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BBD" w:rsidRPr="0097118D" w:rsidRDefault="00DA0BBD" w:rsidP="00DA0BBD">
      <w:pPr>
        <w:pStyle w:val="EndnoteText"/>
        <w:rPr>
          <w:color w:val="C00000"/>
          <w:lang w:val="en-US"/>
        </w:rPr>
      </w:pPr>
      <w:bookmarkStart w:id="0" w:name="_GoBack"/>
      <w:bookmarkEnd w:id="0"/>
      <w:r w:rsidRPr="0097118D">
        <w:rPr>
          <w:bCs/>
          <w:color w:val="C00000"/>
          <w:sz w:val="24"/>
          <w:szCs w:val="24"/>
        </w:rPr>
        <w:t>Table S1: ICD codes for depression anxiety and substance use disorder.</w:t>
      </w:r>
    </w:p>
    <w:tbl>
      <w:tblPr>
        <w:tblStyle w:val="TableGrid"/>
        <w:tblW w:w="10249" w:type="dxa"/>
        <w:tblInd w:w="-455" w:type="dxa"/>
        <w:tblLook w:val="04A0" w:firstRow="1" w:lastRow="0" w:firstColumn="1" w:lastColumn="0" w:noHBand="0" w:noVBand="1"/>
      </w:tblPr>
      <w:tblGrid>
        <w:gridCol w:w="5490"/>
        <w:gridCol w:w="2509"/>
        <w:gridCol w:w="2250"/>
      </w:tblGrid>
      <w:tr w:rsidR="00DA0BBD" w:rsidRPr="00137DB4" w:rsidTr="00FB7F92">
        <w:tc>
          <w:tcPr>
            <w:tcW w:w="5490" w:type="dxa"/>
            <w:shd w:val="clear" w:color="auto" w:fill="9CC2E5" w:themeFill="accent1" w:themeFillTint="99"/>
            <w:vAlign w:val="bottom"/>
          </w:tcPr>
          <w:p w:rsidR="00DA0BBD" w:rsidRPr="00137DB4" w:rsidRDefault="00DA0BBD" w:rsidP="00FB7F92">
            <w:pPr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2509" w:type="dxa"/>
            <w:shd w:val="clear" w:color="auto" w:fill="9CC2E5" w:themeFill="accent1" w:themeFillTint="99"/>
            <w:vAlign w:val="bottom"/>
          </w:tcPr>
          <w:p w:rsidR="00DA0BBD" w:rsidRDefault="00DA0BBD" w:rsidP="00FB7F92">
            <w:pPr>
              <w:rPr>
                <w:b/>
              </w:rPr>
            </w:pPr>
            <w:r w:rsidRPr="00137DB4">
              <w:rPr>
                <w:b/>
              </w:rPr>
              <w:t xml:space="preserve">DSM Diagnostic Codes </w:t>
            </w:r>
          </w:p>
          <w:p w:rsidR="00DA0BBD" w:rsidRPr="00137DB4" w:rsidRDefault="00DA0BBD" w:rsidP="00FB7F92">
            <w:pPr>
              <w:rPr>
                <w:b/>
              </w:rPr>
            </w:pPr>
            <w:r w:rsidRPr="00137DB4">
              <w:rPr>
                <w:b/>
              </w:rPr>
              <w:t xml:space="preserve">(ICD-10-CM) </w:t>
            </w:r>
          </w:p>
        </w:tc>
        <w:tc>
          <w:tcPr>
            <w:tcW w:w="2250" w:type="dxa"/>
            <w:shd w:val="clear" w:color="auto" w:fill="9CC2E5" w:themeFill="accent1" w:themeFillTint="99"/>
            <w:vAlign w:val="bottom"/>
          </w:tcPr>
          <w:p w:rsidR="00DA0BBD" w:rsidRPr="00137DB4" w:rsidRDefault="00DA0BBD" w:rsidP="00FB7F92">
            <w:pPr>
              <w:rPr>
                <w:b/>
              </w:rPr>
            </w:pPr>
            <w:r w:rsidRPr="00137DB4">
              <w:rPr>
                <w:b/>
              </w:rPr>
              <w:t>DSM Diagnostic Codes (ICD-9-CM)</w:t>
            </w:r>
          </w:p>
        </w:tc>
      </w:tr>
      <w:tr w:rsidR="00DA0BBD" w:rsidTr="00FB7F92">
        <w:tc>
          <w:tcPr>
            <w:tcW w:w="5490" w:type="dxa"/>
            <w:shd w:val="clear" w:color="auto" w:fill="FFFFFF" w:themeFill="background1"/>
          </w:tcPr>
          <w:p w:rsidR="00DA0BBD" w:rsidRPr="00B67095" w:rsidRDefault="00DA0BBD" w:rsidP="00FB7F92">
            <w:pPr>
              <w:rPr>
                <w:b/>
              </w:rPr>
            </w:pPr>
            <w:r w:rsidRPr="00B67095">
              <w:rPr>
                <w:b/>
              </w:rPr>
              <w:t>DEPRESSION</w:t>
            </w:r>
          </w:p>
        </w:tc>
        <w:tc>
          <w:tcPr>
            <w:tcW w:w="2509" w:type="dxa"/>
            <w:shd w:val="clear" w:color="auto" w:fill="FFFFFF" w:themeFill="background1"/>
          </w:tcPr>
          <w:p w:rsidR="00DA0BBD" w:rsidRPr="00B67095" w:rsidRDefault="00DA0BBD" w:rsidP="00FB7F92">
            <w:pPr>
              <w:rPr>
                <w:b/>
              </w:rPr>
            </w:pPr>
            <w:r w:rsidRPr="00B67095">
              <w:rPr>
                <w:b/>
              </w:rPr>
              <w:t>F33</w:t>
            </w:r>
          </w:p>
        </w:tc>
        <w:tc>
          <w:tcPr>
            <w:tcW w:w="2250" w:type="dxa"/>
            <w:shd w:val="clear" w:color="auto" w:fill="FFFFFF" w:themeFill="background1"/>
          </w:tcPr>
          <w:p w:rsidR="00DA0BBD" w:rsidRPr="00B67095" w:rsidRDefault="00DA0BBD" w:rsidP="00FB7F92"/>
        </w:tc>
      </w:tr>
      <w:tr w:rsidR="00DA0BBD" w:rsidTr="00FB7F92">
        <w:tc>
          <w:tcPr>
            <w:tcW w:w="5490" w:type="dxa"/>
          </w:tcPr>
          <w:p w:rsidR="00DA0BBD" w:rsidRDefault="00DA0BBD" w:rsidP="00FB7F92">
            <w:pPr>
              <w:contextualSpacing/>
              <w:rPr>
                <w:i/>
              </w:rPr>
            </w:pPr>
            <w:r>
              <w:rPr>
                <w:b/>
              </w:rPr>
              <w:t>Major Depressive Disorder</w:t>
            </w:r>
          </w:p>
          <w:p w:rsidR="00DA0BBD" w:rsidRPr="00A35BD1" w:rsidRDefault="00DA0BBD" w:rsidP="00FB7F92">
            <w:r w:rsidRPr="00A35BD1">
              <w:t>Major depressive disorder, recurrent, mild</w:t>
            </w:r>
          </w:p>
          <w:p w:rsidR="00DA0BBD" w:rsidRPr="00A35BD1" w:rsidRDefault="00DA0BBD" w:rsidP="00FB7F92">
            <w:r w:rsidRPr="00A35BD1">
              <w:t>Major depressive disorder, recurrent, moderate</w:t>
            </w:r>
          </w:p>
          <w:p w:rsidR="00DA0BBD" w:rsidRPr="00A35BD1" w:rsidRDefault="00DA0BBD" w:rsidP="00FB7F92">
            <w:r w:rsidRPr="00A35BD1">
              <w:t>Major depressive disorder, recurrent severe without psychotic features</w:t>
            </w:r>
          </w:p>
          <w:p w:rsidR="00DA0BBD" w:rsidRPr="00A35BD1" w:rsidRDefault="00DA0BBD" w:rsidP="00FB7F92">
            <w:r w:rsidRPr="00A35BD1">
              <w:t>Major depressive disorder, recurrent, severe with psychotic symptoms</w:t>
            </w:r>
          </w:p>
          <w:p w:rsidR="00DA0BBD" w:rsidRPr="00A35BD1" w:rsidRDefault="00DA0BBD" w:rsidP="00FB7F92">
            <w:r w:rsidRPr="00A35BD1">
              <w:t>Major depressive disorder, recurrent, in remission</w:t>
            </w:r>
          </w:p>
          <w:p w:rsidR="00DA0BBD" w:rsidRPr="00A35BD1" w:rsidRDefault="00DA0BBD" w:rsidP="00FB7F92">
            <w:r>
              <w:t>-</w:t>
            </w:r>
            <w:r w:rsidRPr="00A35BD1">
              <w:t>Major depressive disorder, recurrent, in remission, unspecified</w:t>
            </w:r>
          </w:p>
          <w:p w:rsidR="00DA0BBD" w:rsidRPr="00A35BD1" w:rsidRDefault="00DA0BBD" w:rsidP="00FB7F92">
            <w:r>
              <w:t>-</w:t>
            </w:r>
            <w:r w:rsidRPr="00A35BD1">
              <w:t>Major depressive disorder, recurrent, in partial remission</w:t>
            </w:r>
          </w:p>
          <w:p w:rsidR="00DA0BBD" w:rsidRPr="00A35BD1" w:rsidRDefault="00DA0BBD" w:rsidP="00FB7F92">
            <w:r>
              <w:t>-</w:t>
            </w:r>
            <w:r w:rsidRPr="00A35BD1">
              <w:t>Major depressive disorder, recurrent, in full remission</w:t>
            </w:r>
          </w:p>
          <w:p w:rsidR="00DA0BBD" w:rsidRPr="00A35BD1" w:rsidRDefault="00DA0BBD" w:rsidP="00FB7F92">
            <w:r w:rsidRPr="00A35BD1">
              <w:t>Other recurrent depressive disorders</w:t>
            </w:r>
          </w:p>
          <w:p w:rsidR="00DA0BBD" w:rsidRDefault="00DA0BBD" w:rsidP="00FB7F92">
            <w:r w:rsidRPr="00A35BD1">
              <w:t>Major depressive disorder, recurrent, unspecified</w:t>
            </w:r>
          </w:p>
          <w:p w:rsidR="00DA0BBD" w:rsidRDefault="00DA0BBD" w:rsidP="00FB7F92"/>
        </w:tc>
        <w:tc>
          <w:tcPr>
            <w:tcW w:w="2509" w:type="dxa"/>
          </w:tcPr>
          <w:p w:rsidR="00DA0BBD" w:rsidRDefault="00DA0BBD" w:rsidP="00FB7F92">
            <w:pPr>
              <w:contextualSpacing/>
            </w:pPr>
          </w:p>
          <w:p w:rsidR="00DA0BBD" w:rsidRDefault="00DA0BBD" w:rsidP="00FB7F92">
            <w:pPr>
              <w:contextualSpacing/>
            </w:pPr>
            <w:r w:rsidRPr="00A35BD1">
              <w:t>F33.0</w:t>
            </w:r>
          </w:p>
          <w:p w:rsidR="00DA0BBD" w:rsidRDefault="00DA0BBD" w:rsidP="00FB7F92">
            <w:pPr>
              <w:contextualSpacing/>
            </w:pPr>
            <w:r>
              <w:t>F33.1</w:t>
            </w:r>
          </w:p>
          <w:p w:rsidR="00DA0BBD" w:rsidRDefault="00DA0BBD" w:rsidP="00FB7F92">
            <w:pPr>
              <w:contextualSpacing/>
            </w:pPr>
            <w:r>
              <w:t>F33.2</w:t>
            </w:r>
          </w:p>
          <w:p w:rsidR="00DA0BBD" w:rsidRDefault="00DA0BBD" w:rsidP="00FB7F92">
            <w:pPr>
              <w:contextualSpacing/>
            </w:pPr>
          </w:p>
          <w:p w:rsidR="00DA0BBD" w:rsidRDefault="00DA0BBD" w:rsidP="00FB7F92">
            <w:pPr>
              <w:contextualSpacing/>
            </w:pPr>
            <w:r>
              <w:t>F33.3</w:t>
            </w:r>
          </w:p>
          <w:p w:rsidR="00DA0BBD" w:rsidRDefault="00DA0BBD" w:rsidP="00FB7F92">
            <w:pPr>
              <w:contextualSpacing/>
            </w:pPr>
          </w:p>
          <w:p w:rsidR="00DA0BBD" w:rsidRDefault="00DA0BBD" w:rsidP="00FB7F92">
            <w:pPr>
              <w:contextualSpacing/>
            </w:pPr>
            <w:r>
              <w:t>F33.4</w:t>
            </w:r>
          </w:p>
          <w:p w:rsidR="00DA0BBD" w:rsidRDefault="00DA0BBD" w:rsidP="00FB7F92">
            <w:pPr>
              <w:contextualSpacing/>
            </w:pPr>
            <w:r>
              <w:t>-F33.40</w:t>
            </w:r>
          </w:p>
          <w:p w:rsidR="00DA0BBD" w:rsidRDefault="00DA0BBD" w:rsidP="00FB7F92">
            <w:pPr>
              <w:contextualSpacing/>
            </w:pPr>
          </w:p>
          <w:p w:rsidR="00DA0BBD" w:rsidRDefault="00DA0BBD" w:rsidP="00FB7F92">
            <w:pPr>
              <w:contextualSpacing/>
            </w:pPr>
            <w:r>
              <w:t>-F33.41</w:t>
            </w:r>
          </w:p>
          <w:p w:rsidR="00DA0BBD" w:rsidRDefault="00DA0BBD" w:rsidP="00FB7F92">
            <w:pPr>
              <w:contextualSpacing/>
            </w:pPr>
          </w:p>
          <w:p w:rsidR="00DA0BBD" w:rsidRDefault="00DA0BBD" w:rsidP="00FB7F92">
            <w:pPr>
              <w:contextualSpacing/>
            </w:pPr>
            <w:r>
              <w:t>-F33.42</w:t>
            </w:r>
          </w:p>
          <w:p w:rsidR="00DA0BBD" w:rsidRDefault="00DA0BBD" w:rsidP="00FB7F92">
            <w:pPr>
              <w:contextualSpacing/>
            </w:pPr>
          </w:p>
          <w:p w:rsidR="00DA0BBD" w:rsidRDefault="00DA0BBD" w:rsidP="00FB7F92">
            <w:pPr>
              <w:contextualSpacing/>
            </w:pPr>
            <w:r>
              <w:t>F33.8</w:t>
            </w:r>
          </w:p>
          <w:p w:rsidR="00DA0BBD" w:rsidRPr="0077134A" w:rsidRDefault="00DA0BBD" w:rsidP="00FB7F92">
            <w:pPr>
              <w:contextualSpacing/>
            </w:pPr>
            <w:r>
              <w:t>F33.9</w:t>
            </w:r>
          </w:p>
        </w:tc>
        <w:tc>
          <w:tcPr>
            <w:tcW w:w="2250" w:type="dxa"/>
          </w:tcPr>
          <w:p w:rsidR="00DA0BBD" w:rsidRDefault="00DA0BBD" w:rsidP="00FB7F92"/>
          <w:p w:rsidR="00DA0BBD" w:rsidRDefault="00DA0BBD" w:rsidP="00FB7F92"/>
          <w:p w:rsidR="00DA0BBD" w:rsidRDefault="00DA0BBD" w:rsidP="00FB7F92">
            <w:r>
              <w:t>311.0 (depressive disorder, unspecified)</w:t>
            </w:r>
          </w:p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Pr="00D06243" w:rsidRDefault="00DA0BBD" w:rsidP="00FB7F92">
            <w:pPr>
              <w:rPr>
                <w:b/>
              </w:rPr>
            </w:pPr>
            <w:r>
              <w:rPr>
                <w:b/>
              </w:rPr>
              <w:t xml:space="preserve">ANXIETY </w:t>
            </w:r>
          </w:p>
        </w:tc>
        <w:tc>
          <w:tcPr>
            <w:tcW w:w="2509" w:type="dxa"/>
          </w:tcPr>
          <w:p w:rsidR="00DA0BBD" w:rsidRPr="00D06243" w:rsidRDefault="00DA0BBD" w:rsidP="00FB7F92">
            <w:pPr>
              <w:rPr>
                <w:b/>
              </w:rPr>
            </w:pPr>
            <w:r w:rsidRPr="00D06243">
              <w:rPr>
                <w:b/>
              </w:rPr>
              <w:t>F</w:t>
            </w:r>
            <w:r>
              <w:rPr>
                <w:b/>
              </w:rPr>
              <w:t>41</w:t>
            </w:r>
          </w:p>
        </w:tc>
        <w:tc>
          <w:tcPr>
            <w:tcW w:w="2250" w:type="dxa"/>
          </w:tcPr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Pr="003830CC" w:rsidRDefault="00DA0BBD" w:rsidP="00FB7F92">
            <w:pPr>
              <w:rPr>
                <w:b/>
                <w:bCs/>
              </w:rPr>
            </w:pPr>
            <w:r w:rsidRPr="003830CC">
              <w:rPr>
                <w:b/>
                <w:bCs/>
              </w:rPr>
              <w:t>Anxiety Disorder</w:t>
            </w:r>
          </w:p>
          <w:p w:rsidR="00DA0BBD" w:rsidRDefault="00DA0BBD" w:rsidP="00FB7F92">
            <w:r>
              <w:t>Panic disorder</w:t>
            </w:r>
          </w:p>
          <w:p w:rsidR="00DA0BBD" w:rsidRDefault="00DA0BBD" w:rsidP="00FB7F92">
            <w:r>
              <w:t>Generalized anxiety disorder</w:t>
            </w:r>
          </w:p>
          <w:p w:rsidR="00DA0BBD" w:rsidRPr="003830CC" w:rsidRDefault="00DA0BBD" w:rsidP="00FB7F92">
            <w:r w:rsidRPr="003830CC">
              <w:t>Mixed anxiety and depressive disorder</w:t>
            </w:r>
          </w:p>
          <w:p w:rsidR="00DA0BBD" w:rsidRPr="003830CC" w:rsidRDefault="00DA0BBD" w:rsidP="00FB7F92">
            <w:r w:rsidRPr="003830CC">
              <w:t>Other mixed anxiety disorders</w:t>
            </w:r>
          </w:p>
          <w:p w:rsidR="00DA0BBD" w:rsidRDefault="00DA0BBD" w:rsidP="00FB7F92">
            <w:r w:rsidRPr="003830CC">
              <w:t>Other specified anxiety disorders</w:t>
            </w:r>
          </w:p>
          <w:p w:rsidR="00DA0BBD" w:rsidRPr="003830CC" w:rsidRDefault="00DA0BBD" w:rsidP="00FB7F92">
            <w:r w:rsidRPr="003830CC">
              <w:t>Anxiety disorder, unspecified</w:t>
            </w:r>
          </w:p>
          <w:p w:rsidR="00DA0BBD" w:rsidRDefault="00DA0BBD" w:rsidP="00FB7F92"/>
        </w:tc>
        <w:tc>
          <w:tcPr>
            <w:tcW w:w="2509" w:type="dxa"/>
          </w:tcPr>
          <w:p w:rsidR="00DA0BBD" w:rsidRDefault="00DA0BBD" w:rsidP="00FB7F92">
            <w:pPr>
              <w:contextualSpacing/>
            </w:pPr>
          </w:p>
          <w:p w:rsidR="00DA0BBD" w:rsidRDefault="00DA0BBD" w:rsidP="00FB7F92">
            <w:pPr>
              <w:contextualSpacing/>
            </w:pPr>
            <w:r>
              <w:t>F41.0</w:t>
            </w:r>
          </w:p>
          <w:p w:rsidR="00DA0BBD" w:rsidRDefault="00DA0BBD" w:rsidP="00FB7F92">
            <w:pPr>
              <w:contextualSpacing/>
            </w:pPr>
            <w:r>
              <w:t>F41.1</w:t>
            </w:r>
          </w:p>
          <w:p w:rsidR="00DA0BBD" w:rsidRDefault="00DA0BBD" w:rsidP="00FB7F92">
            <w:pPr>
              <w:contextualSpacing/>
            </w:pPr>
            <w:r>
              <w:t>F41.2</w:t>
            </w:r>
          </w:p>
          <w:p w:rsidR="00DA0BBD" w:rsidRDefault="00DA0BBD" w:rsidP="00FB7F92">
            <w:pPr>
              <w:contextualSpacing/>
            </w:pPr>
            <w:r>
              <w:t>F41.3</w:t>
            </w:r>
          </w:p>
          <w:p w:rsidR="00DA0BBD" w:rsidRDefault="00DA0BBD" w:rsidP="00FB7F92">
            <w:pPr>
              <w:contextualSpacing/>
            </w:pPr>
            <w:r>
              <w:t>F41.8</w:t>
            </w:r>
          </w:p>
          <w:p w:rsidR="00DA0BBD" w:rsidRPr="0077134A" w:rsidRDefault="00DA0BBD" w:rsidP="00FB7F92">
            <w:pPr>
              <w:contextualSpacing/>
            </w:pPr>
            <w:r>
              <w:t>F41.9</w:t>
            </w:r>
          </w:p>
        </w:tc>
        <w:tc>
          <w:tcPr>
            <w:tcW w:w="2250" w:type="dxa"/>
          </w:tcPr>
          <w:p w:rsidR="00DA0BBD" w:rsidRDefault="00DA0BBD" w:rsidP="00FB7F92"/>
          <w:p w:rsidR="00DA0BBD" w:rsidRDefault="00DA0BBD" w:rsidP="00FB7F92"/>
          <w:p w:rsidR="00DA0BBD" w:rsidRDefault="00DA0BBD" w:rsidP="00FB7F92">
            <w:r>
              <w:t>300.0 (anxiety states, unspecified)</w:t>
            </w:r>
          </w:p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Pr="00D06243" w:rsidRDefault="00DA0BBD" w:rsidP="00FB7F92">
            <w:pPr>
              <w:rPr>
                <w:b/>
              </w:rPr>
            </w:pPr>
            <w:r w:rsidRPr="00D06243">
              <w:rPr>
                <w:b/>
              </w:rPr>
              <w:t>ALCOHOL</w:t>
            </w:r>
          </w:p>
        </w:tc>
        <w:tc>
          <w:tcPr>
            <w:tcW w:w="2509" w:type="dxa"/>
          </w:tcPr>
          <w:p w:rsidR="00DA0BBD" w:rsidRPr="00D06243" w:rsidRDefault="00DA0BBD" w:rsidP="00FB7F92">
            <w:pPr>
              <w:rPr>
                <w:b/>
              </w:rPr>
            </w:pPr>
            <w:r w:rsidRPr="00D06243">
              <w:rPr>
                <w:b/>
              </w:rPr>
              <w:t>F10</w:t>
            </w:r>
          </w:p>
        </w:tc>
        <w:tc>
          <w:tcPr>
            <w:tcW w:w="2250" w:type="dxa"/>
          </w:tcPr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Default="00DA0BBD" w:rsidP="00FB7F92">
            <w:pPr>
              <w:contextualSpacing/>
              <w:rPr>
                <w:i/>
              </w:rPr>
            </w:pPr>
            <w:r w:rsidRPr="00B147EC">
              <w:rPr>
                <w:b/>
              </w:rPr>
              <w:t>Alcohol Use Disorder</w:t>
            </w:r>
          </w:p>
          <w:p w:rsidR="00DA0BBD" w:rsidRPr="00B147EC" w:rsidRDefault="00DA0BBD" w:rsidP="00FB7F92">
            <w:pPr>
              <w:contextualSpacing/>
              <w:rPr>
                <w:i/>
              </w:rPr>
            </w:pPr>
            <w:r w:rsidRPr="00B147EC">
              <w:rPr>
                <w:i/>
              </w:rPr>
              <w:t xml:space="preserve">Abuse </w:t>
            </w:r>
          </w:p>
          <w:p w:rsidR="00DA0BBD" w:rsidRDefault="00DA0BBD" w:rsidP="00FB7F92">
            <w:pPr>
              <w:contextualSpacing/>
            </w:pPr>
            <w:r>
              <w:t>Uncomplicated</w:t>
            </w:r>
          </w:p>
          <w:p w:rsidR="00DA0BBD" w:rsidRDefault="00DA0BBD" w:rsidP="00FB7F92">
            <w:pPr>
              <w:contextualSpacing/>
            </w:pPr>
            <w:r>
              <w:t>With induced mood disorder</w:t>
            </w:r>
          </w:p>
          <w:p w:rsidR="00DA0BBD" w:rsidRDefault="00DA0BBD" w:rsidP="00FB7F92">
            <w:pPr>
              <w:contextualSpacing/>
            </w:pPr>
            <w:r>
              <w:t>With induced psychotic disorder</w:t>
            </w:r>
          </w:p>
          <w:p w:rsidR="00DA0BBD" w:rsidRDefault="00DA0BBD" w:rsidP="00FB7F92">
            <w:pPr>
              <w:contextualSpacing/>
            </w:pPr>
            <w:r>
              <w:t>- With delusions</w:t>
            </w:r>
          </w:p>
          <w:p w:rsidR="00DA0BBD" w:rsidRDefault="00DA0BBD" w:rsidP="00FB7F92">
            <w:pPr>
              <w:contextualSpacing/>
            </w:pPr>
            <w:r>
              <w:t>- With hallucinations</w:t>
            </w:r>
          </w:p>
          <w:p w:rsidR="00DA0BBD" w:rsidRDefault="00DA0BBD" w:rsidP="00FB7F92">
            <w:pPr>
              <w:contextualSpacing/>
            </w:pPr>
            <w:r>
              <w:t>- Unspecified</w:t>
            </w:r>
          </w:p>
          <w:p w:rsidR="00DA0BBD" w:rsidRDefault="00DA0BBD" w:rsidP="00FB7F92">
            <w:pPr>
              <w:contextualSpacing/>
            </w:pPr>
            <w:r>
              <w:t>With other induced disorder</w:t>
            </w:r>
          </w:p>
          <w:p w:rsidR="00DA0BBD" w:rsidRDefault="00DA0BBD" w:rsidP="00FB7F92">
            <w:pPr>
              <w:contextualSpacing/>
            </w:pPr>
            <w:r>
              <w:t>- Anxiety disorder</w:t>
            </w:r>
          </w:p>
          <w:p w:rsidR="00DA0BBD" w:rsidRDefault="00DA0BBD" w:rsidP="00FB7F92">
            <w:pPr>
              <w:contextualSpacing/>
            </w:pPr>
            <w:r>
              <w:t>- Sexual disorder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- Other induced disorder</w:t>
            </w:r>
          </w:p>
          <w:p w:rsidR="00DA0BBD" w:rsidRDefault="00DA0BBD" w:rsidP="00FB7F92">
            <w:pPr>
              <w:contextualSpacing/>
            </w:pPr>
            <w:r>
              <w:lastRenderedPageBreak/>
              <w:t>With unspecified induced disorder</w:t>
            </w:r>
          </w:p>
          <w:p w:rsidR="00DA0BBD" w:rsidRDefault="00DA0BBD" w:rsidP="00FB7F92">
            <w:pPr>
              <w:contextualSpacing/>
            </w:pPr>
          </w:p>
          <w:p w:rsidR="00DA0BBD" w:rsidRDefault="00DA0BBD" w:rsidP="00FB7F92">
            <w:pPr>
              <w:contextualSpacing/>
              <w:rPr>
                <w:i/>
              </w:rPr>
            </w:pPr>
            <w:r w:rsidRPr="00B147EC">
              <w:rPr>
                <w:i/>
              </w:rPr>
              <w:t>Dependence</w:t>
            </w:r>
          </w:p>
          <w:p w:rsidR="00DA0BBD" w:rsidRDefault="00DA0BBD" w:rsidP="00FB7F92">
            <w:r>
              <w:t>Uncomplicated</w:t>
            </w:r>
          </w:p>
          <w:p w:rsidR="00DA0BBD" w:rsidRDefault="00DA0BBD" w:rsidP="00FB7F92">
            <w:r>
              <w:t>With withdrawal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>
            <w:r>
              <w:t>With induced mood disorder</w:t>
            </w:r>
          </w:p>
          <w:p w:rsidR="00DA0BBD" w:rsidRDefault="00DA0BBD" w:rsidP="00FB7F92">
            <w:r>
              <w:t>With induced psychotic disorder</w:t>
            </w:r>
          </w:p>
          <w:p w:rsidR="00DA0BBD" w:rsidRDefault="00DA0BBD" w:rsidP="00FB7F92">
            <w:r>
              <w:t>- With delusions</w:t>
            </w:r>
          </w:p>
          <w:p w:rsidR="00DA0BBD" w:rsidRDefault="00DA0BBD" w:rsidP="00FB7F92">
            <w:r>
              <w:t>- With hallucinations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>
            <w:r>
              <w:t>With induced persisting amnestic disorder</w:t>
            </w:r>
          </w:p>
          <w:p w:rsidR="00DA0BBD" w:rsidRDefault="00DA0BBD" w:rsidP="00FB7F92">
            <w:r>
              <w:t>With induced persisting dementia</w:t>
            </w:r>
          </w:p>
          <w:p w:rsidR="00DA0BBD" w:rsidRDefault="00DA0BBD" w:rsidP="00FB7F92">
            <w:r>
              <w:t>With other induced disorders</w:t>
            </w:r>
          </w:p>
          <w:p w:rsidR="00DA0BBD" w:rsidRDefault="00DA0BBD" w:rsidP="00FB7F92">
            <w:r>
              <w:t>- Anxiety disorder</w:t>
            </w:r>
          </w:p>
          <w:p w:rsidR="00DA0BBD" w:rsidRDefault="00DA0BBD" w:rsidP="00FB7F92">
            <w:r>
              <w:t>- Sexual dysfunction</w:t>
            </w:r>
          </w:p>
          <w:p w:rsidR="00DA0BBD" w:rsidRDefault="00DA0BBD" w:rsidP="00FB7F92">
            <w:r>
              <w:t>- Sleep disorder</w:t>
            </w:r>
          </w:p>
          <w:p w:rsidR="00DA0BBD" w:rsidRDefault="00DA0BBD" w:rsidP="00FB7F92">
            <w:r>
              <w:t>- Other induced disorder</w:t>
            </w:r>
          </w:p>
          <w:p w:rsidR="00DA0BBD" w:rsidRDefault="00DA0BBD" w:rsidP="00FB7F92">
            <w:r>
              <w:t>With unspecified induced disorder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 w:rsidRPr="00BC7B47">
              <w:rPr>
                <w:i/>
              </w:rPr>
              <w:t>Use</w:t>
            </w:r>
            <w:r>
              <w:rPr>
                <w:i/>
              </w:rPr>
              <w:t>, unspecified</w:t>
            </w:r>
          </w:p>
          <w:p w:rsidR="00DA0BBD" w:rsidRDefault="00DA0BBD" w:rsidP="00FB7F92">
            <w:r>
              <w:t>With withdrawal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>
            <w:r>
              <w:t>With induced mood disorder</w:t>
            </w:r>
          </w:p>
          <w:p w:rsidR="00DA0BBD" w:rsidRDefault="00DA0BBD" w:rsidP="00FB7F92">
            <w:r>
              <w:t>With induced psychotic disorder</w:t>
            </w:r>
          </w:p>
          <w:p w:rsidR="00DA0BBD" w:rsidRPr="00BC7B47" w:rsidRDefault="00DA0BBD" w:rsidP="00FB7F92">
            <w:r>
              <w:t>- Delusions</w:t>
            </w:r>
          </w:p>
          <w:p w:rsidR="00DA0BBD" w:rsidRDefault="00DA0BBD" w:rsidP="00FB7F92">
            <w:pPr>
              <w:contextualSpacing/>
            </w:pPr>
            <w:r>
              <w:t>- Hallucinations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With induced persisting amnestic disorder</w:t>
            </w:r>
          </w:p>
          <w:p w:rsidR="00DA0BBD" w:rsidRDefault="00DA0BBD" w:rsidP="00FB7F92">
            <w:pPr>
              <w:contextualSpacing/>
            </w:pPr>
            <w:r>
              <w:t>With induced persisting dementia</w:t>
            </w:r>
          </w:p>
          <w:p w:rsidR="00DA0BBD" w:rsidRDefault="00DA0BBD" w:rsidP="00FB7F92">
            <w:pPr>
              <w:contextualSpacing/>
            </w:pPr>
            <w:r>
              <w:t>With other induced disorders</w:t>
            </w:r>
          </w:p>
          <w:p w:rsidR="00DA0BBD" w:rsidRDefault="00DA0BBD" w:rsidP="00FB7F92">
            <w:pPr>
              <w:contextualSpacing/>
            </w:pPr>
            <w:r>
              <w:t>- Anxiety disorder</w:t>
            </w:r>
          </w:p>
          <w:p w:rsidR="00DA0BBD" w:rsidRDefault="00DA0BBD" w:rsidP="00FB7F92">
            <w:pPr>
              <w:contextualSpacing/>
            </w:pPr>
            <w:r>
              <w:t>- Sexual dysfunction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- Other induced disorder</w:t>
            </w:r>
          </w:p>
          <w:p w:rsidR="00DA0BBD" w:rsidRDefault="00DA0BBD" w:rsidP="00FB7F92">
            <w:pPr>
              <w:contextualSpacing/>
            </w:pPr>
            <w:r>
              <w:t>With unspecified induced disorder</w:t>
            </w:r>
          </w:p>
        </w:tc>
        <w:tc>
          <w:tcPr>
            <w:tcW w:w="2509" w:type="dxa"/>
          </w:tcPr>
          <w:p w:rsidR="00DA0BBD" w:rsidRDefault="00DA0BBD" w:rsidP="00FB7F92">
            <w:pPr>
              <w:contextualSpacing/>
            </w:pPr>
          </w:p>
          <w:p w:rsidR="00DA0BBD" w:rsidRPr="006D60A2" w:rsidRDefault="00DA0BBD" w:rsidP="00FB7F92">
            <w:pPr>
              <w:contextualSpacing/>
              <w:rPr>
                <w:i/>
              </w:rPr>
            </w:pPr>
            <w:r w:rsidRPr="006D60A2">
              <w:rPr>
                <w:i/>
              </w:rPr>
              <w:t>F10.1</w:t>
            </w:r>
          </w:p>
          <w:p w:rsidR="00DA0BBD" w:rsidRDefault="00DA0BBD" w:rsidP="00FB7F92">
            <w:pPr>
              <w:contextualSpacing/>
            </w:pPr>
            <w:r>
              <w:t>F10.10</w:t>
            </w:r>
          </w:p>
          <w:p w:rsidR="00DA0BBD" w:rsidRDefault="00DA0BBD" w:rsidP="00FB7F92">
            <w:pPr>
              <w:contextualSpacing/>
            </w:pPr>
            <w:r>
              <w:t xml:space="preserve">F10.14 </w:t>
            </w:r>
          </w:p>
          <w:p w:rsidR="00DA0BBD" w:rsidRDefault="00DA0BBD" w:rsidP="00FB7F92">
            <w:pPr>
              <w:contextualSpacing/>
            </w:pPr>
            <w:r>
              <w:t>F10.15</w:t>
            </w:r>
          </w:p>
          <w:p w:rsidR="00DA0BBD" w:rsidRDefault="00DA0BBD" w:rsidP="00FB7F92">
            <w:pPr>
              <w:contextualSpacing/>
            </w:pPr>
            <w:r>
              <w:t>- F10.150</w:t>
            </w:r>
          </w:p>
          <w:p w:rsidR="00DA0BBD" w:rsidRDefault="00DA0BBD" w:rsidP="00FB7F92">
            <w:pPr>
              <w:contextualSpacing/>
            </w:pPr>
            <w:r>
              <w:t>- F10.151</w:t>
            </w:r>
          </w:p>
          <w:p w:rsidR="00DA0BBD" w:rsidRDefault="00DA0BBD" w:rsidP="00FB7F92">
            <w:pPr>
              <w:contextualSpacing/>
            </w:pPr>
            <w:r>
              <w:t>- F10.159</w:t>
            </w:r>
          </w:p>
          <w:p w:rsidR="00DA0BBD" w:rsidRDefault="00DA0BBD" w:rsidP="00FB7F92">
            <w:pPr>
              <w:contextualSpacing/>
            </w:pPr>
            <w:r>
              <w:t>F10.18</w:t>
            </w:r>
          </w:p>
          <w:p w:rsidR="00DA0BBD" w:rsidRDefault="00DA0BBD" w:rsidP="00FB7F92">
            <w:pPr>
              <w:contextualSpacing/>
            </w:pPr>
            <w:r>
              <w:t>- F10.180</w:t>
            </w:r>
          </w:p>
          <w:p w:rsidR="00DA0BBD" w:rsidRDefault="00DA0BBD" w:rsidP="00FB7F92">
            <w:pPr>
              <w:contextualSpacing/>
            </w:pPr>
            <w:r>
              <w:t>- F10.181</w:t>
            </w:r>
          </w:p>
          <w:p w:rsidR="00DA0BBD" w:rsidRDefault="00DA0BBD" w:rsidP="00FB7F92">
            <w:pPr>
              <w:contextualSpacing/>
            </w:pPr>
            <w:r>
              <w:t>- F10.182</w:t>
            </w:r>
          </w:p>
          <w:p w:rsidR="00DA0BBD" w:rsidRDefault="00DA0BBD" w:rsidP="00FB7F92">
            <w:pPr>
              <w:contextualSpacing/>
            </w:pPr>
            <w:r>
              <w:t>- F10.188</w:t>
            </w:r>
          </w:p>
          <w:p w:rsidR="00DA0BBD" w:rsidRDefault="00DA0BBD" w:rsidP="00FB7F92">
            <w:pPr>
              <w:contextualSpacing/>
            </w:pPr>
            <w:r>
              <w:lastRenderedPageBreak/>
              <w:t>F10.19</w:t>
            </w:r>
          </w:p>
          <w:p w:rsidR="00DA0BBD" w:rsidRDefault="00DA0BBD" w:rsidP="00FB7F92">
            <w:pPr>
              <w:contextualSpacing/>
            </w:pPr>
          </w:p>
          <w:p w:rsidR="00DA0BBD" w:rsidRPr="006D60A2" w:rsidRDefault="00DA0BBD" w:rsidP="00FB7F92">
            <w:pPr>
              <w:contextualSpacing/>
              <w:rPr>
                <w:i/>
              </w:rPr>
            </w:pPr>
            <w:r w:rsidRPr="006D60A2">
              <w:rPr>
                <w:i/>
              </w:rPr>
              <w:t>F10.2</w:t>
            </w:r>
          </w:p>
          <w:p w:rsidR="00DA0BBD" w:rsidRDefault="00DA0BBD" w:rsidP="00FB7F92">
            <w:pPr>
              <w:contextualSpacing/>
            </w:pPr>
            <w:r>
              <w:t>F10.20</w:t>
            </w:r>
          </w:p>
          <w:p w:rsidR="00DA0BBD" w:rsidRDefault="00DA0BBD" w:rsidP="00FB7F92">
            <w:pPr>
              <w:contextualSpacing/>
            </w:pPr>
            <w:r>
              <w:t>F10.23</w:t>
            </w:r>
          </w:p>
          <w:p w:rsidR="00DA0BBD" w:rsidRDefault="00DA0BBD" w:rsidP="00FB7F92">
            <w:pPr>
              <w:contextualSpacing/>
            </w:pPr>
            <w:r>
              <w:t>- F10.230</w:t>
            </w:r>
          </w:p>
          <w:p w:rsidR="00DA0BBD" w:rsidRDefault="00DA0BBD" w:rsidP="00FB7F92">
            <w:pPr>
              <w:contextualSpacing/>
            </w:pPr>
            <w:r>
              <w:t>- F10.231</w:t>
            </w:r>
          </w:p>
          <w:p w:rsidR="00DA0BBD" w:rsidRDefault="00DA0BBD" w:rsidP="00FB7F92">
            <w:pPr>
              <w:contextualSpacing/>
            </w:pPr>
            <w:r>
              <w:t>- F10.232</w:t>
            </w:r>
          </w:p>
          <w:p w:rsidR="00DA0BBD" w:rsidRDefault="00DA0BBD" w:rsidP="00FB7F92">
            <w:pPr>
              <w:contextualSpacing/>
            </w:pPr>
            <w:r>
              <w:t>- F10.239</w:t>
            </w:r>
          </w:p>
          <w:p w:rsidR="00DA0BBD" w:rsidRDefault="00DA0BBD" w:rsidP="00FB7F92">
            <w:pPr>
              <w:contextualSpacing/>
            </w:pPr>
            <w:r>
              <w:t>F10.24</w:t>
            </w:r>
          </w:p>
          <w:p w:rsidR="00DA0BBD" w:rsidRDefault="00DA0BBD" w:rsidP="00FB7F92">
            <w:pPr>
              <w:contextualSpacing/>
            </w:pPr>
            <w:r>
              <w:t>F10.25</w:t>
            </w:r>
          </w:p>
          <w:p w:rsidR="00DA0BBD" w:rsidRDefault="00DA0BBD" w:rsidP="00FB7F92">
            <w:pPr>
              <w:contextualSpacing/>
            </w:pPr>
            <w:r>
              <w:t>- F10.250</w:t>
            </w:r>
          </w:p>
          <w:p w:rsidR="00DA0BBD" w:rsidRDefault="00DA0BBD" w:rsidP="00FB7F92">
            <w:pPr>
              <w:contextualSpacing/>
            </w:pPr>
            <w:r>
              <w:t>- F10.251</w:t>
            </w:r>
          </w:p>
          <w:p w:rsidR="00DA0BBD" w:rsidRDefault="00DA0BBD" w:rsidP="00FB7F92">
            <w:pPr>
              <w:contextualSpacing/>
            </w:pPr>
            <w:r>
              <w:t>- F10.259</w:t>
            </w:r>
          </w:p>
          <w:p w:rsidR="00DA0BBD" w:rsidRDefault="00DA0BBD" w:rsidP="00FB7F92">
            <w:pPr>
              <w:contextualSpacing/>
            </w:pPr>
            <w:r>
              <w:t>F10.26</w:t>
            </w:r>
          </w:p>
          <w:p w:rsidR="00DA0BBD" w:rsidRDefault="00DA0BBD" w:rsidP="00FB7F92">
            <w:pPr>
              <w:contextualSpacing/>
            </w:pPr>
            <w:r>
              <w:t>F10.27</w:t>
            </w:r>
          </w:p>
          <w:p w:rsidR="00DA0BBD" w:rsidRDefault="00DA0BBD" w:rsidP="00FB7F92">
            <w:pPr>
              <w:contextualSpacing/>
            </w:pPr>
            <w:r>
              <w:t>F10.28</w:t>
            </w:r>
          </w:p>
          <w:p w:rsidR="00DA0BBD" w:rsidRDefault="00DA0BBD" w:rsidP="00FB7F92">
            <w:pPr>
              <w:contextualSpacing/>
            </w:pPr>
            <w:r>
              <w:t>- F10.280</w:t>
            </w:r>
          </w:p>
          <w:p w:rsidR="00DA0BBD" w:rsidRDefault="00DA0BBD" w:rsidP="00FB7F92">
            <w:pPr>
              <w:contextualSpacing/>
            </w:pPr>
            <w:r>
              <w:t>- F10.281</w:t>
            </w:r>
          </w:p>
          <w:p w:rsidR="00DA0BBD" w:rsidRDefault="00DA0BBD" w:rsidP="00FB7F92">
            <w:pPr>
              <w:contextualSpacing/>
            </w:pPr>
            <w:r>
              <w:t>- F10.282</w:t>
            </w:r>
          </w:p>
          <w:p w:rsidR="00DA0BBD" w:rsidRDefault="00DA0BBD" w:rsidP="00FB7F92">
            <w:pPr>
              <w:contextualSpacing/>
            </w:pPr>
            <w:r>
              <w:t>- F10.288</w:t>
            </w:r>
          </w:p>
          <w:p w:rsidR="00DA0BBD" w:rsidRDefault="00DA0BBD" w:rsidP="00FB7F92">
            <w:pPr>
              <w:contextualSpacing/>
            </w:pPr>
            <w:r>
              <w:t>F10.29</w:t>
            </w:r>
          </w:p>
          <w:p w:rsidR="00DA0BBD" w:rsidRDefault="00DA0BBD" w:rsidP="00FB7F92">
            <w:pPr>
              <w:contextualSpacing/>
            </w:pPr>
          </w:p>
          <w:p w:rsidR="00DA0BBD" w:rsidRDefault="00DA0BBD" w:rsidP="00FB7F92">
            <w:pPr>
              <w:contextualSpacing/>
              <w:rPr>
                <w:i/>
              </w:rPr>
            </w:pPr>
            <w:r w:rsidRPr="0077134A">
              <w:rPr>
                <w:i/>
              </w:rPr>
              <w:t>F10.9</w:t>
            </w:r>
          </w:p>
          <w:p w:rsidR="00DA0BBD" w:rsidRDefault="00DA0BBD" w:rsidP="00FB7F92">
            <w:pPr>
              <w:contextualSpacing/>
            </w:pPr>
            <w:r>
              <w:t>F10.93</w:t>
            </w:r>
          </w:p>
          <w:p w:rsidR="00DA0BBD" w:rsidRDefault="00DA0BBD" w:rsidP="00FB7F92">
            <w:pPr>
              <w:contextualSpacing/>
            </w:pPr>
            <w:r>
              <w:t>- F10.930</w:t>
            </w:r>
          </w:p>
          <w:p w:rsidR="00DA0BBD" w:rsidRDefault="00DA0BBD" w:rsidP="00FB7F92">
            <w:pPr>
              <w:contextualSpacing/>
            </w:pPr>
            <w:r>
              <w:t>- F10.931</w:t>
            </w:r>
          </w:p>
          <w:p w:rsidR="00DA0BBD" w:rsidRDefault="00DA0BBD" w:rsidP="00FB7F92">
            <w:pPr>
              <w:contextualSpacing/>
            </w:pPr>
            <w:r>
              <w:t>- F10.932</w:t>
            </w:r>
          </w:p>
          <w:p w:rsidR="00DA0BBD" w:rsidRDefault="00DA0BBD" w:rsidP="00FB7F92">
            <w:pPr>
              <w:contextualSpacing/>
            </w:pPr>
            <w:r>
              <w:t>- F10.939</w:t>
            </w:r>
          </w:p>
          <w:p w:rsidR="00DA0BBD" w:rsidRDefault="00DA0BBD" w:rsidP="00FB7F92">
            <w:pPr>
              <w:contextualSpacing/>
            </w:pPr>
            <w:r>
              <w:t>F10.94</w:t>
            </w:r>
          </w:p>
          <w:p w:rsidR="00DA0BBD" w:rsidRDefault="00DA0BBD" w:rsidP="00FB7F92">
            <w:pPr>
              <w:contextualSpacing/>
            </w:pPr>
            <w:r>
              <w:t>F10.95</w:t>
            </w:r>
          </w:p>
          <w:p w:rsidR="00DA0BBD" w:rsidRDefault="00DA0BBD" w:rsidP="00FB7F92">
            <w:pPr>
              <w:contextualSpacing/>
            </w:pPr>
            <w:r>
              <w:t>- F10.950</w:t>
            </w:r>
          </w:p>
          <w:p w:rsidR="00DA0BBD" w:rsidRDefault="00DA0BBD" w:rsidP="00FB7F92">
            <w:pPr>
              <w:contextualSpacing/>
            </w:pPr>
            <w:r>
              <w:t>- F10.951</w:t>
            </w:r>
          </w:p>
          <w:p w:rsidR="00DA0BBD" w:rsidRDefault="00DA0BBD" w:rsidP="00FB7F92">
            <w:pPr>
              <w:contextualSpacing/>
            </w:pPr>
            <w:r>
              <w:t>- F10.959</w:t>
            </w:r>
          </w:p>
          <w:p w:rsidR="00DA0BBD" w:rsidRDefault="00DA0BBD" w:rsidP="00FB7F92">
            <w:pPr>
              <w:contextualSpacing/>
            </w:pPr>
            <w:r>
              <w:t>F10.96</w:t>
            </w:r>
          </w:p>
          <w:p w:rsidR="00DA0BBD" w:rsidRDefault="00DA0BBD" w:rsidP="00FB7F92">
            <w:pPr>
              <w:contextualSpacing/>
            </w:pPr>
            <w:r>
              <w:t>F10.97</w:t>
            </w:r>
          </w:p>
          <w:p w:rsidR="00DA0BBD" w:rsidRDefault="00DA0BBD" w:rsidP="00FB7F92">
            <w:pPr>
              <w:contextualSpacing/>
            </w:pPr>
            <w:r>
              <w:t>F10.98</w:t>
            </w:r>
          </w:p>
          <w:p w:rsidR="00DA0BBD" w:rsidRDefault="00DA0BBD" w:rsidP="00FB7F92">
            <w:pPr>
              <w:contextualSpacing/>
            </w:pPr>
            <w:r>
              <w:t>- F10.980</w:t>
            </w:r>
          </w:p>
          <w:p w:rsidR="00DA0BBD" w:rsidRDefault="00DA0BBD" w:rsidP="00FB7F92">
            <w:pPr>
              <w:contextualSpacing/>
            </w:pPr>
            <w:r>
              <w:t>- F10.981</w:t>
            </w:r>
          </w:p>
          <w:p w:rsidR="00DA0BBD" w:rsidRDefault="00DA0BBD" w:rsidP="00FB7F92">
            <w:pPr>
              <w:contextualSpacing/>
            </w:pPr>
            <w:r>
              <w:t>- F10.982</w:t>
            </w:r>
          </w:p>
          <w:p w:rsidR="00DA0BBD" w:rsidRDefault="00DA0BBD" w:rsidP="00FB7F92">
            <w:pPr>
              <w:contextualSpacing/>
            </w:pPr>
            <w:r>
              <w:t>- F10.983</w:t>
            </w:r>
          </w:p>
          <w:p w:rsidR="00DA0BBD" w:rsidRPr="0077134A" w:rsidRDefault="00DA0BBD" w:rsidP="00FB7F92">
            <w:pPr>
              <w:contextualSpacing/>
            </w:pPr>
            <w:r>
              <w:t>F10.99</w:t>
            </w:r>
          </w:p>
        </w:tc>
        <w:tc>
          <w:tcPr>
            <w:tcW w:w="2250" w:type="dxa"/>
          </w:tcPr>
          <w:p w:rsidR="00DA0BBD" w:rsidRDefault="00DA0BBD" w:rsidP="00FB7F92"/>
          <w:p w:rsidR="00DA0BBD" w:rsidRDefault="00DA0BBD" w:rsidP="00FB7F92">
            <w:r>
              <w:t>305.0 (Alcohol abuse, unspecified)</w:t>
            </w:r>
          </w:p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>
            <w:r>
              <w:t>303.90 (unspecified alcohol dependence)</w:t>
            </w:r>
          </w:p>
        </w:tc>
      </w:tr>
      <w:tr w:rsidR="00DA0BBD" w:rsidTr="00FB7F92">
        <w:tc>
          <w:tcPr>
            <w:tcW w:w="5490" w:type="dxa"/>
          </w:tcPr>
          <w:p w:rsidR="00DA0BBD" w:rsidRDefault="00DA0BBD" w:rsidP="00FB7F92">
            <w:pPr>
              <w:rPr>
                <w:b/>
              </w:rPr>
            </w:pPr>
            <w:r w:rsidRPr="0009065D">
              <w:rPr>
                <w:b/>
              </w:rPr>
              <w:lastRenderedPageBreak/>
              <w:t>Alcohol Intoxication</w:t>
            </w:r>
          </w:p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 xml:space="preserve">Abuse with intoxication (i.e. – intoxication with mild </w:t>
            </w:r>
            <w:r>
              <w:rPr>
                <w:i/>
              </w:rPr>
              <w:lastRenderedPageBreak/>
              <w:t>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Dependence with intoxication (i.e. – intoxication with mod- severe 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 w:rsidRPr="0077134A">
              <w:rPr>
                <w:i/>
              </w:rPr>
              <w:t>Use</w:t>
            </w:r>
            <w:r>
              <w:rPr>
                <w:i/>
              </w:rPr>
              <w:t xml:space="preserve"> with intoxication (i.e. – intoxication without 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Pr="0077134A" w:rsidRDefault="00DA0BBD" w:rsidP="00FB7F92">
            <w:r>
              <w:t>- Unspecified</w:t>
            </w:r>
          </w:p>
        </w:tc>
        <w:tc>
          <w:tcPr>
            <w:tcW w:w="2509" w:type="dxa"/>
          </w:tcPr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 w:rsidRPr="0009065D">
              <w:rPr>
                <w:i/>
              </w:rPr>
              <w:t>F10.12</w:t>
            </w:r>
          </w:p>
          <w:p w:rsidR="00DA0BBD" w:rsidRDefault="00DA0BBD" w:rsidP="00FB7F92">
            <w:pPr>
              <w:rPr>
                <w:i/>
              </w:rPr>
            </w:pPr>
          </w:p>
          <w:p w:rsidR="00DA0BBD" w:rsidRPr="0009065D" w:rsidRDefault="00DA0BBD" w:rsidP="00FB7F92">
            <w:r>
              <w:t xml:space="preserve">- </w:t>
            </w:r>
            <w:r w:rsidRPr="0009065D">
              <w:t>F10.12</w:t>
            </w:r>
            <w:r>
              <w:t>0</w:t>
            </w:r>
          </w:p>
          <w:p w:rsidR="00DA0BBD" w:rsidRPr="0009065D" w:rsidRDefault="00DA0BBD" w:rsidP="00FB7F92">
            <w:r>
              <w:t xml:space="preserve">- </w:t>
            </w:r>
            <w:r w:rsidRPr="0009065D">
              <w:t>F10.12</w:t>
            </w:r>
            <w:r>
              <w:t>1</w:t>
            </w:r>
          </w:p>
          <w:p w:rsidR="00DA0BBD" w:rsidRPr="0009065D" w:rsidRDefault="00DA0BBD" w:rsidP="00FB7F92">
            <w:r>
              <w:t xml:space="preserve">- </w:t>
            </w:r>
            <w:r w:rsidRPr="0009065D">
              <w:t>F10.12</w:t>
            </w:r>
            <w:r>
              <w:t>2</w:t>
            </w:r>
          </w:p>
          <w:p w:rsidR="00DA0BBD" w:rsidRPr="0009065D" w:rsidRDefault="00DA0BBD" w:rsidP="00FB7F92">
            <w:r>
              <w:t xml:space="preserve">- </w:t>
            </w:r>
            <w:r w:rsidRPr="0009065D">
              <w:t>F10.12</w:t>
            </w:r>
            <w:r>
              <w:t>9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F10.22</w:t>
            </w:r>
          </w:p>
          <w:p w:rsidR="00DA0BBD" w:rsidRDefault="00DA0BBD" w:rsidP="00FB7F92">
            <w:pPr>
              <w:rPr>
                <w:i/>
              </w:rPr>
            </w:pPr>
          </w:p>
          <w:p w:rsidR="00DA0BBD" w:rsidRPr="0009065D" w:rsidRDefault="00DA0BBD" w:rsidP="00FB7F92">
            <w:r>
              <w:t>- F10.2</w:t>
            </w:r>
            <w:r w:rsidRPr="0009065D">
              <w:t>2</w:t>
            </w:r>
            <w:r>
              <w:t>0</w:t>
            </w:r>
          </w:p>
          <w:p w:rsidR="00DA0BBD" w:rsidRPr="0009065D" w:rsidRDefault="00DA0BBD" w:rsidP="00FB7F92">
            <w:r>
              <w:t>- F10.2</w:t>
            </w:r>
            <w:r w:rsidRPr="0009065D">
              <w:t>2</w:t>
            </w:r>
            <w:r>
              <w:t>1</w:t>
            </w:r>
          </w:p>
          <w:p w:rsidR="00DA0BBD" w:rsidRPr="0009065D" w:rsidRDefault="00DA0BBD" w:rsidP="00FB7F92">
            <w:r>
              <w:t>- F10.2</w:t>
            </w:r>
            <w:r w:rsidRPr="0009065D">
              <w:t>2</w:t>
            </w:r>
            <w:r>
              <w:t>2</w:t>
            </w:r>
          </w:p>
          <w:p w:rsidR="00DA0BBD" w:rsidRPr="0009065D" w:rsidRDefault="00DA0BBD" w:rsidP="00FB7F92">
            <w:r>
              <w:t>- F10.2</w:t>
            </w:r>
            <w:r w:rsidRPr="0009065D">
              <w:t>2</w:t>
            </w:r>
            <w:r>
              <w:t>9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 w:rsidRPr="0077134A">
              <w:rPr>
                <w:i/>
              </w:rPr>
              <w:t>F10</w:t>
            </w:r>
            <w:r>
              <w:rPr>
                <w:i/>
              </w:rPr>
              <w:t>.92</w:t>
            </w:r>
          </w:p>
          <w:p w:rsidR="00DA0BBD" w:rsidRDefault="00DA0BBD" w:rsidP="00FB7F92"/>
          <w:p w:rsidR="00DA0BBD" w:rsidRDefault="00DA0BBD" w:rsidP="00FB7F92">
            <w:r w:rsidRPr="0077134A">
              <w:t>F10.92</w:t>
            </w:r>
            <w:r>
              <w:t>0</w:t>
            </w:r>
          </w:p>
          <w:p w:rsidR="00DA0BBD" w:rsidRDefault="00DA0BBD" w:rsidP="00FB7F92">
            <w:r w:rsidRPr="0077134A">
              <w:t>F10.92</w:t>
            </w:r>
            <w:r>
              <w:t>1</w:t>
            </w:r>
            <w:r w:rsidRPr="0077134A">
              <w:t xml:space="preserve"> </w:t>
            </w:r>
          </w:p>
          <w:p w:rsidR="00DA0BBD" w:rsidRDefault="00DA0BBD" w:rsidP="00FB7F92">
            <w:r w:rsidRPr="0077134A">
              <w:t>F10.92</w:t>
            </w:r>
            <w:r>
              <w:t>2</w:t>
            </w:r>
          </w:p>
          <w:p w:rsidR="00DA0BBD" w:rsidRPr="0077134A" w:rsidRDefault="00DA0BBD" w:rsidP="00FB7F92">
            <w:r w:rsidRPr="0077134A">
              <w:t>F10.92</w:t>
            </w:r>
            <w:r>
              <w:t>9</w:t>
            </w:r>
          </w:p>
        </w:tc>
        <w:tc>
          <w:tcPr>
            <w:tcW w:w="2250" w:type="dxa"/>
          </w:tcPr>
          <w:p w:rsidR="00DA0BBD" w:rsidRDefault="00DA0BBD" w:rsidP="00FB7F92">
            <w:r>
              <w:lastRenderedPageBreak/>
              <w:t xml:space="preserve">303.0 (alcohol dependence with </w:t>
            </w:r>
            <w:r>
              <w:lastRenderedPageBreak/>
              <w:t>unspecified acute alcohol intoxication)</w:t>
            </w:r>
          </w:p>
        </w:tc>
      </w:tr>
      <w:tr w:rsidR="00DA0BBD" w:rsidTr="00FB7F92">
        <w:tc>
          <w:tcPr>
            <w:tcW w:w="5490" w:type="dxa"/>
          </w:tcPr>
          <w:p w:rsidR="00DA0BBD" w:rsidRPr="003667E3" w:rsidRDefault="00DA0BBD" w:rsidP="00FB7F92">
            <w:pPr>
              <w:rPr>
                <w:b/>
              </w:rPr>
            </w:pPr>
            <w:r>
              <w:rPr>
                <w:b/>
              </w:rPr>
              <w:lastRenderedPageBreak/>
              <w:t>Other alcohol related medical disease</w:t>
            </w:r>
          </w:p>
          <w:p w:rsidR="00DA0BBD" w:rsidRDefault="00DA0BBD" w:rsidP="00FB7F92">
            <w:r>
              <w:t>Alcohol induced acute pancreatitis</w:t>
            </w:r>
          </w:p>
          <w:p w:rsidR="00DA0BBD" w:rsidRDefault="00DA0BBD" w:rsidP="00FB7F92">
            <w:r>
              <w:t>- Without necrosis or infection</w:t>
            </w:r>
          </w:p>
          <w:p w:rsidR="00DA0BBD" w:rsidRDefault="00DA0BBD" w:rsidP="00FB7F92">
            <w:r>
              <w:t>- With uninfected necrosis</w:t>
            </w:r>
          </w:p>
          <w:p w:rsidR="00DA0BBD" w:rsidRDefault="00DA0BBD" w:rsidP="00FB7F92">
            <w:r>
              <w:t>- With infected necrosis</w:t>
            </w:r>
          </w:p>
          <w:p w:rsidR="00DA0BBD" w:rsidRDefault="00DA0BBD" w:rsidP="00FB7F92"/>
          <w:p w:rsidR="00DA0BBD" w:rsidRDefault="00DA0BBD" w:rsidP="00FB7F92">
            <w:r>
              <w:t>Alcohol induced chronic pancreatitis</w:t>
            </w:r>
          </w:p>
          <w:p w:rsidR="00DA0BBD" w:rsidRDefault="00DA0BBD" w:rsidP="00FB7F92">
            <w:r>
              <w:t>Alcoholic myopathy</w:t>
            </w:r>
          </w:p>
          <w:p w:rsidR="00DA0BBD" w:rsidRDefault="00DA0BBD" w:rsidP="00FB7F92">
            <w:r>
              <w:t>Degeneration of nervous system due to alcohol</w:t>
            </w:r>
          </w:p>
          <w:p w:rsidR="00DA0BBD" w:rsidRDefault="00DA0BBD" w:rsidP="00FB7F92">
            <w:r>
              <w:t>Alcoholic polyneuropathy</w:t>
            </w:r>
          </w:p>
          <w:p w:rsidR="00DA0BBD" w:rsidRDefault="00DA0BBD" w:rsidP="00FB7F92">
            <w:r>
              <w:t>Alcoholic cardiomyopathy</w:t>
            </w:r>
          </w:p>
          <w:p w:rsidR="00DA0BBD" w:rsidRDefault="00DA0BBD" w:rsidP="00FB7F92"/>
          <w:p w:rsidR="00DA0BBD" w:rsidRDefault="00DA0BBD" w:rsidP="00FB7F92">
            <w:r>
              <w:t>Alcoholic gastritis</w:t>
            </w:r>
          </w:p>
          <w:p w:rsidR="00DA0BBD" w:rsidRDefault="00DA0BBD" w:rsidP="00FB7F92">
            <w:r>
              <w:t>- Without bleeding</w:t>
            </w:r>
          </w:p>
          <w:p w:rsidR="00DA0BBD" w:rsidRDefault="00DA0BBD" w:rsidP="00FB7F92">
            <w:r>
              <w:t>- With bleeding</w:t>
            </w:r>
          </w:p>
          <w:p w:rsidR="00DA0BBD" w:rsidRDefault="00DA0BBD" w:rsidP="00FB7F92"/>
          <w:p w:rsidR="00DA0BBD" w:rsidRDefault="00DA0BBD" w:rsidP="00FB7F92">
            <w:r>
              <w:t>Alcoholic fatty liver</w:t>
            </w:r>
          </w:p>
          <w:p w:rsidR="00DA0BBD" w:rsidRDefault="00DA0BBD" w:rsidP="00FB7F92">
            <w:r>
              <w:t>Alcoholic hepatitis</w:t>
            </w:r>
          </w:p>
          <w:p w:rsidR="00DA0BBD" w:rsidRDefault="00DA0BBD" w:rsidP="00FB7F92">
            <w:r>
              <w:t>- Without ascites</w:t>
            </w:r>
          </w:p>
          <w:p w:rsidR="00DA0BBD" w:rsidRDefault="00DA0BBD" w:rsidP="00FB7F92">
            <w:r>
              <w:t>- With ascites</w:t>
            </w:r>
          </w:p>
          <w:p w:rsidR="00DA0BBD" w:rsidRDefault="00DA0BBD" w:rsidP="00FB7F92">
            <w:r>
              <w:t>Alcoholic fibrosis and sclerosis of liver</w:t>
            </w:r>
          </w:p>
          <w:p w:rsidR="00DA0BBD" w:rsidRDefault="00DA0BBD" w:rsidP="00FB7F92">
            <w:r>
              <w:t>Alcoholic cirrhosis of liver</w:t>
            </w:r>
          </w:p>
          <w:p w:rsidR="00DA0BBD" w:rsidRDefault="00DA0BBD" w:rsidP="00FB7F92">
            <w:r>
              <w:t>- Without ascites</w:t>
            </w:r>
          </w:p>
          <w:p w:rsidR="00DA0BBD" w:rsidRDefault="00DA0BBD" w:rsidP="00FB7F92">
            <w:r>
              <w:t>- With ascites</w:t>
            </w:r>
          </w:p>
          <w:p w:rsidR="00DA0BBD" w:rsidRDefault="00DA0BBD" w:rsidP="00FB7F92">
            <w:r>
              <w:t>Alcoholic hepatic failure</w:t>
            </w:r>
          </w:p>
          <w:p w:rsidR="00DA0BBD" w:rsidRDefault="00DA0BBD" w:rsidP="00FB7F92">
            <w:r>
              <w:lastRenderedPageBreak/>
              <w:t>- Without coma</w:t>
            </w:r>
          </w:p>
          <w:p w:rsidR="00DA0BBD" w:rsidRDefault="00DA0BBD" w:rsidP="00FB7F92">
            <w:r>
              <w:t>- With coma</w:t>
            </w:r>
          </w:p>
          <w:p w:rsidR="00DA0BBD" w:rsidRPr="00F37655" w:rsidRDefault="00DA0BBD" w:rsidP="00FB7F92">
            <w:r>
              <w:t>Alcoholic liver disease, unspecified</w:t>
            </w:r>
          </w:p>
        </w:tc>
        <w:tc>
          <w:tcPr>
            <w:tcW w:w="2509" w:type="dxa"/>
          </w:tcPr>
          <w:p w:rsidR="00DA0BBD" w:rsidRDefault="00DA0BBD" w:rsidP="00FB7F92"/>
          <w:p w:rsidR="00DA0BBD" w:rsidRDefault="00DA0BBD" w:rsidP="00FB7F92">
            <w:r>
              <w:t>K85.2</w:t>
            </w:r>
          </w:p>
          <w:p w:rsidR="00DA0BBD" w:rsidRDefault="00DA0BBD" w:rsidP="00FB7F92">
            <w:r>
              <w:t>- K85.20</w:t>
            </w:r>
          </w:p>
          <w:p w:rsidR="00DA0BBD" w:rsidRDefault="00DA0BBD" w:rsidP="00FB7F92">
            <w:r>
              <w:t>- K85.21</w:t>
            </w:r>
          </w:p>
          <w:p w:rsidR="00DA0BBD" w:rsidRDefault="00DA0BBD" w:rsidP="00FB7F92">
            <w:r>
              <w:t>- K85.21</w:t>
            </w:r>
          </w:p>
          <w:p w:rsidR="00DA0BBD" w:rsidRDefault="00DA0BBD" w:rsidP="00FB7F92"/>
          <w:p w:rsidR="00DA0BBD" w:rsidRDefault="00DA0BBD" w:rsidP="00FB7F92">
            <w:r>
              <w:t>K86.0</w:t>
            </w:r>
          </w:p>
          <w:p w:rsidR="00DA0BBD" w:rsidRDefault="00DA0BBD" w:rsidP="00FB7F92">
            <w:r>
              <w:t>G72.1</w:t>
            </w:r>
          </w:p>
          <w:p w:rsidR="00DA0BBD" w:rsidRDefault="00DA0BBD" w:rsidP="00FB7F92">
            <w:r>
              <w:t>G31.2</w:t>
            </w:r>
          </w:p>
          <w:p w:rsidR="00DA0BBD" w:rsidRDefault="00DA0BBD" w:rsidP="00FB7F92">
            <w:r>
              <w:t>G62.1</w:t>
            </w:r>
          </w:p>
          <w:p w:rsidR="00DA0BBD" w:rsidRDefault="00DA0BBD" w:rsidP="00FB7F92">
            <w:r>
              <w:t>I42.6</w:t>
            </w:r>
          </w:p>
          <w:p w:rsidR="00DA0BBD" w:rsidRDefault="00DA0BBD" w:rsidP="00FB7F92"/>
          <w:p w:rsidR="00DA0BBD" w:rsidRDefault="00DA0BBD" w:rsidP="00FB7F92">
            <w:r>
              <w:t>K29.2</w:t>
            </w:r>
          </w:p>
          <w:p w:rsidR="00DA0BBD" w:rsidRDefault="00DA0BBD" w:rsidP="00FB7F92">
            <w:r>
              <w:t>- K29.20</w:t>
            </w:r>
          </w:p>
          <w:p w:rsidR="00DA0BBD" w:rsidRDefault="00DA0BBD" w:rsidP="00FB7F92">
            <w:r>
              <w:t>- K29.21</w:t>
            </w:r>
          </w:p>
          <w:p w:rsidR="00DA0BBD" w:rsidRDefault="00DA0BBD" w:rsidP="00FB7F92"/>
          <w:p w:rsidR="00DA0BBD" w:rsidRDefault="00DA0BBD" w:rsidP="00FB7F92">
            <w:r>
              <w:t>K70.0</w:t>
            </w:r>
          </w:p>
          <w:p w:rsidR="00DA0BBD" w:rsidRDefault="00DA0BBD" w:rsidP="00FB7F92">
            <w:r>
              <w:t>K70.1</w:t>
            </w:r>
          </w:p>
          <w:p w:rsidR="00DA0BBD" w:rsidRDefault="00DA0BBD" w:rsidP="00FB7F92">
            <w:r>
              <w:t>- K70.10</w:t>
            </w:r>
          </w:p>
          <w:p w:rsidR="00DA0BBD" w:rsidRDefault="00DA0BBD" w:rsidP="00FB7F92">
            <w:r>
              <w:t>- K70.11</w:t>
            </w:r>
          </w:p>
          <w:p w:rsidR="00DA0BBD" w:rsidRDefault="00DA0BBD" w:rsidP="00FB7F92">
            <w:r>
              <w:t>K70.2</w:t>
            </w:r>
          </w:p>
          <w:p w:rsidR="00DA0BBD" w:rsidRDefault="00DA0BBD" w:rsidP="00FB7F92">
            <w:r>
              <w:t>K70.3</w:t>
            </w:r>
          </w:p>
          <w:p w:rsidR="00DA0BBD" w:rsidRDefault="00DA0BBD" w:rsidP="00FB7F92">
            <w:r>
              <w:t>K70.30</w:t>
            </w:r>
          </w:p>
          <w:p w:rsidR="00DA0BBD" w:rsidRDefault="00DA0BBD" w:rsidP="00FB7F92">
            <w:r>
              <w:t>K70.31</w:t>
            </w:r>
          </w:p>
          <w:p w:rsidR="00DA0BBD" w:rsidRDefault="00DA0BBD" w:rsidP="00FB7F92">
            <w:r>
              <w:t>K70.4</w:t>
            </w:r>
          </w:p>
          <w:p w:rsidR="00DA0BBD" w:rsidRDefault="00DA0BBD" w:rsidP="00FB7F92">
            <w:r>
              <w:lastRenderedPageBreak/>
              <w:t>- K70.40</w:t>
            </w:r>
          </w:p>
          <w:p w:rsidR="00DA0BBD" w:rsidRDefault="00DA0BBD" w:rsidP="00FB7F92">
            <w:r>
              <w:t>- K70.41</w:t>
            </w:r>
          </w:p>
          <w:p w:rsidR="00DA0BBD" w:rsidRDefault="00DA0BBD" w:rsidP="00FB7F92">
            <w:r>
              <w:t>K70.9</w:t>
            </w:r>
          </w:p>
          <w:p w:rsidR="00DA0BBD" w:rsidRDefault="00DA0BBD" w:rsidP="00FB7F92"/>
          <w:p w:rsidR="00DA0BBD" w:rsidRDefault="00DA0BBD" w:rsidP="00FB7F92"/>
        </w:tc>
        <w:tc>
          <w:tcPr>
            <w:tcW w:w="2250" w:type="dxa"/>
          </w:tcPr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Pr="00D06243" w:rsidRDefault="00DA0BBD" w:rsidP="00FB7F92">
            <w:pPr>
              <w:rPr>
                <w:b/>
              </w:rPr>
            </w:pPr>
            <w:r>
              <w:rPr>
                <w:b/>
              </w:rPr>
              <w:lastRenderedPageBreak/>
              <w:t>OPIOIDS</w:t>
            </w:r>
          </w:p>
        </w:tc>
        <w:tc>
          <w:tcPr>
            <w:tcW w:w="2509" w:type="dxa"/>
          </w:tcPr>
          <w:p w:rsidR="00DA0BBD" w:rsidRPr="00D06243" w:rsidRDefault="00DA0BBD" w:rsidP="00FB7F92">
            <w:pPr>
              <w:rPr>
                <w:b/>
              </w:rPr>
            </w:pPr>
            <w:r w:rsidRPr="00D06243">
              <w:rPr>
                <w:b/>
              </w:rPr>
              <w:t>F11</w:t>
            </w:r>
          </w:p>
        </w:tc>
        <w:tc>
          <w:tcPr>
            <w:tcW w:w="2250" w:type="dxa"/>
          </w:tcPr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Default="00DA0BBD" w:rsidP="00FB7F92">
            <w:pPr>
              <w:contextualSpacing/>
              <w:rPr>
                <w:i/>
              </w:rPr>
            </w:pPr>
            <w:r>
              <w:rPr>
                <w:b/>
              </w:rPr>
              <w:t>Opioid</w:t>
            </w:r>
            <w:r w:rsidRPr="00B147EC">
              <w:rPr>
                <w:b/>
              </w:rPr>
              <w:t xml:space="preserve"> Use Disorder</w:t>
            </w:r>
          </w:p>
          <w:p w:rsidR="00DA0BBD" w:rsidRPr="00B147EC" w:rsidRDefault="00DA0BBD" w:rsidP="00FB7F92">
            <w:pPr>
              <w:contextualSpacing/>
              <w:rPr>
                <w:i/>
              </w:rPr>
            </w:pPr>
            <w:r w:rsidRPr="00B147EC">
              <w:rPr>
                <w:i/>
              </w:rPr>
              <w:t xml:space="preserve">Abuse </w:t>
            </w:r>
          </w:p>
          <w:p w:rsidR="00DA0BBD" w:rsidRDefault="00DA0BBD" w:rsidP="00FB7F92">
            <w:pPr>
              <w:contextualSpacing/>
            </w:pPr>
            <w:r>
              <w:t>Uncomplicated</w:t>
            </w:r>
          </w:p>
          <w:p w:rsidR="00DA0BBD" w:rsidRDefault="00DA0BBD" w:rsidP="00FB7F92">
            <w:pPr>
              <w:contextualSpacing/>
            </w:pPr>
            <w:r>
              <w:t>With induced mood disorder</w:t>
            </w:r>
          </w:p>
          <w:p w:rsidR="00DA0BBD" w:rsidRDefault="00DA0BBD" w:rsidP="00FB7F92">
            <w:pPr>
              <w:contextualSpacing/>
            </w:pPr>
            <w:r>
              <w:t>With induced psychotic disorder</w:t>
            </w:r>
          </w:p>
          <w:p w:rsidR="00DA0BBD" w:rsidRDefault="00DA0BBD" w:rsidP="00FB7F92">
            <w:pPr>
              <w:contextualSpacing/>
            </w:pPr>
            <w:r>
              <w:t>- With delusions</w:t>
            </w:r>
          </w:p>
          <w:p w:rsidR="00DA0BBD" w:rsidRDefault="00DA0BBD" w:rsidP="00FB7F92">
            <w:pPr>
              <w:contextualSpacing/>
            </w:pPr>
            <w:r>
              <w:t>- With hallucinations</w:t>
            </w:r>
          </w:p>
          <w:p w:rsidR="00DA0BBD" w:rsidRDefault="00DA0BBD" w:rsidP="00FB7F92">
            <w:pPr>
              <w:contextualSpacing/>
            </w:pPr>
            <w:r>
              <w:t>- Unspecified</w:t>
            </w:r>
          </w:p>
          <w:p w:rsidR="00DA0BBD" w:rsidRDefault="00DA0BBD" w:rsidP="00FB7F92">
            <w:pPr>
              <w:contextualSpacing/>
            </w:pPr>
            <w:r>
              <w:t>With other induced disorder</w:t>
            </w:r>
          </w:p>
          <w:p w:rsidR="00DA0BBD" w:rsidRDefault="00DA0BBD" w:rsidP="00FB7F92">
            <w:pPr>
              <w:contextualSpacing/>
            </w:pPr>
            <w:r>
              <w:t>- Anxiety disorder</w:t>
            </w:r>
          </w:p>
          <w:p w:rsidR="00DA0BBD" w:rsidRDefault="00DA0BBD" w:rsidP="00FB7F92">
            <w:pPr>
              <w:contextualSpacing/>
            </w:pPr>
            <w:r>
              <w:t>- Sexual disorder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- Other induced disorder</w:t>
            </w:r>
          </w:p>
          <w:p w:rsidR="00DA0BBD" w:rsidRDefault="00DA0BBD" w:rsidP="00FB7F92">
            <w:pPr>
              <w:contextualSpacing/>
            </w:pPr>
            <w:r>
              <w:t>With unspecified induced disorder</w:t>
            </w:r>
          </w:p>
          <w:p w:rsidR="00DA0BBD" w:rsidRDefault="00DA0BBD" w:rsidP="00FB7F92">
            <w:pPr>
              <w:contextualSpacing/>
            </w:pPr>
          </w:p>
          <w:p w:rsidR="00DA0BBD" w:rsidRDefault="00DA0BBD" w:rsidP="00FB7F92">
            <w:pPr>
              <w:contextualSpacing/>
              <w:rPr>
                <w:i/>
              </w:rPr>
            </w:pPr>
            <w:r w:rsidRPr="00B147EC">
              <w:rPr>
                <w:i/>
              </w:rPr>
              <w:t>Dependence</w:t>
            </w:r>
          </w:p>
          <w:p w:rsidR="00DA0BBD" w:rsidRDefault="00DA0BBD" w:rsidP="00FB7F92">
            <w:r>
              <w:t>Uncomplicated</w:t>
            </w:r>
          </w:p>
          <w:p w:rsidR="00DA0BBD" w:rsidRDefault="00DA0BBD" w:rsidP="00FB7F92">
            <w:r>
              <w:t>With withdrawal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>
            <w:r>
              <w:t>With induced mood disorder</w:t>
            </w:r>
          </w:p>
          <w:p w:rsidR="00DA0BBD" w:rsidRDefault="00DA0BBD" w:rsidP="00FB7F92">
            <w:r>
              <w:t>With induced psychotic disorder</w:t>
            </w:r>
          </w:p>
          <w:p w:rsidR="00DA0BBD" w:rsidRDefault="00DA0BBD" w:rsidP="00FB7F92">
            <w:r>
              <w:t>- With delusions</w:t>
            </w:r>
          </w:p>
          <w:p w:rsidR="00DA0BBD" w:rsidRDefault="00DA0BBD" w:rsidP="00FB7F92">
            <w:r>
              <w:t>- With hallucinations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>
            <w:r>
              <w:t>With induced persisting amnestic disorder</w:t>
            </w:r>
          </w:p>
          <w:p w:rsidR="00DA0BBD" w:rsidRDefault="00DA0BBD" w:rsidP="00FB7F92">
            <w:r>
              <w:t>With induced persisting dementia</w:t>
            </w:r>
          </w:p>
          <w:p w:rsidR="00DA0BBD" w:rsidRDefault="00DA0BBD" w:rsidP="00FB7F92">
            <w:r>
              <w:t>With other induced disorders</w:t>
            </w:r>
          </w:p>
          <w:p w:rsidR="00DA0BBD" w:rsidRDefault="00DA0BBD" w:rsidP="00FB7F92">
            <w:r>
              <w:t>- Anxiety disorder</w:t>
            </w:r>
          </w:p>
          <w:p w:rsidR="00DA0BBD" w:rsidRDefault="00DA0BBD" w:rsidP="00FB7F92">
            <w:r>
              <w:t>- Sexual dysfunction</w:t>
            </w:r>
          </w:p>
          <w:p w:rsidR="00DA0BBD" w:rsidRDefault="00DA0BBD" w:rsidP="00FB7F92">
            <w:r>
              <w:t>- Sleep disorder</w:t>
            </w:r>
          </w:p>
          <w:p w:rsidR="00DA0BBD" w:rsidRDefault="00DA0BBD" w:rsidP="00FB7F92">
            <w:r>
              <w:t>- Other induced disorder</w:t>
            </w:r>
          </w:p>
          <w:p w:rsidR="00DA0BBD" w:rsidRDefault="00DA0BBD" w:rsidP="00FB7F92">
            <w:r>
              <w:t>With unspecified induced disorder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 w:rsidRPr="00BC7B47">
              <w:rPr>
                <w:i/>
              </w:rPr>
              <w:t>Use</w:t>
            </w:r>
            <w:r>
              <w:rPr>
                <w:i/>
              </w:rPr>
              <w:t>, unspecified</w:t>
            </w:r>
          </w:p>
          <w:p w:rsidR="00DA0BBD" w:rsidRDefault="00DA0BBD" w:rsidP="00FB7F92">
            <w:r>
              <w:t>With withdrawal</w:t>
            </w:r>
          </w:p>
          <w:p w:rsidR="00DA0BBD" w:rsidRDefault="00DA0BBD" w:rsidP="00FB7F92">
            <w:r>
              <w:lastRenderedPageBreak/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>
            <w:r>
              <w:t>With induced mood disorder</w:t>
            </w:r>
          </w:p>
          <w:p w:rsidR="00DA0BBD" w:rsidRDefault="00DA0BBD" w:rsidP="00FB7F92">
            <w:r>
              <w:t>With induced psychotic disorder</w:t>
            </w:r>
          </w:p>
          <w:p w:rsidR="00DA0BBD" w:rsidRPr="00BC7B47" w:rsidRDefault="00DA0BBD" w:rsidP="00FB7F92">
            <w:r>
              <w:t>- Delusions</w:t>
            </w:r>
          </w:p>
          <w:p w:rsidR="00DA0BBD" w:rsidRDefault="00DA0BBD" w:rsidP="00FB7F92">
            <w:pPr>
              <w:contextualSpacing/>
            </w:pPr>
            <w:r>
              <w:t>- Hallucinations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With induced persisting amnestic disorder</w:t>
            </w:r>
          </w:p>
          <w:p w:rsidR="00DA0BBD" w:rsidRDefault="00DA0BBD" w:rsidP="00FB7F92">
            <w:pPr>
              <w:contextualSpacing/>
            </w:pPr>
            <w:r>
              <w:t>With induced persisting dementia</w:t>
            </w:r>
          </w:p>
          <w:p w:rsidR="00DA0BBD" w:rsidRDefault="00DA0BBD" w:rsidP="00FB7F92">
            <w:pPr>
              <w:contextualSpacing/>
            </w:pPr>
            <w:r>
              <w:t>With other induced disorders</w:t>
            </w:r>
          </w:p>
          <w:p w:rsidR="00DA0BBD" w:rsidRDefault="00DA0BBD" w:rsidP="00FB7F92">
            <w:pPr>
              <w:contextualSpacing/>
            </w:pPr>
            <w:r>
              <w:t>- Anxiety disorder</w:t>
            </w:r>
          </w:p>
          <w:p w:rsidR="00DA0BBD" w:rsidRDefault="00DA0BBD" w:rsidP="00FB7F92">
            <w:pPr>
              <w:contextualSpacing/>
            </w:pPr>
            <w:r>
              <w:t>- Sexual dysfunction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- Other induced disorder</w:t>
            </w:r>
          </w:p>
          <w:p w:rsidR="00DA0BBD" w:rsidRDefault="00DA0BBD" w:rsidP="00FB7F92">
            <w:pPr>
              <w:contextualSpacing/>
            </w:pPr>
            <w:r>
              <w:t>With unspecified induced disorder</w:t>
            </w:r>
          </w:p>
          <w:p w:rsidR="00DA0BBD" w:rsidRDefault="00DA0BBD" w:rsidP="00FB7F92"/>
        </w:tc>
        <w:tc>
          <w:tcPr>
            <w:tcW w:w="2509" w:type="dxa"/>
          </w:tcPr>
          <w:p w:rsidR="00DA0BBD" w:rsidRDefault="00DA0BBD" w:rsidP="00FB7F92">
            <w:pPr>
              <w:contextualSpacing/>
            </w:pPr>
          </w:p>
          <w:p w:rsidR="00DA0BBD" w:rsidRPr="006D60A2" w:rsidRDefault="00DA0BBD" w:rsidP="00FB7F92">
            <w:pPr>
              <w:contextualSpacing/>
              <w:rPr>
                <w:i/>
              </w:rPr>
            </w:pPr>
            <w:r>
              <w:rPr>
                <w:i/>
              </w:rPr>
              <w:t>F11</w:t>
            </w:r>
            <w:r w:rsidRPr="006D60A2">
              <w:rPr>
                <w:i/>
              </w:rPr>
              <w:t>.1</w:t>
            </w:r>
          </w:p>
          <w:p w:rsidR="00DA0BBD" w:rsidRDefault="00DA0BBD" w:rsidP="00FB7F92">
            <w:pPr>
              <w:contextualSpacing/>
            </w:pPr>
            <w:r>
              <w:t>F11.10</w:t>
            </w:r>
          </w:p>
          <w:p w:rsidR="00DA0BBD" w:rsidRDefault="00DA0BBD" w:rsidP="00FB7F92">
            <w:pPr>
              <w:contextualSpacing/>
            </w:pPr>
            <w:r>
              <w:t xml:space="preserve">F11.14 </w:t>
            </w:r>
          </w:p>
          <w:p w:rsidR="00DA0BBD" w:rsidRDefault="00DA0BBD" w:rsidP="00FB7F92">
            <w:pPr>
              <w:contextualSpacing/>
            </w:pPr>
            <w:r>
              <w:t>F11.15</w:t>
            </w:r>
          </w:p>
          <w:p w:rsidR="00DA0BBD" w:rsidRDefault="00DA0BBD" w:rsidP="00FB7F92">
            <w:pPr>
              <w:contextualSpacing/>
            </w:pPr>
            <w:r>
              <w:t>- F11.150</w:t>
            </w:r>
          </w:p>
          <w:p w:rsidR="00DA0BBD" w:rsidRDefault="00DA0BBD" w:rsidP="00FB7F92">
            <w:pPr>
              <w:contextualSpacing/>
            </w:pPr>
            <w:r>
              <w:t>- F11.151</w:t>
            </w:r>
          </w:p>
          <w:p w:rsidR="00DA0BBD" w:rsidRDefault="00DA0BBD" w:rsidP="00FB7F92">
            <w:pPr>
              <w:contextualSpacing/>
            </w:pPr>
            <w:r>
              <w:t>- F11.159</w:t>
            </w:r>
          </w:p>
          <w:p w:rsidR="00DA0BBD" w:rsidRDefault="00DA0BBD" w:rsidP="00FB7F92">
            <w:pPr>
              <w:contextualSpacing/>
            </w:pPr>
            <w:r>
              <w:t>F11.18</w:t>
            </w:r>
          </w:p>
          <w:p w:rsidR="00DA0BBD" w:rsidRDefault="00DA0BBD" w:rsidP="00FB7F92">
            <w:pPr>
              <w:contextualSpacing/>
            </w:pPr>
            <w:r>
              <w:t>- F11.180</w:t>
            </w:r>
          </w:p>
          <w:p w:rsidR="00DA0BBD" w:rsidRDefault="00DA0BBD" w:rsidP="00FB7F92">
            <w:pPr>
              <w:contextualSpacing/>
            </w:pPr>
            <w:r>
              <w:t>- F11.181</w:t>
            </w:r>
          </w:p>
          <w:p w:rsidR="00DA0BBD" w:rsidRDefault="00DA0BBD" w:rsidP="00FB7F92">
            <w:pPr>
              <w:contextualSpacing/>
            </w:pPr>
            <w:r>
              <w:t>- F11.182</w:t>
            </w:r>
          </w:p>
          <w:p w:rsidR="00DA0BBD" w:rsidRDefault="00DA0BBD" w:rsidP="00FB7F92">
            <w:pPr>
              <w:contextualSpacing/>
            </w:pPr>
            <w:r>
              <w:t>- F11.188</w:t>
            </w:r>
          </w:p>
          <w:p w:rsidR="00DA0BBD" w:rsidRDefault="00DA0BBD" w:rsidP="00FB7F92">
            <w:pPr>
              <w:contextualSpacing/>
            </w:pPr>
            <w:r>
              <w:t>F11.19</w:t>
            </w:r>
          </w:p>
          <w:p w:rsidR="00DA0BBD" w:rsidRDefault="00DA0BBD" w:rsidP="00FB7F92">
            <w:pPr>
              <w:contextualSpacing/>
            </w:pPr>
          </w:p>
          <w:p w:rsidR="00DA0BBD" w:rsidRPr="006D60A2" w:rsidRDefault="00DA0BBD" w:rsidP="00FB7F92">
            <w:pPr>
              <w:contextualSpacing/>
              <w:rPr>
                <w:i/>
              </w:rPr>
            </w:pPr>
            <w:r>
              <w:rPr>
                <w:i/>
              </w:rPr>
              <w:t>F11</w:t>
            </w:r>
            <w:r w:rsidRPr="006D60A2">
              <w:rPr>
                <w:i/>
              </w:rPr>
              <w:t>.2</w:t>
            </w:r>
          </w:p>
          <w:p w:rsidR="00DA0BBD" w:rsidRDefault="00DA0BBD" w:rsidP="00FB7F92">
            <w:pPr>
              <w:contextualSpacing/>
            </w:pPr>
            <w:r>
              <w:t>F11.20</w:t>
            </w:r>
          </w:p>
          <w:p w:rsidR="00DA0BBD" w:rsidRDefault="00DA0BBD" w:rsidP="00FB7F92">
            <w:pPr>
              <w:contextualSpacing/>
            </w:pPr>
            <w:r>
              <w:t>F11.23</w:t>
            </w:r>
          </w:p>
          <w:p w:rsidR="00DA0BBD" w:rsidRDefault="00DA0BBD" w:rsidP="00FB7F92">
            <w:pPr>
              <w:contextualSpacing/>
            </w:pPr>
            <w:r>
              <w:t>- F11.230</w:t>
            </w:r>
          </w:p>
          <w:p w:rsidR="00DA0BBD" w:rsidRDefault="00DA0BBD" w:rsidP="00FB7F92">
            <w:pPr>
              <w:contextualSpacing/>
            </w:pPr>
            <w:r>
              <w:t>- F11.231</w:t>
            </w:r>
          </w:p>
          <w:p w:rsidR="00DA0BBD" w:rsidRDefault="00DA0BBD" w:rsidP="00FB7F92">
            <w:pPr>
              <w:contextualSpacing/>
            </w:pPr>
            <w:r>
              <w:t>- F11.232</w:t>
            </w:r>
          </w:p>
          <w:p w:rsidR="00DA0BBD" w:rsidRDefault="00DA0BBD" w:rsidP="00FB7F92">
            <w:pPr>
              <w:contextualSpacing/>
            </w:pPr>
            <w:r>
              <w:t>- F11.239</w:t>
            </w:r>
          </w:p>
          <w:p w:rsidR="00DA0BBD" w:rsidRDefault="00DA0BBD" w:rsidP="00FB7F92">
            <w:pPr>
              <w:contextualSpacing/>
            </w:pPr>
            <w:r>
              <w:t>F11.24</w:t>
            </w:r>
          </w:p>
          <w:p w:rsidR="00DA0BBD" w:rsidRDefault="00DA0BBD" w:rsidP="00FB7F92">
            <w:pPr>
              <w:contextualSpacing/>
            </w:pPr>
            <w:r>
              <w:t>F11.25</w:t>
            </w:r>
          </w:p>
          <w:p w:rsidR="00DA0BBD" w:rsidRDefault="00DA0BBD" w:rsidP="00FB7F92">
            <w:pPr>
              <w:contextualSpacing/>
            </w:pPr>
            <w:r>
              <w:t>- F11.250</w:t>
            </w:r>
          </w:p>
          <w:p w:rsidR="00DA0BBD" w:rsidRDefault="00DA0BBD" w:rsidP="00FB7F92">
            <w:pPr>
              <w:contextualSpacing/>
            </w:pPr>
            <w:r>
              <w:t>- F11.251</w:t>
            </w:r>
          </w:p>
          <w:p w:rsidR="00DA0BBD" w:rsidRDefault="00DA0BBD" w:rsidP="00FB7F92">
            <w:pPr>
              <w:contextualSpacing/>
            </w:pPr>
            <w:r>
              <w:t>- F11.259</w:t>
            </w:r>
          </w:p>
          <w:p w:rsidR="00DA0BBD" w:rsidRDefault="00DA0BBD" w:rsidP="00FB7F92">
            <w:pPr>
              <w:contextualSpacing/>
            </w:pPr>
            <w:r>
              <w:t>F11.26</w:t>
            </w:r>
          </w:p>
          <w:p w:rsidR="00DA0BBD" w:rsidRDefault="00DA0BBD" w:rsidP="00FB7F92">
            <w:pPr>
              <w:contextualSpacing/>
            </w:pPr>
            <w:r>
              <w:t>F11.27</w:t>
            </w:r>
          </w:p>
          <w:p w:rsidR="00DA0BBD" w:rsidRDefault="00DA0BBD" w:rsidP="00FB7F92">
            <w:pPr>
              <w:contextualSpacing/>
            </w:pPr>
            <w:r>
              <w:t>F11.28</w:t>
            </w:r>
          </w:p>
          <w:p w:rsidR="00DA0BBD" w:rsidRDefault="00DA0BBD" w:rsidP="00FB7F92">
            <w:pPr>
              <w:contextualSpacing/>
            </w:pPr>
            <w:r>
              <w:t>- F11.280</w:t>
            </w:r>
          </w:p>
          <w:p w:rsidR="00DA0BBD" w:rsidRDefault="00DA0BBD" w:rsidP="00FB7F92">
            <w:pPr>
              <w:contextualSpacing/>
            </w:pPr>
            <w:r>
              <w:t>- F11.281</w:t>
            </w:r>
          </w:p>
          <w:p w:rsidR="00DA0BBD" w:rsidRDefault="00DA0BBD" w:rsidP="00FB7F92">
            <w:pPr>
              <w:contextualSpacing/>
            </w:pPr>
            <w:r>
              <w:t>- F11.282</w:t>
            </w:r>
          </w:p>
          <w:p w:rsidR="00DA0BBD" w:rsidRDefault="00DA0BBD" w:rsidP="00FB7F92">
            <w:pPr>
              <w:contextualSpacing/>
            </w:pPr>
            <w:r>
              <w:t>- F11.288</w:t>
            </w:r>
          </w:p>
          <w:p w:rsidR="00DA0BBD" w:rsidRDefault="00DA0BBD" w:rsidP="00FB7F92">
            <w:r>
              <w:t>F11.29</w:t>
            </w:r>
          </w:p>
          <w:p w:rsidR="00DA0BBD" w:rsidRDefault="00DA0BBD" w:rsidP="00FB7F92"/>
          <w:p w:rsidR="00DA0BBD" w:rsidRDefault="00DA0BBD" w:rsidP="00FB7F92">
            <w:pPr>
              <w:contextualSpacing/>
              <w:rPr>
                <w:i/>
              </w:rPr>
            </w:pPr>
            <w:r>
              <w:rPr>
                <w:i/>
              </w:rPr>
              <w:t>F11</w:t>
            </w:r>
            <w:r w:rsidRPr="0077134A">
              <w:rPr>
                <w:i/>
              </w:rPr>
              <w:t>.9</w:t>
            </w:r>
          </w:p>
          <w:p w:rsidR="00DA0BBD" w:rsidRDefault="00DA0BBD" w:rsidP="00FB7F92">
            <w:pPr>
              <w:contextualSpacing/>
            </w:pPr>
            <w:r>
              <w:t>F11.93</w:t>
            </w:r>
          </w:p>
          <w:p w:rsidR="00DA0BBD" w:rsidRDefault="00DA0BBD" w:rsidP="00FB7F92">
            <w:pPr>
              <w:contextualSpacing/>
            </w:pPr>
            <w:r>
              <w:lastRenderedPageBreak/>
              <w:t>- F11.930</w:t>
            </w:r>
          </w:p>
          <w:p w:rsidR="00DA0BBD" w:rsidRDefault="00DA0BBD" w:rsidP="00FB7F92">
            <w:pPr>
              <w:contextualSpacing/>
            </w:pPr>
            <w:r>
              <w:t>- F11.931</w:t>
            </w:r>
          </w:p>
          <w:p w:rsidR="00DA0BBD" w:rsidRDefault="00DA0BBD" w:rsidP="00FB7F92">
            <w:pPr>
              <w:contextualSpacing/>
            </w:pPr>
            <w:r>
              <w:t>- F11.932</w:t>
            </w:r>
          </w:p>
          <w:p w:rsidR="00DA0BBD" w:rsidRDefault="00DA0BBD" w:rsidP="00FB7F92">
            <w:pPr>
              <w:contextualSpacing/>
            </w:pPr>
            <w:r>
              <w:t>- F11.939</w:t>
            </w:r>
          </w:p>
          <w:p w:rsidR="00DA0BBD" w:rsidRDefault="00DA0BBD" w:rsidP="00FB7F92">
            <w:pPr>
              <w:contextualSpacing/>
            </w:pPr>
            <w:r>
              <w:t>F11.94</w:t>
            </w:r>
          </w:p>
          <w:p w:rsidR="00DA0BBD" w:rsidRDefault="00DA0BBD" w:rsidP="00FB7F92">
            <w:pPr>
              <w:contextualSpacing/>
            </w:pPr>
            <w:r>
              <w:t>F11.95</w:t>
            </w:r>
          </w:p>
          <w:p w:rsidR="00DA0BBD" w:rsidRDefault="00DA0BBD" w:rsidP="00FB7F92">
            <w:pPr>
              <w:contextualSpacing/>
            </w:pPr>
            <w:r>
              <w:t>- F11.950</w:t>
            </w:r>
          </w:p>
          <w:p w:rsidR="00DA0BBD" w:rsidRDefault="00DA0BBD" w:rsidP="00FB7F92">
            <w:pPr>
              <w:contextualSpacing/>
            </w:pPr>
            <w:r>
              <w:t>- F11.951</w:t>
            </w:r>
          </w:p>
          <w:p w:rsidR="00DA0BBD" w:rsidRDefault="00DA0BBD" w:rsidP="00FB7F92">
            <w:pPr>
              <w:contextualSpacing/>
            </w:pPr>
            <w:r>
              <w:t>- F11.959</w:t>
            </w:r>
          </w:p>
          <w:p w:rsidR="00DA0BBD" w:rsidRDefault="00DA0BBD" w:rsidP="00FB7F92">
            <w:pPr>
              <w:contextualSpacing/>
            </w:pPr>
            <w:r>
              <w:t>F11.96</w:t>
            </w:r>
          </w:p>
          <w:p w:rsidR="00DA0BBD" w:rsidRDefault="00DA0BBD" w:rsidP="00FB7F92">
            <w:pPr>
              <w:contextualSpacing/>
            </w:pPr>
            <w:r>
              <w:t>F11.97</w:t>
            </w:r>
          </w:p>
          <w:p w:rsidR="00DA0BBD" w:rsidRDefault="00DA0BBD" w:rsidP="00FB7F92">
            <w:pPr>
              <w:contextualSpacing/>
            </w:pPr>
            <w:r>
              <w:t>F11.98</w:t>
            </w:r>
          </w:p>
          <w:p w:rsidR="00DA0BBD" w:rsidRDefault="00DA0BBD" w:rsidP="00FB7F92">
            <w:pPr>
              <w:contextualSpacing/>
            </w:pPr>
            <w:r>
              <w:t>- F11.980</w:t>
            </w:r>
          </w:p>
          <w:p w:rsidR="00DA0BBD" w:rsidRDefault="00DA0BBD" w:rsidP="00FB7F92">
            <w:pPr>
              <w:contextualSpacing/>
            </w:pPr>
            <w:r>
              <w:t>- F11.981</w:t>
            </w:r>
          </w:p>
          <w:p w:rsidR="00DA0BBD" w:rsidRDefault="00DA0BBD" w:rsidP="00FB7F92">
            <w:pPr>
              <w:contextualSpacing/>
            </w:pPr>
            <w:r>
              <w:t>- F11.982</w:t>
            </w:r>
          </w:p>
          <w:p w:rsidR="00DA0BBD" w:rsidRDefault="00DA0BBD" w:rsidP="00FB7F92">
            <w:pPr>
              <w:contextualSpacing/>
            </w:pPr>
            <w:r>
              <w:t>- F11.983</w:t>
            </w:r>
          </w:p>
          <w:p w:rsidR="00DA0BBD" w:rsidRDefault="00DA0BBD" w:rsidP="00FB7F92">
            <w:pPr>
              <w:contextualSpacing/>
            </w:pPr>
            <w:r>
              <w:t>F11.99</w:t>
            </w:r>
          </w:p>
        </w:tc>
        <w:tc>
          <w:tcPr>
            <w:tcW w:w="2250" w:type="dxa"/>
          </w:tcPr>
          <w:p w:rsidR="00DA0BBD" w:rsidRDefault="00DA0BBD" w:rsidP="00FB7F92"/>
          <w:p w:rsidR="00DA0BBD" w:rsidRDefault="00DA0BBD" w:rsidP="00FB7F92">
            <w:r>
              <w:t>305.5 (Opioid abuse, unspecified)</w:t>
            </w:r>
          </w:p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>
            <w:r>
              <w:t>304.0 (Opioid dependence, unspecified)</w:t>
            </w:r>
          </w:p>
          <w:p w:rsidR="00DA0BBD" w:rsidRDefault="00DA0BBD" w:rsidP="00FB7F92">
            <w:r>
              <w:t>292.0 (with withdrawal)</w:t>
            </w:r>
          </w:p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Default="00DA0BBD" w:rsidP="00FB7F92">
            <w:pPr>
              <w:rPr>
                <w:b/>
              </w:rPr>
            </w:pPr>
            <w:r>
              <w:rPr>
                <w:b/>
              </w:rPr>
              <w:lastRenderedPageBreak/>
              <w:t>Opioid</w:t>
            </w:r>
            <w:r w:rsidRPr="0009065D">
              <w:rPr>
                <w:b/>
              </w:rPr>
              <w:t xml:space="preserve"> Intoxication</w:t>
            </w:r>
          </w:p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Abuse with intoxication (i.e. – intoxication with mild 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Dependence with intoxication (i.e. – intoxication with mod- severe 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 w:rsidRPr="0077134A">
              <w:rPr>
                <w:i/>
              </w:rPr>
              <w:t>Use</w:t>
            </w:r>
            <w:r>
              <w:rPr>
                <w:i/>
              </w:rPr>
              <w:t xml:space="preserve"> with intoxication (i.e. – intoxication without 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</w:tc>
        <w:tc>
          <w:tcPr>
            <w:tcW w:w="2509" w:type="dxa"/>
          </w:tcPr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F11</w:t>
            </w:r>
            <w:r w:rsidRPr="0009065D">
              <w:rPr>
                <w:i/>
              </w:rPr>
              <w:t>.12</w:t>
            </w:r>
          </w:p>
          <w:p w:rsidR="00DA0BBD" w:rsidRDefault="00DA0BBD" w:rsidP="00FB7F92">
            <w:pPr>
              <w:rPr>
                <w:i/>
              </w:rPr>
            </w:pPr>
          </w:p>
          <w:p w:rsidR="00DA0BBD" w:rsidRPr="0009065D" w:rsidRDefault="00DA0BBD" w:rsidP="00FB7F92">
            <w:r>
              <w:t>- F11</w:t>
            </w:r>
            <w:r w:rsidRPr="0009065D">
              <w:t>.12</w:t>
            </w:r>
            <w:r>
              <w:t>0</w:t>
            </w:r>
          </w:p>
          <w:p w:rsidR="00DA0BBD" w:rsidRPr="0009065D" w:rsidRDefault="00DA0BBD" w:rsidP="00FB7F92">
            <w:r>
              <w:t>- F11</w:t>
            </w:r>
            <w:r w:rsidRPr="0009065D">
              <w:t>.12</w:t>
            </w:r>
            <w:r>
              <w:t>1</w:t>
            </w:r>
          </w:p>
          <w:p w:rsidR="00DA0BBD" w:rsidRPr="0009065D" w:rsidRDefault="00DA0BBD" w:rsidP="00FB7F92">
            <w:r>
              <w:t>- F11</w:t>
            </w:r>
            <w:r w:rsidRPr="0009065D">
              <w:t>.12</w:t>
            </w:r>
            <w:r>
              <w:t>2</w:t>
            </w:r>
          </w:p>
          <w:p w:rsidR="00DA0BBD" w:rsidRPr="0009065D" w:rsidRDefault="00DA0BBD" w:rsidP="00FB7F92">
            <w:r>
              <w:t>- F11</w:t>
            </w:r>
            <w:r w:rsidRPr="0009065D">
              <w:t>.12</w:t>
            </w:r>
            <w:r>
              <w:t>9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F11.22</w:t>
            </w:r>
          </w:p>
          <w:p w:rsidR="00DA0BBD" w:rsidRDefault="00DA0BBD" w:rsidP="00FB7F92">
            <w:pPr>
              <w:rPr>
                <w:i/>
              </w:rPr>
            </w:pPr>
          </w:p>
          <w:p w:rsidR="00DA0BBD" w:rsidRPr="0009065D" w:rsidRDefault="00DA0BBD" w:rsidP="00FB7F92">
            <w:r>
              <w:t>- F11.2</w:t>
            </w:r>
            <w:r w:rsidRPr="0009065D">
              <w:t>2</w:t>
            </w:r>
            <w:r>
              <w:t>0</w:t>
            </w:r>
          </w:p>
          <w:p w:rsidR="00DA0BBD" w:rsidRPr="0009065D" w:rsidRDefault="00DA0BBD" w:rsidP="00FB7F92">
            <w:r>
              <w:t>- F11.2</w:t>
            </w:r>
            <w:r w:rsidRPr="0009065D">
              <w:t>2</w:t>
            </w:r>
            <w:r>
              <w:t>1</w:t>
            </w:r>
          </w:p>
          <w:p w:rsidR="00DA0BBD" w:rsidRPr="0009065D" w:rsidRDefault="00DA0BBD" w:rsidP="00FB7F92">
            <w:r>
              <w:t>- F11.2</w:t>
            </w:r>
            <w:r w:rsidRPr="0009065D">
              <w:t>2</w:t>
            </w:r>
            <w:r>
              <w:t>2</w:t>
            </w:r>
          </w:p>
          <w:p w:rsidR="00DA0BBD" w:rsidRPr="0009065D" w:rsidRDefault="00DA0BBD" w:rsidP="00FB7F92">
            <w:r>
              <w:t>- F11.2</w:t>
            </w:r>
            <w:r w:rsidRPr="0009065D">
              <w:t>2</w:t>
            </w:r>
            <w:r>
              <w:t>9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F11.92</w:t>
            </w:r>
          </w:p>
          <w:p w:rsidR="00DA0BBD" w:rsidRDefault="00DA0BBD" w:rsidP="00FB7F92"/>
          <w:p w:rsidR="00DA0BBD" w:rsidRDefault="00DA0BBD" w:rsidP="00FB7F92">
            <w:r>
              <w:t>F11</w:t>
            </w:r>
            <w:r w:rsidRPr="0077134A">
              <w:t>.92</w:t>
            </w:r>
            <w:r>
              <w:t>0</w:t>
            </w:r>
          </w:p>
          <w:p w:rsidR="00DA0BBD" w:rsidRDefault="00DA0BBD" w:rsidP="00FB7F92">
            <w:r>
              <w:t>F11</w:t>
            </w:r>
            <w:r w:rsidRPr="0077134A">
              <w:t>.92</w:t>
            </w:r>
            <w:r>
              <w:t>1</w:t>
            </w:r>
            <w:r w:rsidRPr="0077134A">
              <w:t xml:space="preserve"> </w:t>
            </w:r>
          </w:p>
          <w:p w:rsidR="00DA0BBD" w:rsidRDefault="00DA0BBD" w:rsidP="00FB7F92">
            <w:r>
              <w:t>F11</w:t>
            </w:r>
            <w:r w:rsidRPr="0077134A">
              <w:t>.92</w:t>
            </w:r>
            <w:r>
              <w:t>2</w:t>
            </w:r>
          </w:p>
          <w:p w:rsidR="00DA0BBD" w:rsidRDefault="00DA0BBD" w:rsidP="00FB7F92">
            <w:r>
              <w:t>F11</w:t>
            </w:r>
            <w:r w:rsidRPr="0077134A">
              <w:t>.92</w:t>
            </w:r>
            <w:r>
              <w:t>9</w:t>
            </w:r>
          </w:p>
        </w:tc>
        <w:tc>
          <w:tcPr>
            <w:tcW w:w="2250" w:type="dxa"/>
          </w:tcPr>
          <w:p w:rsidR="00DA0BBD" w:rsidRDefault="00DA0BBD" w:rsidP="00FB7F92">
            <w:r>
              <w:t>292.89 (other specified drug induced mental disorders)</w:t>
            </w:r>
          </w:p>
        </w:tc>
      </w:tr>
      <w:tr w:rsidR="00DA0BBD" w:rsidTr="00FB7F92">
        <w:tc>
          <w:tcPr>
            <w:tcW w:w="5490" w:type="dxa"/>
          </w:tcPr>
          <w:p w:rsidR="00DA0BBD" w:rsidRPr="00D06243" w:rsidRDefault="00DA0BBD" w:rsidP="00FB7F92">
            <w:pPr>
              <w:rPr>
                <w:b/>
              </w:rPr>
            </w:pPr>
            <w:r w:rsidRPr="00D06243">
              <w:rPr>
                <w:b/>
              </w:rPr>
              <w:t>SEDATIVE, HYPNOTICS, ANXIOLYTICS</w:t>
            </w:r>
          </w:p>
        </w:tc>
        <w:tc>
          <w:tcPr>
            <w:tcW w:w="2509" w:type="dxa"/>
          </w:tcPr>
          <w:p w:rsidR="00DA0BBD" w:rsidRPr="00D06243" w:rsidRDefault="00DA0BBD" w:rsidP="00FB7F92">
            <w:pPr>
              <w:rPr>
                <w:b/>
              </w:rPr>
            </w:pPr>
            <w:r w:rsidRPr="00D06243">
              <w:rPr>
                <w:b/>
              </w:rPr>
              <w:t>F13</w:t>
            </w:r>
          </w:p>
        </w:tc>
        <w:tc>
          <w:tcPr>
            <w:tcW w:w="2250" w:type="dxa"/>
          </w:tcPr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Default="00DA0BBD" w:rsidP="00FB7F92">
            <w:pPr>
              <w:contextualSpacing/>
              <w:rPr>
                <w:i/>
              </w:rPr>
            </w:pPr>
            <w:r>
              <w:rPr>
                <w:b/>
              </w:rPr>
              <w:t xml:space="preserve">Sedative, Hypnotic, or Anxiolytic </w:t>
            </w:r>
            <w:r w:rsidRPr="00B147EC">
              <w:rPr>
                <w:b/>
              </w:rPr>
              <w:t>Use Disorder</w:t>
            </w:r>
          </w:p>
          <w:p w:rsidR="00DA0BBD" w:rsidRPr="00B147EC" w:rsidRDefault="00DA0BBD" w:rsidP="00FB7F92">
            <w:pPr>
              <w:contextualSpacing/>
              <w:rPr>
                <w:i/>
              </w:rPr>
            </w:pPr>
            <w:r w:rsidRPr="00B147EC">
              <w:rPr>
                <w:i/>
              </w:rPr>
              <w:t xml:space="preserve">Abuse </w:t>
            </w:r>
          </w:p>
          <w:p w:rsidR="00DA0BBD" w:rsidRDefault="00DA0BBD" w:rsidP="00FB7F92">
            <w:pPr>
              <w:contextualSpacing/>
            </w:pPr>
            <w:r>
              <w:t>Uncomplicated</w:t>
            </w:r>
          </w:p>
          <w:p w:rsidR="00DA0BBD" w:rsidRDefault="00DA0BBD" w:rsidP="00FB7F92">
            <w:pPr>
              <w:contextualSpacing/>
            </w:pPr>
            <w:r>
              <w:t>With induced mood disorder</w:t>
            </w:r>
          </w:p>
          <w:p w:rsidR="00DA0BBD" w:rsidRDefault="00DA0BBD" w:rsidP="00FB7F92">
            <w:pPr>
              <w:contextualSpacing/>
            </w:pPr>
            <w:r>
              <w:lastRenderedPageBreak/>
              <w:t>With induced psychotic disorder</w:t>
            </w:r>
          </w:p>
          <w:p w:rsidR="00DA0BBD" w:rsidRDefault="00DA0BBD" w:rsidP="00FB7F92">
            <w:pPr>
              <w:contextualSpacing/>
            </w:pPr>
            <w:r>
              <w:t>- With delusions</w:t>
            </w:r>
          </w:p>
          <w:p w:rsidR="00DA0BBD" w:rsidRDefault="00DA0BBD" w:rsidP="00FB7F92">
            <w:pPr>
              <w:contextualSpacing/>
            </w:pPr>
            <w:r>
              <w:t>- With hallucinations</w:t>
            </w:r>
          </w:p>
          <w:p w:rsidR="00DA0BBD" w:rsidRDefault="00DA0BBD" w:rsidP="00FB7F92">
            <w:pPr>
              <w:contextualSpacing/>
            </w:pPr>
            <w:r>
              <w:t>- Unspecified</w:t>
            </w:r>
          </w:p>
          <w:p w:rsidR="00DA0BBD" w:rsidRDefault="00DA0BBD" w:rsidP="00FB7F92">
            <w:pPr>
              <w:contextualSpacing/>
            </w:pPr>
            <w:r>
              <w:t>With other induced disorder</w:t>
            </w:r>
          </w:p>
          <w:p w:rsidR="00DA0BBD" w:rsidRDefault="00DA0BBD" w:rsidP="00FB7F92">
            <w:pPr>
              <w:contextualSpacing/>
            </w:pPr>
            <w:r>
              <w:t>- Anxiety disorder</w:t>
            </w:r>
          </w:p>
          <w:p w:rsidR="00DA0BBD" w:rsidRDefault="00DA0BBD" w:rsidP="00FB7F92">
            <w:pPr>
              <w:contextualSpacing/>
            </w:pPr>
            <w:r>
              <w:t>- Sexual disorder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- Other induced disorder</w:t>
            </w:r>
          </w:p>
          <w:p w:rsidR="00DA0BBD" w:rsidRDefault="00DA0BBD" w:rsidP="00FB7F92">
            <w:pPr>
              <w:contextualSpacing/>
            </w:pPr>
            <w:r>
              <w:t>With unspecified induced disorder</w:t>
            </w:r>
          </w:p>
          <w:p w:rsidR="00DA0BBD" w:rsidRDefault="00DA0BBD" w:rsidP="00FB7F92">
            <w:pPr>
              <w:contextualSpacing/>
            </w:pPr>
          </w:p>
          <w:p w:rsidR="00DA0BBD" w:rsidRDefault="00DA0BBD" w:rsidP="00FB7F92">
            <w:pPr>
              <w:contextualSpacing/>
              <w:rPr>
                <w:i/>
              </w:rPr>
            </w:pPr>
            <w:r w:rsidRPr="00B147EC">
              <w:rPr>
                <w:i/>
              </w:rPr>
              <w:t>Dependence</w:t>
            </w:r>
          </w:p>
          <w:p w:rsidR="00DA0BBD" w:rsidRDefault="00DA0BBD" w:rsidP="00FB7F92">
            <w:r>
              <w:t>Uncomplicated</w:t>
            </w:r>
          </w:p>
          <w:p w:rsidR="00DA0BBD" w:rsidRDefault="00DA0BBD" w:rsidP="00FB7F92">
            <w:r>
              <w:t>With withdrawal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>
            <w:r>
              <w:t>With induced mood disorder</w:t>
            </w:r>
          </w:p>
          <w:p w:rsidR="00DA0BBD" w:rsidRDefault="00DA0BBD" w:rsidP="00FB7F92">
            <w:r>
              <w:t>With induced psychotic disorder</w:t>
            </w:r>
          </w:p>
          <w:p w:rsidR="00DA0BBD" w:rsidRDefault="00DA0BBD" w:rsidP="00FB7F92">
            <w:r>
              <w:t>- With delusions</w:t>
            </w:r>
          </w:p>
          <w:p w:rsidR="00DA0BBD" w:rsidRDefault="00DA0BBD" w:rsidP="00FB7F92">
            <w:r>
              <w:t>- With hallucinations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>
            <w:r>
              <w:t>With induced persisting amnestic disorder</w:t>
            </w:r>
          </w:p>
          <w:p w:rsidR="00DA0BBD" w:rsidRDefault="00DA0BBD" w:rsidP="00FB7F92">
            <w:r>
              <w:t>With induced persisting dementia</w:t>
            </w:r>
          </w:p>
          <w:p w:rsidR="00DA0BBD" w:rsidRDefault="00DA0BBD" w:rsidP="00FB7F92">
            <w:r>
              <w:t>With other induced disorders</w:t>
            </w:r>
          </w:p>
          <w:p w:rsidR="00DA0BBD" w:rsidRDefault="00DA0BBD" w:rsidP="00FB7F92">
            <w:r>
              <w:t>- Anxiety disorder</w:t>
            </w:r>
          </w:p>
          <w:p w:rsidR="00DA0BBD" w:rsidRDefault="00DA0BBD" w:rsidP="00FB7F92">
            <w:r>
              <w:t>- Sexual dysfunction</w:t>
            </w:r>
          </w:p>
          <w:p w:rsidR="00DA0BBD" w:rsidRDefault="00DA0BBD" w:rsidP="00FB7F92">
            <w:r>
              <w:t>- Sleep disorder</w:t>
            </w:r>
          </w:p>
          <w:p w:rsidR="00DA0BBD" w:rsidRDefault="00DA0BBD" w:rsidP="00FB7F92">
            <w:r>
              <w:t>- Other induced disorder</w:t>
            </w:r>
          </w:p>
          <w:p w:rsidR="00DA0BBD" w:rsidRDefault="00DA0BBD" w:rsidP="00FB7F92">
            <w:r>
              <w:t>With unspecified induced disorder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 w:rsidRPr="00BC7B47">
              <w:rPr>
                <w:i/>
              </w:rPr>
              <w:t>Use</w:t>
            </w:r>
            <w:r>
              <w:rPr>
                <w:i/>
              </w:rPr>
              <w:t>, unspecified</w:t>
            </w:r>
          </w:p>
          <w:p w:rsidR="00DA0BBD" w:rsidRDefault="00DA0BBD" w:rsidP="00FB7F92">
            <w:r>
              <w:t>With withdrawal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>
            <w:r>
              <w:t>With induced mood disorder</w:t>
            </w:r>
          </w:p>
          <w:p w:rsidR="00DA0BBD" w:rsidRDefault="00DA0BBD" w:rsidP="00FB7F92">
            <w:r>
              <w:t>With induced psychotic disorder</w:t>
            </w:r>
          </w:p>
          <w:p w:rsidR="00DA0BBD" w:rsidRPr="00BC7B47" w:rsidRDefault="00DA0BBD" w:rsidP="00FB7F92">
            <w:r>
              <w:t>- Delusions</w:t>
            </w:r>
          </w:p>
          <w:p w:rsidR="00DA0BBD" w:rsidRDefault="00DA0BBD" w:rsidP="00FB7F92">
            <w:pPr>
              <w:contextualSpacing/>
            </w:pPr>
            <w:r>
              <w:t>- Hallucinations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With induced persisting amnestic disorder</w:t>
            </w:r>
          </w:p>
          <w:p w:rsidR="00DA0BBD" w:rsidRDefault="00DA0BBD" w:rsidP="00FB7F92">
            <w:pPr>
              <w:contextualSpacing/>
            </w:pPr>
            <w:r>
              <w:lastRenderedPageBreak/>
              <w:t>With induced persisting dementia</w:t>
            </w:r>
          </w:p>
          <w:p w:rsidR="00DA0BBD" w:rsidRDefault="00DA0BBD" w:rsidP="00FB7F92">
            <w:pPr>
              <w:contextualSpacing/>
            </w:pPr>
            <w:r>
              <w:t>With other induced disorders</w:t>
            </w:r>
          </w:p>
          <w:p w:rsidR="00DA0BBD" w:rsidRDefault="00DA0BBD" w:rsidP="00FB7F92">
            <w:pPr>
              <w:contextualSpacing/>
            </w:pPr>
            <w:r>
              <w:t>- Anxiety disorder</w:t>
            </w:r>
          </w:p>
          <w:p w:rsidR="00DA0BBD" w:rsidRDefault="00DA0BBD" w:rsidP="00FB7F92">
            <w:pPr>
              <w:contextualSpacing/>
            </w:pPr>
            <w:r>
              <w:t>- Sexual dysfunction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- Other induced disorder</w:t>
            </w:r>
          </w:p>
          <w:p w:rsidR="00DA0BBD" w:rsidRDefault="00DA0BBD" w:rsidP="00FB7F92">
            <w:pPr>
              <w:contextualSpacing/>
            </w:pPr>
            <w:r>
              <w:t>With unspecified induced disorder</w:t>
            </w:r>
          </w:p>
        </w:tc>
        <w:tc>
          <w:tcPr>
            <w:tcW w:w="2509" w:type="dxa"/>
          </w:tcPr>
          <w:p w:rsidR="00DA0BBD" w:rsidRDefault="00DA0BBD" w:rsidP="00FB7F92">
            <w:pPr>
              <w:contextualSpacing/>
            </w:pPr>
          </w:p>
          <w:p w:rsidR="00DA0BBD" w:rsidRPr="006D60A2" w:rsidRDefault="00DA0BBD" w:rsidP="00FB7F92">
            <w:pPr>
              <w:contextualSpacing/>
              <w:rPr>
                <w:i/>
              </w:rPr>
            </w:pPr>
            <w:r>
              <w:rPr>
                <w:i/>
              </w:rPr>
              <w:t>F13</w:t>
            </w:r>
            <w:r w:rsidRPr="006D60A2">
              <w:rPr>
                <w:i/>
              </w:rPr>
              <w:t>.1</w:t>
            </w:r>
          </w:p>
          <w:p w:rsidR="00DA0BBD" w:rsidRDefault="00DA0BBD" w:rsidP="00FB7F92">
            <w:pPr>
              <w:contextualSpacing/>
            </w:pPr>
            <w:r>
              <w:t>F13.10</w:t>
            </w:r>
          </w:p>
          <w:p w:rsidR="00DA0BBD" w:rsidRDefault="00DA0BBD" w:rsidP="00FB7F92">
            <w:pPr>
              <w:contextualSpacing/>
            </w:pPr>
            <w:r>
              <w:t xml:space="preserve">F13.14 </w:t>
            </w:r>
          </w:p>
          <w:p w:rsidR="00DA0BBD" w:rsidRDefault="00DA0BBD" w:rsidP="00FB7F92">
            <w:pPr>
              <w:contextualSpacing/>
            </w:pPr>
            <w:r>
              <w:lastRenderedPageBreak/>
              <w:t>F13.15</w:t>
            </w:r>
          </w:p>
          <w:p w:rsidR="00DA0BBD" w:rsidRDefault="00DA0BBD" w:rsidP="00FB7F92">
            <w:pPr>
              <w:contextualSpacing/>
            </w:pPr>
            <w:r>
              <w:t>- F13.150</w:t>
            </w:r>
          </w:p>
          <w:p w:rsidR="00DA0BBD" w:rsidRDefault="00DA0BBD" w:rsidP="00FB7F92">
            <w:pPr>
              <w:contextualSpacing/>
            </w:pPr>
            <w:r>
              <w:t>- F13.151</w:t>
            </w:r>
          </w:p>
          <w:p w:rsidR="00DA0BBD" w:rsidRDefault="00DA0BBD" w:rsidP="00FB7F92">
            <w:pPr>
              <w:contextualSpacing/>
            </w:pPr>
            <w:r>
              <w:t>- F13.159</w:t>
            </w:r>
          </w:p>
          <w:p w:rsidR="00DA0BBD" w:rsidRDefault="00DA0BBD" w:rsidP="00FB7F92">
            <w:pPr>
              <w:contextualSpacing/>
            </w:pPr>
            <w:r>
              <w:t>F13.18</w:t>
            </w:r>
          </w:p>
          <w:p w:rsidR="00DA0BBD" w:rsidRDefault="00DA0BBD" w:rsidP="00FB7F92">
            <w:pPr>
              <w:contextualSpacing/>
            </w:pPr>
            <w:r>
              <w:t>- F13.180</w:t>
            </w:r>
          </w:p>
          <w:p w:rsidR="00DA0BBD" w:rsidRDefault="00DA0BBD" w:rsidP="00FB7F92">
            <w:pPr>
              <w:contextualSpacing/>
            </w:pPr>
            <w:r>
              <w:t>- F13.181</w:t>
            </w:r>
          </w:p>
          <w:p w:rsidR="00DA0BBD" w:rsidRDefault="00DA0BBD" w:rsidP="00FB7F92">
            <w:pPr>
              <w:contextualSpacing/>
            </w:pPr>
            <w:r>
              <w:t>- F13.182</w:t>
            </w:r>
          </w:p>
          <w:p w:rsidR="00DA0BBD" w:rsidRDefault="00DA0BBD" w:rsidP="00FB7F92">
            <w:pPr>
              <w:contextualSpacing/>
            </w:pPr>
            <w:r>
              <w:t>- F13.188</w:t>
            </w:r>
          </w:p>
          <w:p w:rsidR="00DA0BBD" w:rsidRDefault="00DA0BBD" w:rsidP="00FB7F92">
            <w:pPr>
              <w:contextualSpacing/>
            </w:pPr>
            <w:r>
              <w:t>F13.19</w:t>
            </w:r>
          </w:p>
          <w:p w:rsidR="00DA0BBD" w:rsidRDefault="00DA0BBD" w:rsidP="00FB7F92">
            <w:pPr>
              <w:contextualSpacing/>
            </w:pPr>
          </w:p>
          <w:p w:rsidR="00DA0BBD" w:rsidRPr="006D60A2" w:rsidRDefault="00DA0BBD" w:rsidP="00FB7F92">
            <w:pPr>
              <w:contextualSpacing/>
              <w:rPr>
                <w:i/>
              </w:rPr>
            </w:pPr>
            <w:r>
              <w:rPr>
                <w:i/>
              </w:rPr>
              <w:t>F13</w:t>
            </w:r>
            <w:r w:rsidRPr="006D60A2">
              <w:rPr>
                <w:i/>
              </w:rPr>
              <w:t>.2</w:t>
            </w:r>
          </w:p>
          <w:p w:rsidR="00DA0BBD" w:rsidRDefault="00DA0BBD" w:rsidP="00FB7F92">
            <w:pPr>
              <w:contextualSpacing/>
            </w:pPr>
            <w:r>
              <w:t>F13.20</w:t>
            </w:r>
          </w:p>
          <w:p w:rsidR="00DA0BBD" w:rsidRDefault="00DA0BBD" w:rsidP="00FB7F92">
            <w:pPr>
              <w:contextualSpacing/>
            </w:pPr>
            <w:r>
              <w:t>F13.23</w:t>
            </w:r>
          </w:p>
          <w:p w:rsidR="00DA0BBD" w:rsidRDefault="00DA0BBD" w:rsidP="00FB7F92">
            <w:pPr>
              <w:contextualSpacing/>
            </w:pPr>
            <w:r>
              <w:t>- F13.230</w:t>
            </w:r>
          </w:p>
          <w:p w:rsidR="00DA0BBD" w:rsidRDefault="00DA0BBD" w:rsidP="00FB7F92">
            <w:pPr>
              <w:contextualSpacing/>
            </w:pPr>
            <w:r>
              <w:t>- F13.231</w:t>
            </w:r>
          </w:p>
          <w:p w:rsidR="00DA0BBD" w:rsidRDefault="00DA0BBD" w:rsidP="00FB7F92">
            <w:pPr>
              <w:contextualSpacing/>
            </w:pPr>
            <w:r>
              <w:t>- F13.232</w:t>
            </w:r>
          </w:p>
          <w:p w:rsidR="00DA0BBD" w:rsidRDefault="00DA0BBD" w:rsidP="00FB7F92">
            <w:pPr>
              <w:contextualSpacing/>
            </w:pPr>
            <w:r>
              <w:t>- F13.239</w:t>
            </w:r>
          </w:p>
          <w:p w:rsidR="00DA0BBD" w:rsidRDefault="00DA0BBD" w:rsidP="00FB7F92">
            <w:pPr>
              <w:contextualSpacing/>
            </w:pPr>
            <w:r>
              <w:t>F13.24</w:t>
            </w:r>
          </w:p>
          <w:p w:rsidR="00DA0BBD" w:rsidRDefault="00DA0BBD" w:rsidP="00FB7F92">
            <w:pPr>
              <w:contextualSpacing/>
            </w:pPr>
            <w:r>
              <w:t>F13.25</w:t>
            </w:r>
          </w:p>
          <w:p w:rsidR="00DA0BBD" w:rsidRDefault="00DA0BBD" w:rsidP="00FB7F92">
            <w:pPr>
              <w:contextualSpacing/>
            </w:pPr>
            <w:r>
              <w:t>- F13.250</w:t>
            </w:r>
          </w:p>
          <w:p w:rsidR="00DA0BBD" w:rsidRDefault="00DA0BBD" w:rsidP="00FB7F92">
            <w:pPr>
              <w:contextualSpacing/>
            </w:pPr>
            <w:r>
              <w:t>- F13.251</w:t>
            </w:r>
          </w:p>
          <w:p w:rsidR="00DA0BBD" w:rsidRDefault="00DA0BBD" w:rsidP="00FB7F92">
            <w:pPr>
              <w:contextualSpacing/>
            </w:pPr>
            <w:r>
              <w:t>- F13.259</w:t>
            </w:r>
          </w:p>
          <w:p w:rsidR="00DA0BBD" w:rsidRDefault="00DA0BBD" w:rsidP="00FB7F92">
            <w:pPr>
              <w:contextualSpacing/>
            </w:pPr>
            <w:r>
              <w:t>F13.26</w:t>
            </w:r>
          </w:p>
          <w:p w:rsidR="00DA0BBD" w:rsidRDefault="00DA0BBD" w:rsidP="00FB7F92">
            <w:pPr>
              <w:contextualSpacing/>
            </w:pPr>
            <w:r>
              <w:t>F13.27</w:t>
            </w:r>
          </w:p>
          <w:p w:rsidR="00DA0BBD" w:rsidRDefault="00DA0BBD" w:rsidP="00FB7F92">
            <w:pPr>
              <w:contextualSpacing/>
            </w:pPr>
            <w:r>
              <w:t>F13.28</w:t>
            </w:r>
          </w:p>
          <w:p w:rsidR="00DA0BBD" w:rsidRDefault="00DA0BBD" w:rsidP="00FB7F92">
            <w:pPr>
              <w:contextualSpacing/>
            </w:pPr>
            <w:r>
              <w:t>- F13.280</w:t>
            </w:r>
          </w:p>
          <w:p w:rsidR="00DA0BBD" w:rsidRDefault="00DA0BBD" w:rsidP="00FB7F92">
            <w:pPr>
              <w:contextualSpacing/>
            </w:pPr>
            <w:r>
              <w:t>- F13.281</w:t>
            </w:r>
          </w:p>
          <w:p w:rsidR="00DA0BBD" w:rsidRDefault="00DA0BBD" w:rsidP="00FB7F92">
            <w:pPr>
              <w:contextualSpacing/>
            </w:pPr>
            <w:r>
              <w:t>- F13.282</w:t>
            </w:r>
          </w:p>
          <w:p w:rsidR="00DA0BBD" w:rsidRDefault="00DA0BBD" w:rsidP="00FB7F92">
            <w:pPr>
              <w:contextualSpacing/>
            </w:pPr>
            <w:r>
              <w:t>- F13.288</w:t>
            </w:r>
          </w:p>
          <w:p w:rsidR="00DA0BBD" w:rsidRDefault="00DA0BBD" w:rsidP="00FB7F92">
            <w:r>
              <w:t>F13.29</w:t>
            </w:r>
          </w:p>
          <w:p w:rsidR="00DA0BBD" w:rsidRDefault="00DA0BBD" w:rsidP="00FB7F92"/>
          <w:p w:rsidR="00DA0BBD" w:rsidRDefault="00DA0BBD" w:rsidP="00FB7F92">
            <w:pPr>
              <w:contextualSpacing/>
              <w:rPr>
                <w:i/>
              </w:rPr>
            </w:pPr>
            <w:r>
              <w:rPr>
                <w:i/>
              </w:rPr>
              <w:t>F13</w:t>
            </w:r>
            <w:r w:rsidRPr="0077134A">
              <w:rPr>
                <w:i/>
              </w:rPr>
              <w:t>.9</w:t>
            </w:r>
          </w:p>
          <w:p w:rsidR="00DA0BBD" w:rsidRDefault="00DA0BBD" w:rsidP="00FB7F92">
            <w:pPr>
              <w:contextualSpacing/>
            </w:pPr>
            <w:r>
              <w:t>F13.93</w:t>
            </w:r>
          </w:p>
          <w:p w:rsidR="00DA0BBD" w:rsidRDefault="00DA0BBD" w:rsidP="00FB7F92">
            <w:pPr>
              <w:contextualSpacing/>
            </w:pPr>
            <w:r>
              <w:t>- F13.930</w:t>
            </w:r>
          </w:p>
          <w:p w:rsidR="00DA0BBD" w:rsidRDefault="00DA0BBD" w:rsidP="00FB7F92">
            <w:pPr>
              <w:contextualSpacing/>
            </w:pPr>
            <w:r>
              <w:t>- F13.931</w:t>
            </w:r>
          </w:p>
          <w:p w:rsidR="00DA0BBD" w:rsidRDefault="00DA0BBD" w:rsidP="00FB7F92">
            <w:pPr>
              <w:contextualSpacing/>
            </w:pPr>
            <w:r>
              <w:t>- F13.932</w:t>
            </w:r>
          </w:p>
          <w:p w:rsidR="00DA0BBD" w:rsidRDefault="00DA0BBD" w:rsidP="00FB7F92">
            <w:pPr>
              <w:contextualSpacing/>
            </w:pPr>
            <w:r>
              <w:t>- F13.939</w:t>
            </w:r>
          </w:p>
          <w:p w:rsidR="00DA0BBD" w:rsidRDefault="00DA0BBD" w:rsidP="00FB7F92">
            <w:pPr>
              <w:contextualSpacing/>
            </w:pPr>
            <w:r>
              <w:t>F13.94</w:t>
            </w:r>
          </w:p>
          <w:p w:rsidR="00DA0BBD" w:rsidRDefault="00DA0BBD" w:rsidP="00FB7F92">
            <w:pPr>
              <w:contextualSpacing/>
            </w:pPr>
            <w:r>
              <w:t>F13.95</w:t>
            </w:r>
          </w:p>
          <w:p w:rsidR="00DA0BBD" w:rsidRDefault="00DA0BBD" w:rsidP="00FB7F92">
            <w:pPr>
              <w:contextualSpacing/>
            </w:pPr>
            <w:r>
              <w:t>- F13.950</w:t>
            </w:r>
          </w:p>
          <w:p w:rsidR="00DA0BBD" w:rsidRDefault="00DA0BBD" w:rsidP="00FB7F92">
            <w:pPr>
              <w:contextualSpacing/>
            </w:pPr>
            <w:r>
              <w:t>- F13.951</w:t>
            </w:r>
          </w:p>
          <w:p w:rsidR="00DA0BBD" w:rsidRDefault="00DA0BBD" w:rsidP="00FB7F92">
            <w:pPr>
              <w:contextualSpacing/>
            </w:pPr>
            <w:r>
              <w:t>- F13.959</w:t>
            </w:r>
          </w:p>
          <w:p w:rsidR="00DA0BBD" w:rsidRDefault="00DA0BBD" w:rsidP="00FB7F92">
            <w:pPr>
              <w:contextualSpacing/>
            </w:pPr>
            <w:r>
              <w:t>F13.96</w:t>
            </w:r>
          </w:p>
          <w:p w:rsidR="00DA0BBD" w:rsidRDefault="00DA0BBD" w:rsidP="00FB7F92">
            <w:pPr>
              <w:contextualSpacing/>
            </w:pPr>
            <w:r>
              <w:lastRenderedPageBreak/>
              <w:t>F13.97</w:t>
            </w:r>
          </w:p>
          <w:p w:rsidR="00DA0BBD" w:rsidRDefault="00DA0BBD" w:rsidP="00FB7F92">
            <w:pPr>
              <w:contextualSpacing/>
            </w:pPr>
            <w:r>
              <w:t>F13.98</w:t>
            </w:r>
          </w:p>
          <w:p w:rsidR="00DA0BBD" w:rsidRDefault="00DA0BBD" w:rsidP="00FB7F92">
            <w:pPr>
              <w:contextualSpacing/>
            </w:pPr>
            <w:r>
              <w:t>- F13.980</w:t>
            </w:r>
          </w:p>
          <w:p w:rsidR="00DA0BBD" w:rsidRDefault="00DA0BBD" w:rsidP="00FB7F92">
            <w:pPr>
              <w:contextualSpacing/>
            </w:pPr>
            <w:r>
              <w:t>- F13.981</w:t>
            </w:r>
          </w:p>
          <w:p w:rsidR="00DA0BBD" w:rsidRDefault="00DA0BBD" w:rsidP="00FB7F92">
            <w:pPr>
              <w:contextualSpacing/>
            </w:pPr>
            <w:r>
              <w:t>- F13.982</w:t>
            </w:r>
          </w:p>
          <w:p w:rsidR="00DA0BBD" w:rsidRDefault="00DA0BBD" w:rsidP="00FB7F92">
            <w:pPr>
              <w:contextualSpacing/>
            </w:pPr>
            <w:r>
              <w:t>- F13.983</w:t>
            </w:r>
          </w:p>
          <w:p w:rsidR="00DA0BBD" w:rsidRDefault="00DA0BBD" w:rsidP="00FB7F92">
            <w:pPr>
              <w:contextualSpacing/>
            </w:pPr>
            <w:r>
              <w:t>F13.99</w:t>
            </w:r>
          </w:p>
        </w:tc>
        <w:tc>
          <w:tcPr>
            <w:tcW w:w="2250" w:type="dxa"/>
          </w:tcPr>
          <w:p w:rsidR="00DA0BBD" w:rsidRDefault="00DA0BBD" w:rsidP="00FB7F92"/>
          <w:p w:rsidR="00DA0BBD" w:rsidRDefault="00DA0BBD" w:rsidP="00FB7F92">
            <w:r>
              <w:t xml:space="preserve">305.4 (sedative, hypnotic, or anxiolytic </w:t>
            </w:r>
            <w:r>
              <w:lastRenderedPageBreak/>
              <w:t>dependence, unspecified)</w:t>
            </w:r>
          </w:p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>
            <w:r>
              <w:t>304.1 (sedative, hypnotic, or anxiolytic dependence, unspecified)</w:t>
            </w:r>
          </w:p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Default="00DA0BBD" w:rsidP="00FB7F92">
            <w:pPr>
              <w:rPr>
                <w:b/>
              </w:rPr>
            </w:pPr>
            <w:r>
              <w:rPr>
                <w:b/>
              </w:rPr>
              <w:lastRenderedPageBreak/>
              <w:t>Sedative, Hypnotic, or Anxiolytic</w:t>
            </w:r>
            <w:r w:rsidRPr="0009065D">
              <w:rPr>
                <w:b/>
              </w:rPr>
              <w:t xml:space="preserve"> Intoxication</w:t>
            </w:r>
          </w:p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Abuse with intoxication (i.e. – intoxication with mild 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Dependence with intoxication (i.e. – intoxication with mod- severe 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 w:rsidRPr="0077134A">
              <w:rPr>
                <w:i/>
              </w:rPr>
              <w:t>Use</w:t>
            </w:r>
            <w:r>
              <w:rPr>
                <w:i/>
              </w:rPr>
              <w:t xml:space="preserve"> with intoxication (i.e. – intoxication without 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</w:tc>
        <w:tc>
          <w:tcPr>
            <w:tcW w:w="2509" w:type="dxa"/>
          </w:tcPr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F13</w:t>
            </w:r>
            <w:r w:rsidRPr="0009065D">
              <w:rPr>
                <w:i/>
              </w:rPr>
              <w:t>.12</w:t>
            </w:r>
          </w:p>
          <w:p w:rsidR="00DA0BBD" w:rsidRDefault="00DA0BBD" w:rsidP="00FB7F92">
            <w:pPr>
              <w:rPr>
                <w:i/>
              </w:rPr>
            </w:pPr>
          </w:p>
          <w:p w:rsidR="00DA0BBD" w:rsidRPr="0009065D" w:rsidRDefault="00DA0BBD" w:rsidP="00FB7F92">
            <w:r>
              <w:t>- F13</w:t>
            </w:r>
            <w:r w:rsidRPr="0009065D">
              <w:t>.12</w:t>
            </w:r>
            <w:r>
              <w:t>0</w:t>
            </w:r>
          </w:p>
          <w:p w:rsidR="00DA0BBD" w:rsidRPr="0009065D" w:rsidRDefault="00DA0BBD" w:rsidP="00FB7F92">
            <w:r>
              <w:t>- F13</w:t>
            </w:r>
            <w:r w:rsidRPr="0009065D">
              <w:t>.12</w:t>
            </w:r>
            <w:r>
              <w:t>1</w:t>
            </w:r>
          </w:p>
          <w:p w:rsidR="00DA0BBD" w:rsidRPr="0009065D" w:rsidRDefault="00DA0BBD" w:rsidP="00FB7F92">
            <w:r>
              <w:t>- F13</w:t>
            </w:r>
            <w:r w:rsidRPr="0009065D">
              <w:t>.12</w:t>
            </w:r>
            <w:r>
              <w:t>2</w:t>
            </w:r>
          </w:p>
          <w:p w:rsidR="00DA0BBD" w:rsidRPr="0009065D" w:rsidRDefault="00DA0BBD" w:rsidP="00FB7F92">
            <w:r>
              <w:t>- F13</w:t>
            </w:r>
            <w:r w:rsidRPr="0009065D">
              <w:t>.12</w:t>
            </w:r>
            <w:r>
              <w:t>9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F13.22</w:t>
            </w:r>
          </w:p>
          <w:p w:rsidR="00DA0BBD" w:rsidRDefault="00DA0BBD" w:rsidP="00FB7F92">
            <w:pPr>
              <w:rPr>
                <w:i/>
              </w:rPr>
            </w:pPr>
          </w:p>
          <w:p w:rsidR="00DA0BBD" w:rsidRPr="0009065D" w:rsidRDefault="00DA0BBD" w:rsidP="00FB7F92">
            <w:r>
              <w:t>- F13.2</w:t>
            </w:r>
            <w:r w:rsidRPr="0009065D">
              <w:t>2</w:t>
            </w:r>
            <w:r>
              <w:t>0</w:t>
            </w:r>
          </w:p>
          <w:p w:rsidR="00DA0BBD" w:rsidRPr="0009065D" w:rsidRDefault="00DA0BBD" w:rsidP="00FB7F92">
            <w:r>
              <w:t>- F13.2</w:t>
            </w:r>
            <w:r w:rsidRPr="0009065D">
              <w:t>2</w:t>
            </w:r>
            <w:r>
              <w:t>1</w:t>
            </w:r>
          </w:p>
          <w:p w:rsidR="00DA0BBD" w:rsidRPr="0009065D" w:rsidRDefault="00DA0BBD" w:rsidP="00FB7F92">
            <w:r>
              <w:t>- F13.2</w:t>
            </w:r>
            <w:r w:rsidRPr="0009065D">
              <w:t>2</w:t>
            </w:r>
            <w:r>
              <w:t>2</w:t>
            </w:r>
          </w:p>
          <w:p w:rsidR="00DA0BBD" w:rsidRDefault="00DA0BBD" w:rsidP="00FB7F92">
            <w:r>
              <w:t>- F13.2</w:t>
            </w:r>
            <w:r w:rsidRPr="0009065D">
              <w:t>2</w:t>
            </w:r>
            <w:r>
              <w:t>9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F13.92</w:t>
            </w:r>
          </w:p>
          <w:p w:rsidR="00DA0BBD" w:rsidRDefault="00DA0BBD" w:rsidP="00FB7F92"/>
          <w:p w:rsidR="00DA0BBD" w:rsidRDefault="00DA0BBD" w:rsidP="00FB7F92">
            <w:r>
              <w:t>F13</w:t>
            </w:r>
            <w:r w:rsidRPr="0077134A">
              <w:t>.92</w:t>
            </w:r>
            <w:r>
              <w:t>0</w:t>
            </w:r>
          </w:p>
          <w:p w:rsidR="00DA0BBD" w:rsidRDefault="00DA0BBD" w:rsidP="00FB7F92">
            <w:r>
              <w:t>F13</w:t>
            </w:r>
            <w:r w:rsidRPr="0077134A">
              <w:t>.92</w:t>
            </w:r>
            <w:r>
              <w:t>1</w:t>
            </w:r>
            <w:r w:rsidRPr="0077134A">
              <w:t xml:space="preserve"> </w:t>
            </w:r>
          </w:p>
          <w:p w:rsidR="00DA0BBD" w:rsidRDefault="00DA0BBD" w:rsidP="00FB7F92">
            <w:r>
              <w:t>F13</w:t>
            </w:r>
            <w:r w:rsidRPr="0077134A">
              <w:t>.92</w:t>
            </w:r>
            <w:r>
              <w:t>2</w:t>
            </w:r>
          </w:p>
          <w:p w:rsidR="00DA0BBD" w:rsidRDefault="00DA0BBD" w:rsidP="00FB7F92">
            <w:r>
              <w:t>F13</w:t>
            </w:r>
            <w:r w:rsidRPr="0077134A">
              <w:t>.92</w:t>
            </w:r>
            <w:r>
              <w:t>9</w:t>
            </w:r>
          </w:p>
        </w:tc>
        <w:tc>
          <w:tcPr>
            <w:tcW w:w="2250" w:type="dxa"/>
          </w:tcPr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Pr="00D06243" w:rsidRDefault="00DA0BBD" w:rsidP="00FB7F92">
            <w:pPr>
              <w:rPr>
                <w:b/>
              </w:rPr>
            </w:pPr>
            <w:r w:rsidRPr="00D06243">
              <w:rPr>
                <w:b/>
              </w:rPr>
              <w:t xml:space="preserve">COCAINE </w:t>
            </w:r>
          </w:p>
        </w:tc>
        <w:tc>
          <w:tcPr>
            <w:tcW w:w="2509" w:type="dxa"/>
          </w:tcPr>
          <w:p w:rsidR="00DA0BBD" w:rsidRPr="00D06243" w:rsidRDefault="00DA0BBD" w:rsidP="00FB7F92">
            <w:pPr>
              <w:rPr>
                <w:b/>
              </w:rPr>
            </w:pPr>
            <w:r w:rsidRPr="00D06243">
              <w:rPr>
                <w:b/>
              </w:rPr>
              <w:t>F14</w:t>
            </w:r>
          </w:p>
        </w:tc>
        <w:tc>
          <w:tcPr>
            <w:tcW w:w="2250" w:type="dxa"/>
          </w:tcPr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Default="00DA0BBD" w:rsidP="00FB7F92">
            <w:pPr>
              <w:contextualSpacing/>
              <w:rPr>
                <w:i/>
              </w:rPr>
            </w:pPr>
            <w:r>
              <w:rPr>
                <w:b/>
              </w:rPr>
              <w:t xml:space="preserve">Cocaine </w:t>
            </w:r>
            <w:r w:rsidRPr="00B147EC">
              <w:rPr>
                <w:b/>
              </w:rPr>
              <w:t>Use Disorder</w:t>
            </w:r>
          </w:p>
          <w:p w:rsidR="00DA0BBD" w:rsidRPr="00B147EC" w:rsidRDefault="00DA0BBD" w:rsidP="00FB7F92">
            <w:pPr>
              <w:contextualSpacing/>
              <w:rPr>
                <w:i/>
              </w:rPr>
            </w:pPr>
            <w:r w:rsidRPr="00B147EC">
              <w:rPr>
                <w:i/>
              </w:rPr>
              <w:t xml:space="preserve">Abuse </w:t>
            </w:r>
          </w:p>
          <w:p w:rsidR="00DA0BBD" w:rsidRDefault="00DA0BBD" w:rsidP="00FB7F92">
            <w:pPr>
              <w:contextualSpacing/>
            </w:pPr>
            <w:r>
              <w:t>Uncomplicated</w:t>
            </w:r>
          </w:p>
          <w:p w:rsidR="00DA0BBD" w:rsidRDefault="00DA0BBD" w:rsidP="00FB7F92">
            <w:pPr>
              <w:contextualSpacing/>
            </w:pPr>
            <w:r>
              <w:t>With induced mood disorder</w:t>
            </w:r>
          </w:p>
          <w:p w:rsidR="00DA0BBD" w:rsidRDefault="00DA0BBD" w:rsidP="00FB7F92">
            <w:pPr>
              <w:contextualSpacing/>
            </w:pPr>
            <w:r>
              <w:t>With induced psychotic disorder</w:t>
            </w:r>
          </w:p>
          <w:p w:rsidR="00DA0BBD" w:rsidRDefault="00DA0BBD" w:rsidP="00FB7F92">
            <w:pPr>
              <w:contextualSpacing/>
            </w:pPr>
            <w:r>
              <w:t>- With delusions</w:t>
            </w:r>
          </w:p>
          <w:p w:rsidR="00DA0BBD" w:rsidRDefault="00DA0BBD" w:rsidP="00FB7F92">
            <w:pPr>
              <w:contextualSpacing/>
            </w:pPr>
            <w:r>
              <w:t>- With hallucinations</w:t>
            </w:r>
          </w:p>
          <w:p w:rsidR="00DA0BBD" w:rsidRDefault="00DA0BBD" w:rsidP="00FB7F92">
            <w:pPr>
              <w:contextualSpacing/>
            </w:pPr>
            <w:r>
              <w:t>- Unspecified</w:t>
            </w:r>
          </w:p>
          <w:p w:rsidR="00DA0BBD" w:rsidRDefault="00DA0BBD" w:rsidP="00FB7F92">
            <w:pPr>
              <w:contextualSpacing/>
            </w:pPr>
            <w:r>
              <w:t>With other induced disorder</w:t>
            </w:r>
          </w:p>
          <w:p w:rsidR="00DA0BBD" w:rsidRDefault="00DA0BBD" w:rsidP="00FB7F92">
            <w:pPr>
              <w:contextualSpacing/>
            </w:pPr>
            <w:r>
              <w:t>- Anxiety disorder</w:t>
            </w:r>
          </w:p>
          <w:p w:rsidR="00DA0BBD" w:rsidRDefault="00DA0BBD" w:rsidP="00FB7F92">
            <w:pPr>
              <w:contextualSpacing/>
            </w:pPr>
            <w:r>
              <w:t>- Sexual disorder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- Other induced disorder</w:t>
            </w:r>
          </w:p>
          <w:p w:rsidR="00DA0BBD" w:rsidRDefault="00DA0BBD" w:rsidP="00FB7F92">
            <w:pPr>
              <w:contextualSpacing/>
            </w:pPr>
            <w:r>
              <w:t>With unspecified induced disorder</w:t>
            </w:r>
          </w:p>
          <w:p w:rsidR="00DA0BBD" w:rsidRDefault="00DA0BBD" w:rsidP="00FB7F92">
            <w:pPr>
              <w:contextualSpacing/>
            </w:pPr>
          </w:p>
          <w:p w:rsidR="00DA0BBD" w:rsidRDefault="00DA0BBD" w:rsidP="00FB7F92">
            <w:pPr>
              <w:contextualSpacing/>
              <w:rPr>
                <w:i/>
              </w:rPr>
            </w:pPr>
            <w:r w:rsidRPr="00B147EC">
              <w:rPr>
                <w:i/>
              </w:rPr>
              <w:lastRenderedPageBreak/>
              <w:t>Dependence</w:t>
            </w:r>
          </w:p>
          <w:p w:rsidR="00DA0BBD" w:rsidRDefault="00DA0BBD" w:rsidP="00FB7F92">
            <w:r>
              <w:t>Uncomplicated</w:t>
            </w:r>
          </w:p>
          <w:p w:rsidR="00DA0BBD" w:rsidRDefault="00DA0BBD" w:rsidP="00FB7F92">
            <w:r>
              <w:t>With withdrawal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>
            <w:r>
              <w:t>With induced mood disorder</w:t>
            </w:r>
          </w:p>
          <w:p w:rsidR="00DA0BBD" w:rsidRDefault="00DA0BBD" w:rsidP="00FB7F92">
            <w:r>
              <w:t>With induced psychotic disorder</w:t>
            </w:r>
          </w:p>
          <w:p w:rsidR="00DA0BBD" w:rsidRDefault="00DA0BBD" w:rsidP="00FB7F92">
            <w:r>
              <w:t>- With delusions</w:t>
            </w:r>
          </w:p>
          <w:p w:rsidR="00DA0BBD" w:rsidRDefault="00DA0BBD" w:rsidP="00FB7F92">
            <w:r>
              <w:t>- With hallucinations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>
            <w:r>
              <w:t>With induced persisting amnestic disorder</w:t>
            </w:r>
          </w:p>
          <w:p w:rsidR="00DA0BBD" w:rsidRDefault="00DA0BBD" w:rsidP="00FB7F92">
            <w:r>
              <w:t>With induced persisting dementia</w:t>
            </w:r>
          </w:p>
          <w:p w:rsidR="00DA0BBD" w:rsidRDefault="00DA0BBD" w:rsidP="00FB7F92">
            <w:r>
              <w:t>With other induced disorders</w:t>
            </w:r>
          </w:p>
          <w:p w:rsidR="00DA0BBD" w:rsidRDefault="00DA0BBD" w:rsidP="00FB7F92">
            <w:r>
              <w:t>- Anxiety disorder</w:t>
            </w:r>
          </w:p>
          <w:p w:rsidR="00DA0BBD" w:rsidRDefault="00DA0BBD" w:rsidP="00FB7F92">
            <w:r>
              <w:t>- Sexual dysfunction</w:t>
            </w:r>
          </w:p>
          <w:p w:rsidR="00DA0BBD" w:rsidRDefault="00DA0BBD" w:rsidP="00FB7F92">
            <w:r>
              <w:t>- Sleep disorder</w:t>
            </w:r>
          </w:p>
          <w:p w:rsidR="00DA0BBD" w:rsidRDefault="00DA0BBD" w:rsidP="00FB7F92">
            <w:r>
              <w:t>- Other induced disorder</w:t>
            </w:r>
          </w:p>
          <w:p w:rsidR="00DA0BBD" w:rsidRDefault="00DA0BBD" w:rsidP="00FB7F92">
            <w:r>
              <w:t>With unspecified induced disorder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 w:rsidRPr="00BC7B47">
              <w:rPr>
                <w:i/>
              </w:rPr>
              <w:t>Use</w:t>
            </w:r>
            <w:r>
              <w:rPr>
                <w:i/>
              </w:rPr>
              <w:t>, unspecified</w:t>
            </w:r>
          </w:p>
          <w:p w:rsidR="00DA0BBD" w:rsidRDefault="00DA0BBD" w:rsidP="00FB7F92">
            <w:r>
              <w:t>With withdrawal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>
            <w:r>
              <w:t>With induced mood disorder</w:t>
            </w:r>
          </w:p>
          <w:p w:rsidR="00DA0BBD" w:rsidRDefault="00DA0BBD" w:rsidP="00FB7F92">
            <w:r>
              <w:t>With induced psychotic disorder</w:t>
            </w:r>
          </w:p>
          <w:p w:rsidR="00DA0BBD" w:rsidRPr="00BC7B47" w:rsidRDefault="00DA0BBD" w:rsidP="00FB7F92">
            <w:r>
              <w:t>- Delusions</w:t>
            </w:r>
          </w:p>
          <w:p w:rsidR="00DA0BBD" w:rsidRDefault="00DA0BBD" w:rsidP="00FB7F92">
            <w:pPr>
              <w:contextualSpacing/>
            </w:pPr>
            <w:r>
              <w:t>- Hallucinations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With induced persisting amnestic disorder</w:t>
            </w:r>
          </w:p>
          <w:p w:rsidR="00DA0BBD" w:rsidRDefault="00DA0BBD" w:rsidP="00FB7F92">
            <w:pPr>
              <w:contextualSpacing/>
            </w:pPr>
            <w:r>
              <w:t>With induced persisting dementia</w:t>
            </w:r>
          </w:p>
          <w:p w:rsidR="00DA0BBD" w:rsidRDefault="00DA0BBD" w:rsidP="00FB7F92">
            <w:pPr>
              <w:contextualSpacing/>
            </w:pPr>
            <w:r>
              <w:t>With other induced disorders</w:t>
            </w:r>
          </w:p>
          <w:p w:rsidR="00DA0BBD" w:rsidRDefault="00DA0BBD" w:rsidP="00FB7F92">
            <w:pPr>
              <w:contextualSpacing/>
            </w:pPr>
            <w:r>
              <w:t>- Anxiety disorder</w:t>
            </w:r>
          </w:p>
          <w:p w:rsidR="00DA0BBD" w:rsidRDefault="00DA0BBD" w:rsidP="00FB7F92">
            <w:pPr>
              <w:contextualSpacing/>
            </w:pPr>
            <w:r>
              <w:t>- Sexual dysfunction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- Other induced disorder</w:t>
            </w:r>
          </w:p>
          <w:p w:rsidR="00DA0BBD" w:rsidRDefault="00DA0BBD" w:rsidP="00FB7F92">
            <w:pPr>
              <w:contextualSpacing/>
            </w:pPr>
            <w:r>
              <w:t>With unspecified induced disorder</w:t>
            </w:r>
          </w:p>
        </w:tc>
        <w:tc>
          <w:tcPr>
            <w:tcW w:w="2509" w:type="dxa"/>
          </w:tcPr>
          <w:p w:rsidR="00DA0BBD" w:rsidRDefault="00DA0BBD" w:rsidP="00FB7F92">
            <w:pPr>
              <w:contextualSpacing/>
            </w:pPr>
          </w:p>
          <w:p w:rsidR="00DA0BBD" w:rsidRPr="006D60A2" w:rsidRDefault="00DA0BBD" w:rsidP="00FB7F92">
            <w:pPr>
              <w:contextualSpacing/>
              <w:rPr>
                <w:i/>
              </w:rPr>
            </w:pPr>
            <w:r>
              <w:rPr>
                <w:i/>
              </w:rPr>
              <w:t>F14</w:t>
            </w:r>
            <w:r w:rsidRPr="006D60A2">
              <w:rPr>
                <w:i/>
              </w:rPr>
              <w:t>.1</w:t>
            </w:r>
          </w:p>
          <w:p w:rsidR="00DA0BBD" w:rsidRDefault="00DA0BBD" w:rsidP="00FB7F92">
            <w:pPr>
              <w:contextualSpacing/>
            </w:pPr>
            <w:r>
              <w:t>F14.10</w:t>
            </w:r>
          </w:p>
          <w:p w:rsidR="00DA0BBD" w:rsidRDefault="00DA0BBD" w:rsidP="00FB7F92">
            <w:pPr>
              <w:contextualSpacing/>
            </w:pPr>
            <w:r>
              <w:t xml:space="preserve">F14.14 </w:t>
            </w:r>
          </w:p>
          <w:p w:rsidR="00DA0BBD" w:rsidRDefault="00DA0BBD" w:rsidP="00FB7F92">
            <w:pPr>
              <w:contextualSpacing/>
            </w:pPr>
            <w:r>
              <w:t>F14.15</w:t>
            </w:r>
          </w:p>
          <w:p w:rsidR="00DA0BBD" w:rsidRDefault="00DA0BBD" w:rsidP="00FB7F92">
            <w:pPr>
              <w:contextualSpacing/>
            </w:pPr>
            <w:r>
              <w:t>- F14.150</w:t>
            </w:r>
          </w:p>
          <w:p w:rsidR="00DA0BBD" w:rsidRDefault="00DA0BBD" w:rsidP="00FB7F92">
            <w:pPr>
              <w:contextualSpacing/>
            </w:pPr>
            <w:r>
              <w:t>- F14.151</w:t>
            </w:r>
          </w:p>
          <w:p w:rsidR="00DA0BBD" w:rsidRDefault="00DA0BBD" w:rsidP="00FB7F92">
            <w:pPr>
              <w:contextualSpacing/>
            </w:pPr>
            <w:r>
              <w:t>- F14.159</w:t>
            </w:r>
          </w:p>
          <w:p w:rsidR="00DA0BBD" w:rsidRDefault="00DA0BBD" w:rsidP="00FB7F92">
            <w:pPr>
              <w:contextualSpacing/>
            </w:pPr>
            <w:r>
              <w:t>F14.18</w:t>
            </w:r>
          </w:p>
          <w:p w:rsidR="00DA0BBD" w:rsidRDefault="00DA0BBD" w:rsidP="00FB7F92">
            <w:pPr>
              <w:contextualSpacing/>
            </w:pPr>
            <w:r>
              <w:t>- F14.180</w:t>
            </w:r>
          </w:p>
          <w:p w:rsidR="00DA0BBD" w:rsidRDefault="00DA0BBD" w:rsidP="00FB7F92">
            <w:pPr>
              <w:contextualSpacing/>
            </w:pPr>
            <w:r>
              <w:t>- F14.181</w:t>
            </w:r>
          </w:p>
          <w:p w:rsidR="00DA0BBD" w:rsidRDefault="00DA0BBD" w:rsidP="00FB7F92">
            <w:pPr>
              <w:contextualSpacing/>
            </w:pPr>
            <w:r>
              <w:t>- F14.182</w:t>
            </w:r>
          </w:p>
          <w:p w:rsidR="00DA0BBD" w:rsidRDefault="00DA0BBD" w:rsidP="00FB7F92">
            <w:pPr>
              <w:contextualSpacing/>
            </w:pPr>
            <w:r>
              <w:t>- F14.188</w:t>
            </w:r>
          </w:p>
          <w:p w:rsidR="00DA0BBD" w:rsidRDefault="00DA0BBD" w:rsidP="00FB7F92">
            <w:pPr>
              <w:contextualSpacing/>
            </w:pPr>
            <w:r>
              <w:t>F14.19</w:t>
            </w:r>
          </w:p>
          <w:p w:rsidR="00DA0BBD" w:rsidRDefault="00DA0BBD" w:rsidP="00FB7F92">
            <w:pPr>
              <w:contextualSpacing/>
            </w:pPr>
          </w:p>
          <w:p w:rsidR="00DA0BBD" w:rsidRPr="006D60A2" w:rsidRDefault="00DA0BBD" w:rsidP="00FB7F92">
            <w:pPr>
              <w:contextualSpacing/>
              <w:rPr>
                <w:i/>
              </w:rPr>
            </w:pPr>
            <w:r>
              <w:rPr>
                <w:i/>
              </w:rPr>
              <w:lastRenderedPageBreak/>
              <w:t>F14</w:t>
            </w:r>
            <w:r w:rsidRPr="006D60A2">
              <w:rPr>
                <w:i/>
              </w:rPr>
              <w:t>.2</w:t>
            </w:r>
          </w:p>
          <w:p w:rsidR="00DA0BBD" w:rsidRDefault="00DA0BBD" w:rsidP="00FB7F92">
            <w:pPr>
              <w:contextualSpacing/>
            </w:pPr>
            <w:r>
              <w:t>F14.20</w:t>
            </w:r>
          </w:p>
          <w:p w:rsidR="00DA0BBD" w:rsidRDefault="00DA0BBD" w:rsidP="00FB7F92">
            <w:pPr>
              <w:contextualSpacing/>
            </w:pPr>
            <w:r>
              <w:t>F14.23</w:t>
            </w:r>
          </w:p>
          <w:p w:rsidR="00DA0BBD" w:rsidRDefault="00DA0BBD" w:rsidP="00FB7F92">
            <w:pPr>
              <w:contextualSpacing/>
            </w:pPr>
            <w:r>
              <w:t>- F14.230</w:t>
            </w:r>
          </w:p>
          <w:p w:rsidR="00DA0BBD" w:rsidRDefault="00DA0BBD" w:rsidP="00FB7F92">
            <w:pPr>
              <w:contextualSpacing/>
            </w:pPr>
            <w:r>
              <w:t>- F14.231</w:t>
            </w:r>
          </w:p>
          <w:p w:rsidR="00DA0BBD" w:rsidRDefault="00DA0BBD" w:rsidP="00FB7F92">
            <w:pPr>
              <w:contextualSpacing/>
            </w:pPr>
            <w:r>
              <w:t>- F14.232</w:t>
            </w:r>
          </w:p>
          <w:p w:rsidR="00DA0BBD" w:rsidRDefault="00DA0BBD" w:rsidP="00FB7F92">
            <w:pPr>
              <w:contextualSpacing/>
            </w:pPr>
            <w:r>
              <w:t>- F14.239</w:t>
            </w:r>
          </w:p>
          <w:p w:rsidR="00DA0BBD" w:rsidRDefault="00DA0BBD" w:rsidP="00FB7F92">
            <w:pPr>
              <w:contextualSpacing/>
            </w:pPr>
            <w:r>
              <w:t>F14.24</w:t>
            </w:r>
          </w:p>
          <w:p w:rsidR="00DA0BBD" w:rsidRDefault="00DA0BBD" w:rsidP="00FB7F92">
            <w:pPr>
              <w:contextualSpacing/>
            </w:pPr>
            <w:r>
              <w:t>F14.25</w:t>
            </w:r>
          </w:p>
          <w:p w:rsidR="00DA0BBD" w:rsidRDefault="00DA0BBD" w:rsidP="00FB7F92">
            <w:pPr>
              <w:contextualSpacing/>
            </w:pPr>
            <w:r>
              <w:t>- F14.250</w:t>
            </w:r>
          </w:p>
          <w:p w:rsidR="00DA0BBD" w:rsidRDefault="00DA0BBD" w:rsidP="00FB7F92">
            <w:pPr>
              <w:contextualSpacing/>
            </w:pPr>
            <w:r>
              <w:t>- F14.251</w:t>
            </w:r>
          </w:p>
          <w:p w:rsidR="00DA0BBD" w:rsidRDefault="00DA0BBD" w:rsidP="00FB7F92">
            <w:pPr>
              <w:contextualSpacing/>
            </w:pPr>
            <w:r>
              <w:t>- F14.259</w:t>
            </w:r>
          </w:p>
          <w:p w:rsidR="00DA0BBD" w:rsidRDefault="00DA0BBD" w:rsidP="00FB7F92">
            <w:pPr>
              <w:contextualSpacing/>
            </w:pPr>
            <w:r>
              <w:t>F14.26</w:t>
            </w:r>
          </w:p>
          <w:p w:rsidR="00DA0BBD" w:rsidRDefault="00DA0BBD" w:rsidP="00FB7F92">
            <w:pPr>
              <w:contextualSpacing/>
            </w:pPr>
            <w:r>
              <w:t>F14.27</w:t>
            </w:r>
          </w:p>
          <w:p w:rsidR="00DA0BBD" w:rsidRDefault="00DA0BBD" w:rsidP="00FB7F92">
            <w:pPr>
              <w:contextualSpacing/>
            </w:pPr>
            <w:r>
              <w:t>F14.28</w:t>
            </w:r>
          </w:p>
          <w:p w:rsidR="00DA0BBD" w:rsidRDefault="00DA0BBD" w:rsidP="00FB7F92">
            <w:pPr>
              <w:contextualSpacing/>
            </w:pPr>
            <w:r>
              <w:t>- F14.280</w:t>
            </w:r>
          </w:p>
          <w:p w:rsidR="00DA0BBD" w:rsidRDefault="00DA0BBD" w:rsidP="00FB7F92">
            <w:pPr>
              <w:contextualSpacing/>
            </w:pPr>
            <w:r>
              <w:t>- F14.281</w:t>
            </w:r>
          </w:p>
          <w:p w:rsidR="00DA0BBD" w:rsidRDefault="00DA0BBD" w:rsidP="00FB7F92">
            <w:pPr>
              <w:contextualSpacing/>
            </w:pPr>
            <w:r>
              <w:t>- F14.282</w:t>
            </w:r>
          </w:p>
          <w:p w:rsidR="00DA0BBD" w:rsidRDefault="00DA0BBD" w:rsidP="00FB7F92">
            <w:pPr>
              <w:contextualSpacing/>
            </w:pPr>
            <w:r>
              <w:t>- F14.288</w:t>
            </w:r>
          </w:p>
          <w:p w:rsidR="00DA0BBD" w:rsidRDefault="00DA0BBD" w:rsidP="00FB7F92">
            <w:r>
              <w:t>F14.29</w:t>
            </w:r>
          </w:p>
          <w:p w:rsidR="00DA0BBD" w:rsidRDefault="00DA0BBD" w:rsidP="00FB7F92"/>
          <w:p w:rsidR="00DA0BBD" w:rsidRDefault="00DA0BBD" w:rsidP="00FB7F92">
            <w:pPr>
              <w:contextualSpacing/>
              <w:rPr>
                <w:i/>
              </w:rPr>
            </w:pPr>
            <w:r>
              <w:rPr>
                <w:i/>
              </w:rPr>
              <w:t>F14</w:t>
            </w:r>
            <w:r w:rsidRPr="0077134A">
              <w:rPr>
                <w:i/>
              </w:rPr>
              <w:t>.9</w:t>
            </w:r>
          </w:p>
          <w:p w:rsidR="00DA0BBD" w:rsidRDefault="00DA0BBD" w:rsidP="00FB7F92">
            <w:pPr>
              <w:contextualSpacing/>
            </w:pPr>
            <w:r>
              <w:t>F14.93</w:t>
            </w:r>
          </w:p>
          <w:p w:rsidR="00DA0BBD" w:rsidRDefault="00DA0BBD" w:rsidP="00FB7F92">
            <w:pPr>
              <w:contextualSpacing/>
            </w:pPr>
            <w:r>
              <w:t>- F14.930</w:t>
            </w:r>
          </w:p>
          <w:p w:rsidR="00DA0BBD" w:rsidRDefault="00DA0BBD" w:rsidP="00FB7F92">
            <w:pPr>
              <w:contextualSpacing/>
            </w:pPr>
            <w:r>
              <w:t>- F14.931</w:t>
            </w:r>
          </w:p>
          <w:p w:rsidR="00DA0BBD" w:rsidRDefault="00DA0BBD" w:rsidP="00FB7F92">
            <w:pPr>
              <w:contextualSpacing/>
            </w:pPr>
            <w:r>
              <w:t>- F14.932</w:t>
            </w:r>
          </w:p>
          <w:p w:rsidR="00DA0BBD" w:rsidRDefault="00DA0BBD" w:rsidP="00FB7F92">
            <w:pPr>
              <w:contextualSpacing/>
            </w:pPr>
            <w:r>
              <w:t>- F14.939</w:t>
            </w:r>
          </w:p>
          <w:p w:rsidR="00DA0BBD" w:rsidRDefault="00DA0BBD" w:rsidP="00FB7F92">
            <w:pPr>
              <w:contextualSpacing/>
            </w:pPr>
            <w:r>
              <w:t>F14.94</w:t>
            </w:r>
          </w:p>
          <w:p w:rsidR="00DA0BBD" w:rsidRDefault="00DA0BBD" w:rsidP="00FB7F92">
            <w:pPr>
              <w:contextualSpacing/>
            </w:pPr>
            <w:r>
              <w:t>F14.95</w:t>
            </w:r>
          </w:p>
          <w:p w:rsidR="00DA0BBD" w:rsidRDefault="00DA0BBD" w:rsidP="00FB7F92">
            <w:pPr>
              <w:contextualSpacing/>
            </w:pPr>
            <w:r>
              <w:t>- F14.950</w:t>
            </w:r>
          </w:p>
          <w:p w:rsidR="00DA0BBD" w:rsidRDefault="00DA0BBD" w:rsidP="00FB7F92">
            <w:pPr>
              <w:contextualSpacing/>
            </w:pPr>
            <w:r>
              <w:t>- F14.951</w:t>
            </w:r>
          </w:p>
          <w:p w:rsidR="00DA0BBD" w:rsidRDefault="00DA0BBD" w:rsidP="00FB7F92">
            <w:pPr>
              <w:contextualSpacing/>
            </w:pPr>
            <w:r>
              <w:t>- F14.959</w:t>
            </w:r>
          </w:p>
          <w:p w:rsidR="00DA0BBD" w:rsidRDefault="00DA0BBD" w:rsidP="00FB7F92">
            <w:pPr>
              <w:contextualSpacing/>
            </w:pPr>
            <w:r>
              <w:t>F14.96</w:t>
            </w:r>
          </w:p>
          <w:p w:rsidR="00DA0BBD" w:rsidRDefault="00DA0BBD" w:rsidP="00FB7F92">
            <w:pPr>
              <w:contextualSpacing/>
            </w:pPr>
            <w:r>
              <w:t>F14.97</w:t>
            </w:r>
          </w:p>
          <w:p w:rsidR="00DA0BBD" w:rsidRDefault="00DA0BBD" w:rsidP="00FB7F92">
            <w:pPr>
              <w:contextualSpacing/>
            </w:pPr>
            <w:r>
              <w:t>F14.98</w:t>
            </w:r>
          </w:p>
          <w:p w:rsidR="00DA0BBD" w:rsidRDefault="00DA0BBD" w:rsidP="00FB7F92">
            <w:pPr>
              <w:contextualSpacing/>
            </w:pPr>
            <w:r>
              <w:t>- F14.980</w:t>
            </w:r>
          </w:p>
          <w:p w:rsidR="00DA0BBD" w:rsidRDefault="00DA0BBD" w:rsidP="00FB7F92">
            <w:pPr>
              <w:contextualSpacing/>
            </w:pPr>
            <w:r>
              <w:t>- F14.981</w:t>
            </w:r>
          </w:p>
          <w:p w:rsidR="00DA0BBD" w:rsidRDefault="00DA0BBD" w:rsidP="00FB7F92">
            <w:pPr>
              <w:contextualSpacing/>
            </w:pPr>
            <w:r>
              <w:t>- F14.982</w:t>
            </w:r>
          </w:p>
          <w:p w:rsidR="00DA0BBD" w:rsidRDefault="00DA0BBD" w:rsidP="00FB7F92">
            <w:pPr>
              <w:contextualSpacing/>
            </w:pPr>
            <w:r>
              <w:t>- F14.983</w:t>
            </w:r>
          </w:p>
          <w:p w:rsidR="00DA0BBD" w:rsidRDefault="00DA0BBD" w:rsidP="00FB7F92">
            <w:pPr>
              <w:contextualSpacing/>
            </w:pPr>
            <w:r>
              <w:t>F14.99</w:t>
            </w:r>
          </w:p>
        </w:tc>
        <w:tc>
          <w:tcPr>
            <w:tcW w:w="2250" w:type="dxa"/>
          </w:tcPr>
          <w:p w:rsidR="00DA0BBD" w:rsidRDefault="00DA0BBD" w:rsidP="00FB7F92"/>
          <w:p w:rsidR="00DA0BBD" w:rsidRDefault="00DA0BBD" w:rsidP="00FB7F92">
            <w:r>
              <w:t>305.6 (cocaine abuse, unspecified)</w:t>
            </w:r>
          </w:p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>
            <w:r>
              <w:lastRenderedPageBreak/>
              <w:t>304.2 (cocaine dependence, unspecified)</w:t>
            </w:r>
          </w:p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Default="00DA0BBD" w:rsidP="00FB7F92">
            <w:pPr>
              <w:rPr>
                <w:b/>
              </w:rPr>
            </w:pPr>
            <w:r>
              <w:rPr>
                <w:b/>
              </w:rPr>
              <w:lastRenderedPageBreak/>
              <w:t>Cocaine</w:t>
            </w:r>
            <w:r w:rsidRPr="0009065D">
              <w:rPr>
                <w:b/>
              </w:rPr>
              <w:t xml:space="preserve"> Intoxication</w:t>
            </w:r>
          </w:p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Abuse with intoxication (i.e. – intoxication with mild 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lastRenderedPageBreak/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Dependence with intoxication (i.e. – intoxication with mod- severe 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 w:rsidRPr="0077134A">
              <w:rPr>
                <w:i/>
              </w:rPr>
              <w:t>Use</w:t>
            </w:r>
            <w:r>
              <w:rPr>
                <w:i/>
              </w:rPr>
              <w:t xml:space="preserve"> with intoxication (i.e. – intoxication without 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</w:tc>
        <w:tc>
          <w:tcPr>
            <w:tcW w:w="2509" w:type="dxa"/>
          </w:tcPr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F14</w:t>
            </w:r>
            <w:r w:rsidRPr="0009065D">
              <w:rPr>
                <w:i/>
              </w:rPr>
              <w:t>.12</w:t>
            </w:r>
          </w:p>
          <w:p w:rsidR="00DA0BBD" w:rsidRDefault="00DA0BBD" w:rsidP="00FB7F92">
            <w:pPr>
              <w:rPr>
                <w:i/>
              </w:rPr>
            </w:pPr>
          </w:p>
          <w:p w:rsidR="00DA0BBD" w:rsidRPr="0009065D" w:rsidRDefault="00DA0BBD" w:rsidP="00FB7F92">
            <w:r>
              <w:t>- F14</w:t>
            </w:r>
            <w:r w:rsidRPr="0009065D">
              <w:t>.12</w:t>
            </w:r>
            <w:r>
              <w:t>0</w:t>
            </w:r>
          </w:p>
          <w:p w:rsidR="00DA0BBD" w:rsidRPr="0009065D" w:rsidRDefault="00DA0BBD" w:rsidP="00FB7F92">
            <w:r>
              <w:lastRenderedPageBreak/>
              <w:t>- F14</w:t>
            </w:r>
            <w:r w:rsidRPr="0009065D">
              <w:t>.12</w:t>
            </w:r>
            <w:r>
              <w:t>1</w:t>
            </w:r>
          </w:p>
          <w:p w:rsidR="00DA0BBD" w:rsidRPr="0009065D" w:rsidRDefault="00DA0BBD" w:rsidP="00FB7F92">
            <w:r>
              <w:t>- F14</w:t>
            </w:r>
            <w:r w:rsidRPr="0009065D">
              <w:t>.12</w:t>
            </w:r>
            <w:r>
              <w:t>2</w:t>
            </w:r>
          </w:p>
          <w:p w:rsidR="00DA0BBD" w:rsidRPr="0009065D" w:rsidRDefault="00DA0BBD" w:rsidP="00FB7F92">
            <w:r>
              <w:t>- F14</w:t>
            </w:r>
            <w:r w:rsidRPr="0009065D">
              <w:t>.12</w:t>
            </w:r>
            <w:r>
              <w:t>9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F14.22</w:t>
            </w:r>
          </w:p>
          <w:p w:rsidR="00DA0BBD" w:rsidRDefault="00DA0BBD" w:rsidP="00FB7F92">
            <w:pPr>
              <w:rPr>
                <w:i/>
              </w:rPr>
            </w:pPr>
          </w:p>
          <w:p w:rsidR="00DA0BBD" w:rsidRPr="0009065D" w:rsidRDefault="00DA0BBD" w:rsidP="00FB7F92">
            <w:r>
              <w:t>- F14.2</w:t>
            </w:r>
            <w:r w:rsidRPr="0009065D">
              <w:t>2</w:t>
            </w:r>
            <w:r>
              <w:t>0</w:t>
            </w:r>
          </w:p>
          <w:p w:rsidR="00DA0BBD" w:rsidRPr="0009065D" w:rsidRDefault="00DA0BBD" w:rsidP="00FB7F92">
            <w:r>
              <w:t>- F14.2</w:t>
            </w:r>
            <w:r w:rsidRPr="0009065D">
              <w:t>2</w:t>
            </w:r>
            <w:r>
              <w:t>1</w:t>
            </w:r>
          </w:p>
          <w:p w:rsidR="00DA0BBD" w:rsidRPr="0009065D" w:rsidRDefault="00DA0BBD" w:rsidP="00FB7F92">
            <w:r>
              <w:t>- F14.2</w:t>
            </w:r>
            <w:r w:rsidRPr="0009065D">
              <w:t>2</w:t>
            </w:r>
            <w:r>
              <w:t>2</w:t>
            </w:r>
          </w:p>
          <w:p w:rsidR="00DA0BBD" w:rsidRPr="0009065D" w:rsidRDefault="00DA0BBD" w:rsidP="00FB7F92">
            <w:r>
              <w:t>- F14.2</w:t>
            </w:r>
            <w:r w:rsidRPr="0009065D">
              <w:t>2</w:t>
            </w:r>
            <w:r>
              <w:t>9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F14.92</w:t>
            </w:r>
          </w:p>
          <w:p w:rsidR="00DA0BBD" w:rsidRDefault="00DA0BBD" w:rsidP="00FB7F92"/>
          <w:p w:rsidR="00DA0BBD" w:rsidRDefault="00DA0BBD" w:rsidP="00FB7F92">
            <w:r>
              <w:t>F14</w:t>
            </w:r>
            <w:r w:rsidRPr="0077134A">
              <w:t>.92</w:t>
            </w:r>
            <w:r>
              <w:t>0</w:t>
            </w:r>
          </w:p>
          <w:p w:rsidR="00DA0BBD" w:rsidRDefault="00DA0BBD" w:rsidP="00FB7F92">
            <w:r>
              <w:t>F14</w:t>
            </w:r>
            <w:r w:rsidRPr="0077134A">
              <w:t>.92</w:t>
            </w:r>
            <w:r>
              <w:t>1</w:t>
            </w:r>
            <w:r w:rsidRPr="0077134A">
              <w:t xml:space="preserve"> </w:t>
            </w:r>
          </w:p>
          <w:p w:rsidR="00DA0BBD" w:rsidRDefault="00DA0BBD" w:rsidP="00FB7F92">
            <w:r>
              <w:t>F14</w:t>
            </w:r>
            <w:r w:rsidRPr="0077134A">
              <w:t>.92</w:t>
            </w:r>
            <w:r>
              <w:t>2</w:t>
            </w:r>
          </w:p>
          <w:p w:rsidR="00DA0BBD" w:rsidRDefault="00DA0BBD" w:rsidP="00FB7F92">
            <w:r>
              <w:t>F14</w:t>
            </w:r>
            <w:r w:rsidRPr="0077134A">
              <w:t>.92</w:t>
            </w:r>
            <w:r>
              <w:t>9</w:t>
            </w:r>
          </w:p>
        </w:tc>
        <w:tc>
          <w:tcPr>
            <w:tcW w:w="2250" w:type="dxa"/>
          </w:tcPr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Pr="00D06243" w:rsidRDefault="00DA0BBD" w:rsidP="00FB7F92">
            <w:pPr>
              <w:rPr>
                <w:b/>
              </w:rPr>
            </w:pPr>
            <w:r w:rsidRPr="00D06243">
              <w:rPr>
                <w:b/>
              </w:rPr>
              <w:lastRenderedPageBreak/>
              <w:t xml:space="preserve">AMPHETAMINES </w:t>
            </w:r>
          </w:p>
        </w:tc>
        <w:tc>
          <w:tcPr>
            <w:tcW w:w="2509" w:type="dxa"/>
          </w:tcPr>
          <w:p w:rsidR="00DA0BBD" w:rsidRPr="00D06243" w:rsidRDefault="00DA0BBD" w:rsidP="00FB7F92">
            <w:pPr>
              <w:rPr>
                <w:b/>
              </w:rPr>
            </w:pPr>
            <w:r w:rsidRPr="00D06243">
              <w:rPr>
                <w:b/>
              </w:rPr>
              <w:t>F15 (Stimulants)</w:t>
            </w:r>
          </w:p>
        </w:tc>
        <w:tc>
          <w:tcPr>
            <w:tcW w:w="2250" w:type="dxa"/>
          </w:tcPr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Default="00DA0BBD" w:rsidP="00FB7F92">
            <w:pPr>
              <w:contextualSpacing/>
              <w:rPr>
                <w:i/>
              </w:rPr>
            </w:pPr>
            <w:r>
              <w:rPr>
                <w:b/>
              </w:rPr>
              <w:t xml:space="preserve">Amphetamine </w:t>
            </w:r>
            <w:r w:rsidRPr="00B147EC">
              <w:rPr>
                <w:b/>
              </w:rPr>
              <w:t>Use Disorder</w:t>
            </w:r>
          </w:p>
          <w:p w:rsidR="00DA0BBD" w:rsidRPr="00B147EC" w:rsidRDefault="00DA0BBD" w:rsidP="00FB7F92">
            <w:pPr>
              <w:contextualSpacing/>
              <w:rPr>
                <w:i/>
              </w:rPr>
            </w:pPr>
            <w:r w:rsidRPr="00B147EC">
              <w:rPr>
                <w:i/>
              </w:rPr>
              <w:t xml:space="preserve">Abuse </w:t>
            </w:r>
          </w:p>
          <w:p w:rsidR="00DA0BBD" w:rsidRDefault="00DA0BBD" w:rsidP="00FB7F92">
            <w:pPr>
              <w:contextualSpacing/>
            </w:pPr>
            <w:r>
              <w:t>Uncomplicated</w:t>
            </w:r>
          </w:p>
          <w:p w:rsidR="00DA0BBD" w:rsidRDefault="00DA0BBD" w:rsidP="00FB7F92">
            <w:pPr>
              <w:contextualSpacing/>
            </w:pPr>
            <w:r>
              <w:t>With induced mood disorder</w:t>
            </w:r>
          </w:p>
          <w:p w:rsidR="00DA0BBD" w:rsidRDefault="00DA0BBD" w:rsidP="00FB7F92">
            <w:pPr>
              <w:contextualSpacing/>
            </w:pPr>
            <w:r>
              <w:t>With induced psychotic disorder</w:t>
            </w:r>
          </w:p>
          <w:p w:rsidR="00DA0BBD" w:rsidRDefault="00DA0BBD" w:rsidP="00FB7F92">
            <w:pPr>
              <w:contextualSpacing/>
            </w:pPr>
            <w:r>
              <w:t>- With delusions</w:t>
            </w:r>
          </w:p>
          <w:p w:rsidR="00DA0BBD" w:rsidRDefault="00DA0BBD" w:rsidP="00FB7F92">
            <w:pPr>
              <w:contextualSpacing/>
            </w:pPr>
            <w:r>
              <w:t>- With hallucinations</w:t>
            </w:r>
          </w:p>
          <w:p w:rsidR="00DA0BBD" w:rsidRDefault="00DA0BBD" w:rsidP="00FB7F92">
            <w:pPr>
              <w:contextualSpacing/>
            </w:pPr>
            <w:r>
              <w:t>- Unspecified</w:t>
            </w:r>
          </w:p>
          <w:p w:rsidR="00DA0BBD" w:rsidRDefault="00DA0BBD" w:rsidP="00FB7F92">
            <w:pPr>
              <w:contextualSpacing/>
            </w:pPr>
            <w:r>
              <w:t>With other induced disorder</w:t>
            </w:r>
          </w:p>
          <w:p w:rsidR="00DA0BBD" w:rsidRDefault="00DA0BBD" w:rsidP="00FB7F92">
            <w:pPr>
              <w:contextualSpacing/>
            </w:pPr>
            <w:r>
              <w:t>- Anxiety disorder</w:t>
            </w:r>
          </w:p>
          <w:p w:rsidR="00DA0BBD" w:rsidRDefault="00DA0BBD" w:rsidP="00FB7F92">
            <w:pPr>
              <w:contextualSpacing/>
            </w:pPr>
            <w:r>
              <w:t>- Sexual disorder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- Other induced disorder</w:t>
            </w:r>
          </w:p>
          <w:p w:rsidR="00DA0BBD" w:rsidRDefault="00DA0BBD" w:rsidP="00FB7F92">
            <w:pPr>
              <w:contextualSpacing/>
            </w:pPr>
            <w:r>
              <w:t>With unspecified induced disorder</w:t>
            </w:r>
          </w:p>
          <w:p w:rsidR="00DA0BBD" w:rsidRDefault="00DA0BBD" w:rsidP="00FB7F92">
            <w:pPr>
              <w:contextualSpacing/>
            </w:pPr>
          </w:p>
          <w:p w:rsidR="00DA0BBD" w:rsidRDefault="00DA0BBD" w:rsidP="00FB7F92">
            <w:pPr>
              <w:contextualSpacing/>
              <w:rPr>
                <w:i/>
              </w:rPr>
            </w:pPr>
            <w:r w:rsidRPr="00B147EC">
              <w:rPr>
                <w:i/>
              </w:rPr>
              <w:t>Dependence</w:t>
            </w:r>
          </w:p>
          <w:p w:rsidR="00DA0BBD" w:rsidRDefault="00DA0BBD" w:rsidP="00FB7F92">
            <w:r>
              <w:t>Uncomplicated</w:t>
            </w:r>
          </w:p>
          <w:p w:rsidR="00DA0BBD" w:rsidRDefault="00DA0BBD" w:rsidP="00FB7F92">
            <w:r>
              <w:t>With withdrawal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>
            <w:r>
              <w:t>With induced mood disorder</w:t>
            </w:r>
          </w:p>
          <w:p w:rsidR="00DA0BBD" w:rsidRDefault="00DA0BBD" w:rsidP="00FB7F92">
            <w:r>
              <w:t>With induced psychotic disorder</w:t>
            </w:r>
          </w:p>
          <w:p w:rsidR="00DA0BBD" w:rsidRDefault="00DA0BBD" w:rsidP="00FB7F92">
            <w:r>
              <w:t>- With delusions</w:t>
            </w:r>
          </w:p>
          <w:p w:rsidR="00DA0BBD" w:rsidRDefault="00DA0BBD" w:rsidP="00FB7F92">
            <w:r>
              <w:t>- With hallucinations</w:t>
            </w:r>
          </w:p>
          <w:p w:rsidR="00DA0BBD" w:rsidRDefault="00DA0BBD" w:rsidP="00FB7F92">
            <w:r>
              <w:lastRenderedPageBreak/>
              <w:t>- Unspecified</w:t>
            </w:r>
          </w:p>
          <w:p w:rsidR="00DA0BBD" w:rsidRDefault="00DA0BBD" w:rsidP="00FB7F92">
            <w:r>
              <w:t>With induced persisting amnestic disorder</w:t>
            </w:r>
          </w:p>
          <w:p w:rsidR="00DA0BBD" w:rsidRDefault="00DA0BBD" w:rsidP="00FB7F92">
            <w:r>
              <w:t>With induced persisting dementia</w:t>
            </w:r>
          </w:p>
          <w:p w:rsidR="00DA0BBD" w:rsidRDefault="00DA0BBD" w:rsidP="00FB7F92">
            <w:r>
              <w:t>With other induced disorders</w:t>
            </w:r>
          </w:p>
          <w:p w:rsidR="00DA0BBD" w:rsidRDefault="00DA0BBD" w:rsidP="00FB7F92">
            <w:r>
              <w:t>- Anxiety disorder</w:t>
            </w:r>
          </w:p>
          <w:p w:rsidR="00DA0BBD" w:rsidRDefault="00DA0BBD" w:rsidP="00FB7F92">
            <w:r>
              <w:t>- Sexual dysfunction</w:t>
            </w:r>
          </w:p>
          <w:p w:rsidR="00DA0BBD" w:rsidRDefault="00DA0BBD" w:rsidP="00FB7F92">
            <w:r>
              <w:t>- Sleep disorder</w:t>
            </w:r>
          </w:p>
          <w:p w:rsidR="00DA0BBD" w:rsidRDefault="00DA0BBD" w:rsidP="00FB7F92">
            <w:r>
              <w:t>- Other induced disorder</w:t>
            </w:r>
          </w:p>
          <w:p w:rsidR="00DA0BBD" w:rsidRDefault="00DA0BBD" w:rsidP="00FB7F92">
            <w:r>
              <w:t>With unspecified induced disorder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 w:rsidRPr="00BC7B47">
              <w:rPr>
                <w:i/>
              </w:rPr>
              <w:t>Use</w:t>
            </w:r>
            <w:r>
              <w:rPr>
                <w:i/>
              </w:rPr>
              <w:t>, unspecified</w:t>
            </w:r>
          </w:p>
          <w:p w:rsidR="00DA0BBD" w:rsidRDefault="00DA0BBD" w:rsidP="00FB7F92">
            <w:r>
              <w:t>With withdrawal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>
            <w:r>
              <w:t>With induced mood disorder</w:t>
            </w:r>
          </w:p>
          <w:p w:rsidR="00DA0BBD" w:rsidRDefault="00DA0BBD" w:rsidP="00FB7F92">
            <w:r>
              <w:t>With induced psychotic disorder</w:t>
            </w:r>
          </w:p>
          <w:p w:rsidR="00DA0BBD" w:rsidRPr="00BC7B47" w:rsidRDefault="00DA0BBD" w:rsidP="00FB7F92">
            <w:r>
              <w:t>- Delusions</w:t>
            </w:r>
          </w:p>
          <w:p w:rsidR="00DA0BBD" w:rsidRDefault="00DA0BBD" w:rsidP="00FB7F92">
            <w:pPr>
              <w:contextualSpacing/>
            </w:pPr>
            <w:r>
              <w:t>- Hallucinations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With induced persisting amnestic disorder</w:t>
            </w:r>
          </w:p>
          <w:p w:rsidR="00DA0BBD" w:rsidRDefault="00DA0BBD" w:rsidP="00FB7F92">
            <w:pPr>
              <w:contextualSpacing/>
            </w:pPr>
            <w:r>
              <w:t>With induced persisting dementia</w:t>
            </w:r>
          </w:p>
          <w:p w:rsidR="00DA0BBD" w:rsidRDefault="00DA0BBD" w:rsidP="00FB7F92">
            <w:pPr>
              <w:contextualSpacing/>
            </w:pPr>
            <w:r>
              <w:t>With other induced disorders</w:t>
            </w:r>
          </w:p>
          <w:p w:rsidR="00DA0BBD" w:rsidRDefault="00DA0BBD" w:rsidP="00FB7F92">
            <w:pPr>
              <w:contextualSpacing/>
            </w:pPr>
            <w:r>
              <w:t>- Anxiety disorder</w:t>
            </w:r>
          </w:p>
          <w:p w:rsidR="00DA0BBD" w:rsidRDefault="00DA0BBD" w:rsidP="00FB7F92">
            <w:pPr>
              <w:contextualSpacing/>
            </w:pPr>
            <w:r>
              <w:t>- Sexual dysfunction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- Other induced disorder</w:t>
            </w:r>
          </w:p>
          <w:p w:rsidR="00DA0BBD" w:rsidRDefault="00DA0BBD" w:rsidP="00FB7F92">
            <w:pPr>
              <w:contextualSpacing/>
            </w:pPr>
            <w:r>
              <w:t>With unspecified induced disorder</w:t>
            </w:r>
          </w:p>
        </w:tc>
        <w:tc>
          <w:tcPr>
            <w:tcW w:w="2509" w:type="dxa"/>
          </w:tcPr>
          <w:p w:rsidR="00DA0BBD" w:rsidRDefault="00DA0BBD" w:rsidP="00FB7F92">
            <w:pPr>
              <w:contextualSpacing/>
            </w:pPr>
          </w:p>
          <w:p w:rsidR="00DA0BBD" w:rsidRPr="006D60A2" w:rsidRDefault="00DA0BBD" w:rsidP="00FB7F92">
            <w:pPr>
              <w:contextualSpacing/>
              <w:rPr>
                <w:i/>
              </w:rPr>
            </w:pPr>
            <w:r>
              <w:rPr>
                <w:i/>
              </w:rPr>
              <w:t>F15</w:t>
            </w:r>
            <w:r w:rsidRPr="006D60A2">
              <w:rPr>
                <w:i/>
              </w:rPr>
              <w:t>.1</w:t>
            </w:r>
          </w:p>
          <w:p w:rsidR="00DA0BBD" w:rsidRDefault="00DA0BBD" w:rsidP="00FB7F92">
            <w:pPr>
              <w:contextualSpacing/>
            </w:pPr>
            <w:r>
              <w:t>F15.10</w:t>
            </w:r>
          </w:p>
          <w:p w:rsidR="00DA0BBD" w:rsidRDefault="00DA0BBD" w:rsidP="00FB7F92">
            <w:pPr>
              <w:contextualSpacing/>
            </w:pPr>
            <w:r>
              <w:t xml:space="preserve">F15.14 </w:t>
            </w:r>
          </w:p>
          <w:p w:rsidR="00DA0BBD" w:rsidRDefault="00DA0BBD" w:rsidP="00FB7F92">
            <w:pPr>
              <w:contextualSpacing/>
            </w:pPr>
            <w:r>
              <w:t>F15.15</w:t>
            </w:r>
          </w:p>
          <w:p w:rsidR="00DA0BBD" w:rsidRDefault="00DA0BBD" w:rsidP="00FB7F92">
            <w:pPr>
              <w:contextualSpacing/>
            </w:pPr>
            <w:r>
              <w:t>- F15.150</w:t>
            </w:r>
          </w:p>
          <w:p w:rsidR="00DA0BBD" w:rsidRDefault="00DA0BBD" w:rsidP="00FB7F92">
            <w:pPr>
              <w:contextualSpacing/>
            </w:pPr>
            <w:r>
              <w:t>- F15.151</w:t>
            </w:r>
          </w:p>
          <w:p w:rsidR="00DA0BBD" w:rsidRDefault="00DA0BBD" w:rsidP="00FB7F92">
            <w:pPr>
              <w:contextualSpacing/>
            </w:pPr>
            <w:r>
              <w:t>- F15.159</w:t>
            </w:r>
          </w:p>
          <w:p w:rsidR="00DA0BBD" w:rsidRDefault="00DA0BBD" w:rsidP="00FB7F92">
            <w:pPr>
              <w:contextualSpacing/>
            </w:pPr>
            <w:r>
              <w:t>F15.18</w:t>
            </w:r>
          </w:p>
          <w:p w:rsidR="00DA0BBD" w:rsidRDefault="00DA0BBD" w:rsidP="00FB7F92">
            <w:pPr>
              <w:contextualSpacing/>
            </w:pPr>
            <w:r>
              <w:t>- F15.180</w:t>
            </w:r>
          </w:p>
          <w:p w:rsidR="00DA0BBD" w:rsidRDefault="00DA0BBD" w:rsidP="00FB7F92">
            <w:pPr>
              <w:contextualSpacing/>
            </w:pPr>
            <w:r>
              <w:t>- F15.181</w:t>
            </w:r>
          </w:p>
          <w:p w:rsidR="00DA0BBD" w:rsidRDefault="00DA0BBD" w:rsidP="00FB7F92">
            <w:pPr>
              <w:contextualSpacing/>
            </w:pPr>
            <w:r>
              <w:t>- F15.182</w:t>
            </w:r>
          </w:p>
          <w:p w:rsidR="00DA0BBD" w:rsidRDefault="00DA0BBD" w:rsidP="00FB7F92">
            <w:pPr>
              <w:contextualSpacing/>
            </w:pPr>
            <w:r>
              <w:t>- F15.188</w:t>
            </w:r>
          </w:p>
          <w:p w:rsidR="00DA0BBD" w:rsidRDefault="00DA0BBD" w:rsidP="00FB7F92">
            <w:pPr>
              <w:contextualSpacing/>
            </w:pPr>
            <w:r>
              <w:t>F15.19</w:t>
            </w:r>
          </w:p>
          <w:p w:rsidR="00DA0BBD" w:rsidRDefault="00DA0BBD" w:rsidP="00FB7F92">
            <w:pPr>
              <w:contextualSpacing/>
            </w:pPr>
          </w:p>
          <w:p w:rsidR="00DA0BBD" w:rsidRPr="006D60A2" w:rsidRDefault="00DA0BBD" w:rsidP="00FB7F92">
            <w:pPr>
              <w:contextualSpacing/>
              <w:rPr>
                <w:i/>
              </w:rPr>
            </w:pPr>
            <w:r>
              <w:rPr>
                <w:i/>
              </w:rPr>
              <w:t>F15</w:t>
            </w:r>
            <w:r w:rsidRPr="006D60A2">
              <w:rPr>
                <w:i/>
              </w:rPr>
              <w:t>.2</w:t>
            </w:r>
          </w:p>
          <w:p w:rsidR="00DA0BBD" w:rsidRDefault="00DA0BBD" w:rsidP="00FB7F92">
            <w:pPr>
              <w:contextualSpacing/>
            </w:pPr>
            <w:r>
              <w:t>F15.20</w:t>
            </w:r>
          </w:p>
          <w:p w:rsidR="00DA0BBD" w:rsidRDefault="00DA0BBD" w:rsidP="00FB7F92">
            <w:pPr>
              <w:contextualSpacing/>
            </w:pPr>
            <w:r>
              <w:t>F15.23</w:t>
            </w:r>
          </w:p>
          <w:p w:rsidR="00DA0BBD" w:rsidRDefault="00DA0BBD" w:rsidP="00FB7F92">
            <w:pPr>
              <w:contextualSpacing/>
            </w:pPr>
            <w:r>
              <w:t>- F15.230</w:t>
            </w:r>
          </w:p>
          <w:p w:rsidR="00DA0BBD" w:rsidRDefault="00DA0BBD" w:rsidP="00FB7F92">
            <w:pPr>
              <w:contextualSpacing/>
            </w:pPr>
            <w:r>
              <w:t>- F15.231</w:t>
            </w:r>
          </w:p>
          <w:p w:rsidR="00DA0BBD" w:rsidRDefault="00DA0BBD" w:rsidP="00FB7F92">
            <w:pPr>
              <w:contextualSpacing/>
            </w:pPr>
            <w:r>
              <w:t>- F15.232</w:t>
            </w:r>
          </w:p>
          <w:p w:rsidR="00DA0BBD" w:rsidRDefault="00DA0BBD" w:rsidP="00FB7F92">
            <w:pPr>
              <w:contextualSpacing/>
            </w:pPr>
            <w:r>
              <w:t>- F15.239</w:t>
            </w:r>
          </w:p>
          <w:p w:rsidR="00DA0BBD" w:rsidRDefault="00DA0BBD" w:rsidP="00FB7F92">
            <w:pPr>
              <w:contextualSpacing/>
            </w:pPr>
            <w:r>
              <w:t>F15.24</w:t>
            </w:r>
          </w:p>
          <w:p w:rsidR="00DA0BBD" w:rsidRDefault="00DA0BBD" w:rsidP="00FB7F92">
            <w:pPr>
              <w:contextualSpacing/>
            </w:pPr>
            <w:r>
              <w:t>F15.25</w:t>
            </w:r>
          </w:p>
          <w:p w:rsidR="00DA0BBD" w:rsidRDefault="00DA0BBD" w:rsidP="00FB7F92">
            <w:pPr>
              <w:contextualSpacing/>
            </w:pPr>
            <w:r>
              <w:t>- F15.250</w:t>
            </w:r>
          </w:p>
          <w:p w:rsidR="00DA0BBD" w:rsidRDefault="00DA0BBD" w:rsidP="00FB7F92">
            <w:pPr>
              <w:contextualSpacing/>
            </w:pPr>
            <w:r>
              <w:t>- F15.251</w:t>
            </w:r>
          </w:p>
          <w:p w:rsidR="00DA0BBD" w:rsidRDefault="00DA0BBD" w:rsidP="00FB7F92">
            <w:pPr>
              <w:contextualSpacing/>
            </w:pPr>
            <w:r>
              <w:lastRenderedPageBreak/>
              <w:t>- F15.259</w:t>
            </w:r>
          </w:p>
          <w:p w:rsidR="00DA0BBD" w:rsidRDefault="00DA0BBD" w:rsidP="00FB7F92">
            <w:pPr>
              <w:contextualSpacing/>
            </w:pPr>
            <w:r>
              <w:t>F15.26</w:t>
            </w:r>
          </w:p>
          <w:p w:rsidR="00DA0BBD" w:rsidRDefault="00DA0BBD" w:rsidP="00FB7F92">
            <w:pPr>
              <w:contextualSpacing/>
            </w:pPr>
            <w:r>
              <w:t>F15.27</w:t>
            </w:r>
          </w:p>
          <w:p w:rsidR="00DA0BBD" w:rsidRDefault="00DA0BBD" w:rsidP="00FB7F92">
            <w:pPr>
              <w:contextualSpacing/>
            </w:pPr>
            <w:r>
              <w:t>F15.28</w:t>
            </w:r>
          </w:p>
          <w:p w:rsidR="00DA0BBD" w:rsidRDefault="00DA0BBD" w:rsidP="00FB7F92">
            <w:pPr>
              <w:contextualSpacing/>
            </w:pPr>
            <w:r>
              <w:t>- F15.280</w:t>
            </w:r>
          </w:p>
          <w:p w:rsidR="00DA0BBD" w:rsidRDefault="00DA0BBD" w:rsidP="00FB7F92">
            <w:pPr>
              <w:contextualSpacing/>
            </w:pPr>
            <w:r>
              <w:t>- F15.281</w:t>
            </w:r>
          </w:p>
          <w:p w:rsidR="00DA0BBD" w:rsidRDefault="00DA0BBD" w:rsidP="00FB7F92">
            <w:pPr>
              <w:contextualSpacing/>
            </w:pPr>
            <w:r>
              <w:t>- F15.282</w:t>
            </w:r>
          </w:p>
          <w:p w:rsidR="00DA0BBD" w:rsidRDefault="00DA0BBD" w:rsidP="00FB7F92">
            <w:pPr>
              <w:contextualSpacing/>
            </w:pPr>
            <w:r>
              <w:t>- F15.288</w:t>
            </w:r>
          </w:p>
          <w:p w:rsidR="00DA0BBD" w:rsidRDefault="00DA0BBD" w:rsidP="00FB7F92">
            <w:r>
              <w:t>F15.29</w:t>
            </w:r>
          </w:p>
          <w:p w:rsidR="00DA0BBD" w:rsidRDefault="00DA0BBD" w:rsidP="00FB7F92"/>
          <w:p w:rsidR="00DA0BBD" w:rsidRDefault="00DA0BBD" w:rsidP="00FB7F92">
            <w:pPr>
              <w:contextualSpacing/>
              <w:rPr>
                <w:i/>
              </w:rPr>
            </w:pPr>
            <w:r>
              <w:rPr>
                <w:i/>
              </w:rPr>
              <w:t>F15</w:t>
            </w:r>
            <w:r w:rsidRPr="0077134A">
              <w:rPr>
                <w:i/>
              </w:rPr>
              <w:t>.9</w:t>
            </w:r>
          </w:p>
          <w:p w:rsidR="00DA0BBD" w:rsidRDefault="00DA0BBD" w:rsidP="00FB7F92">
            <w:pPr>
              <w:contextualSpacing/>
            </w:pPr>
            <w:r>
              <w:t>F15.93</w:t>
            </w:r>
          </w:p>
          <w:p w:rsidR="00DA0BBD" w:rsidRDefault="00DA0BBD" w:rsidP="00FB7F92">
            <w:pPr>
              <w:contextualSpacing/>
            </w:pPr>
            <w:r>
              <w:t>- F15.930</w:t>
            </w:r>
          </w:p>
          <w:p w:rsidR="00DA0BBD" w:rsidRDefault="00DA0BBD" w:rsidP="00FB7F92">
            <w:pPr>
              <w:contextualSpacing/>
            </w:pPr>
            <w:r>
              <w:t>- F15.931</w:t>
            </w:r>
          </w:p>
          <w:p w:rsidR="00DA0BBD" w:rsidRDefault="00DA0BBD" w:rsidP="00FB7F92">
            <w:pPr>
              <w:contextualSpacing/>
            </w:pPr>
            <w:r>
              <w:t>- F15.932</w:t>
            </w:r>
          </w:p>
          <w:p w:rsidR="00DA0BBD" w:rsidRDefault="00DA0BBD" w:rsidP="00FB7F92">
            <w:pPr>
              <w:contextualSpacing/>
            </w:pPr>
            <w:r>
              <w:t>- F15.939</w:t>
            </w:r>
          </w:p>
          <w:p w:rsidR="00DA0BBD" w:rsidRDefault="00DA0BBD" w:rsidP="00FB7F92">
            <w:pPr>
              <w:contextualSpacing/>
            </w:pPr>
            <w:r>
              <w:t>F15.94</w:t>
            </w:r>
          </w:p>
          <w:p w:rsidR="00DA0BBD" w:rsidRDefault="00DA0BBD" w:rsidP="00FB7F92">
            <w:pPr>
              <w:contextualSpacing/>
            </w:pPr>
            <w:r>
              <w:t>F15.95</w:t>
            </w:r>
          </w:p>
          <w:p w:rsidR="00DA0BBD" w:rsidRDefault="00DA0BBD" w:rsidP="00FB7F92">
            <w:pPr>
              <w:contextualSpacing/>
            </w:pPr>
            <w:r>
              <w:t>- F15.950</w:t>
            </w:r>
          </w:p>
          <w:p w:rsidR="00DA0BBD" w:rsidRDefault="00DA0BBD" w:rsidP="00FB7F92">
            <w:pPr>
              <w:contextualSpacing/>
            </w:pPr>
            <w:r>
              <w:t>- F15.951</w:t>
            </w:r>
          </w:p>
          <w:p w:rsidR="00DA0BBD" w:rsidRDefault="00DA0BBD" w:rsidP="00FB7F92">
            <w:pPr>
              <w:contextualSpacing/>
            </w:pPr>
            <w:r>
              <w:t>- F15.959</w:t>
            </w:r>
          </w:p>
          <w:p w:rsidR="00DA0BBD" w:rsidRDefault="00DA0BBD" w:rsidP="00FB7F92">
            <w:pPr>
              <w:contextualSpacing/>
            </w:pPr>
            <w:r>
              <w:t>F15.96</w:t>
            </w:r>
          </w:p>
          <w:p w:rsidR="00DA0BBD" w:rsidRDefault="00DA0BBD" w:rsidP="00FB7F92">
            <w:pPr>
              <w:contextualSpacing/>
            </w:pPr>
            <w:r>
              <w:t>F15.97</w:t>
            </w:r>
          </w:p>
          <w:p w:rsidR="00DA0BBD" w:rsidRDefault="00DA0BBD" w:rsidP="00FB7F92">
            <w:pPr>
              <w:contextualSpacing/>
            </w:pPr>
            <w:r>
              <w:t>F15.98</w:t>
            </w:r>
          </w:p>
          <w:p w:rsidR="00DA0BBD" w:rsidRDefault="00DA0BBD" w:rsidP="00FB7F92">
            <w:pPr>
              <w:contextualSpacing/>
            </w:pPr>
            <w:r>
              <w:t>- F15.980</w:t>
            </w:r>
          </w:p>
          <w:p w:rsidR="00DA0BBD" w:rsidRDefault="00DA0BBD" w:rsidP="00FB7F92">
            <w:pPr>
              <w:contextualSpacing/>
            </w:pPr>
            <w:r>
              <w:t>- F15.981</w:t>
            </w:r>
          </w:p>
          <w:p w:rsidR="00DA0BBD" w:rsidRDefault="00DA0BBD" w:rsidP="00FB7F92">
            <w:pPr>
              <w:contextualSpacing/>
            </w:pPr>
            <w:r>
              <w:t>- F15.982</w:t>
            </w:r>
          </w:p>
          <w:p w:rsidR="00DA0BBD" w:rsidRDefault="00DA0BBD" w:rsidP="00FB7F92">
            <w:pPr>
              <w:contextualSpacing/>
            </w:pPr>
            <w:r>
              <w:t>- F15.983</w:t>
            </w:r>
          </w:p>
          <w:p w:rsidR="00DA0BBD" w:rsidRDefault="00DA0BBD" w:rsidP="00FB7F92">
            <w:pPr>
              <w:contextualSpacing/>
            </w:pPr>
            <w:r>
              <w:t>F15.99</w:t>
            </w:r>
          </w:p>
        </w:tc>
        <w:tc>
          <w:tcPr>
            <w:tcW w:w="2250" w:type="dxa"/>
          </w:tcPr>
          <w:p w:rsidR="00DA0BBD" w:rsidRDefault="00DA0BBD" w:rsidP="00FB7F92"/>
          <w:p w:rsidR="00DA0BBD" w:rsidRDefault="00DA0BBD" w:rsidP="00FB7F92">
            <w:r>
              <w:t>305.7 (amphetamine abuse, unspecified)</w:t>
            </w:r>
          </w:p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>
            <w:r>
              <w:t>304.4 (amphetamine dependence, unspecified)</w:t>
            </w:r>
          </w:p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Default="00DA0BBD" w:rsidP="00FB7F92">
            <w:pPr>
              <w:rPr>
                <w:b/>
              </w:rPr>
            </w:pPr>
            <w:r>
              <w:rPr>
                <w:b/>
              </w:rPr>
              <w:lastRenderedPageBreak/>
              <w:t>Amphetamine</w:t>
            </w:r>
            <w:r w:rsidRPr="0009065D">
              <w:rPr>
                <w:b/>
              </w:rPr>
              <w:t xml:space="preserve"> Intoxication</w:t>
            </w:r>
          </w:p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Abuse with intoxication (i.e. – intoxication with mild 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Dependence with intoxication (i.e. – intoxication with mod- severe 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 w:rsidRPr="0077134A">
              <w:rPr>
                <w:i/>
              </w:rPr>
              <w:lastRenderedPageBreak/>
              <w:t>Use</w:t>
            </w:r>
            <w:r>
              <w:rPr>
                <w:i/>
              </w:rPr>
              <w:t xml:space="preserve"> with intoxication (i.e. – intoxication without 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</w:tc>
        <w:tc>
          <w:tcPr>
            <w:tcW w:w="2509" w:type="dxa"/>
          </w:tcPr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F15</w:t>
            </w:r>
            <w:r w:rsidRPr="0009065D">
              <w:rPr>
                <w:i/>
              </w:rPr>
              <w:t>.12</w:t>
            </w:r>
          </w:p>
          <w:p w:rsidR="00DA0BBD" w:rsidRDefault="00DA0BBD" w:rsidP="00FB7F92">
            <w:pPr>
              <w:rPr>
                <w:i/>
              </w:rPr>
            </w:pPr>
          </w:p>
          <w:p w:rsidR="00DA0BBD" w:rsidRPr="0009065D" w:rsidRDefault="00DA0BBD" w:rsidP="00FB7F92">
            <w:r>
              <w:t>- F15</w:t>
            </w:r>
            <w:r w:rsidRPr="0009065D">
              <w:t>.12</w:t>
            </w:r>
            <w:r>
              <w:t>0</w:t>
            </w:r>
          </w:p>
          <w:p w:rsidR="00DA0BBD" w:rsidRPr="0009065D" w:rsidRDefault="00DA0BBD" w:rsidP="00FB7F92">
            <w:r>
              <w:t>- F15</w:t>
            </w:r>
            <w:r w:rsidRPr="0009065D">
              <w:t>.12</w:t>
            </w:r>
            <w:r>
              <w:t>1</w:t>
            </w:r>
          </w:p>
          <w:p w:rsidR="00DA0BBD" w:rsidRPr="0009065D" w:rsidRDefault="00DA0BBD" w:rsidP="00FB7F92">
            <w:r>
              <w:t>- F15</w:t>
            </w:r>
            <w:r w:rsidRPr="0009065D">
              <w:t>.12</w:t>
            </w:r>
            <w:r>
              <w:t>2</w:t>
            </w:r>
          </w:p>
          <w:p w:rsidR="00DA0BBD" w:rsidRPr="0009065D" w:rsidRDefault="00DA0BBD" w:rsidP="00FB7F92">
            <w:r>
              <w:t>- F15</w:t>
            </w:r>
            <w:r w:rsidRPr="0009065D">
              <w:t>.12</w:t>
            </w:r>
            <w:r>
              <w:t>9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F15.22</w:t>
            </w:r>
          </w:p>
          <w:p w:rsidR="00DA0BBD" w:rsidRDefault="00DA0BBD" w:rsidP="00FB7F92">
            <w:pPr>
              <w:rPr>
                <w:i/>
              </w:rPr>
            </w:pPr>
          </w:p>
          <w:p w:rsidR="00DA0BBD" w:rsidRPr="0009065D" w:rsidRDefault="00DA0BBD" w:rsidP="00FB7F92">
            <w:r>
              <w:t>- F15.2</w:t>
            </w:r>
            <w:r w:rsidRPr="0009065D">
              <w:t>2</w:t>
            </w:r>
            <w:r>
              <w:t>0</w:t>
            </w:r>
          </w:p>
          <w:p w:rsidR="00DA0BBD" w:rsidRPr="0009065D" w:rsidRDefault="00DA0BBD" w:rsidP="00FB7F92">
            <w:r>
              <w:t>- F15.2</w:t>
            </w:r>
            <w:r w:rsidRPr="0009065D">
              <w:t>2</w:t>
            </w:r>
            <w:r>
              <w:t>1</w:t>
            </w:r>
          </w:p>
          <w:p w:rsidR="00DA0BBD" w:rsidRPr="0009065D" w:rsidRDefault="00DA0BBD" w:rsidP="00FB7F92">
            <w:r>
              <w:t>- F15.2</w:t>
            </w:r>
            <w:r w:rsidRPr="0009065D">
              <w:t>2</w:t>
            </w:r>
            <w:r>
              <w:t>2</w:t>
            </w:r>
          </w:p>
          <w:p w:rsidR="00DA0BBD" w:rsidRDefault="00DA0BBD" w:rsidP="00FB7F92">
            <w:r>
              <w:t>- F15.2</w:t>
            </w:r>
            <w:r w:rsidRPr="0009065D">
              <w:t>2</w:t>
            </w:r>
            <w:r>
              <w:t>9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lastRenderedPageBreak/>
              <w:t>F15.92</w:t>
            </w:r>
          </w:p>
          <w:p w:rsidR="00DA0BBD" w:rsidRDefault="00DA0BBD" w:rsidP="00FB7F92"/>
          <w:p w:rsidR="00DA0BBD" w:rsidRDefault="00DA0BBD" w:rsidP="00FB7F92">
            <w:r>
              <w:t>F15</w:t>
            </w:r>
            <w:r w:rsidRPr="0077134A">
              <w:t>.92</w:t>
            </w:r>
            <w:r>
              <w:t>0</w:t>
            </w:r>
          </w:p>
          <w:p w:rsidR="00DA0BBD" w:rsidRDefault="00DA0BBD" w:rsidP="00FB7F92">
            <w:r>
              <w:t>F15</w:t>
            </w:r>
            <w:r w:rsidRPr="0077134A">
              <w:t>.92</w:t>
            </w:r>
            <w:r>
              <w:t>1</w:t>
            </w:r>
            <w:r w:rsidRPr="0077134A">
              <w:t xml:space="preserve"> </w:t>
            </w:r>
          </w:p>
          <w:p w:rsidR="00DA0BBD" w:rsidRDefault="00DA0BBD" w:rsidP="00FB7F92">
            <w:r>
              <w:t>F15</w:t>
            </w:r>
            <w:r w:rsidRPr="0077134A">
              <w:t>.92</w:t>
            </w:r>
            <w:r>
              <w:t>2</w:t>
            </w:r>
          </w:p>
          <w:p w:rsidR="00DA0BBD" w:rsidRDefault="00DA0BBD" w:rsidP="00FB7F92">
            <w:r>
              <w:t>F15</w:t>
            </w:r>
            <w:r w:rsidRPr="0077134A">
              <w:t>.92</w:t>
            </w:r>
            <w:r>
              <w:t>9</w:t>
            </w:r>
          </w:p>
        </w:tc>
        <w:tc>
          <w:tcPr>
            <w:tcW w:w="2250" w:type="dxa"/>
          </w:tcPr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Pr="00D06243" w:rsidRDefault="00DA0BBD" w:rsidP="00FB7F92">
            <w:pPr>
              <w:rPr>
                <w:b/>
              </w:rPr>
            </w:pPr>
            <w:r w:rsidRPr="00D06243">
              <w:rPr>
                <w:b/>
              </w:rPr>
              <w:lastRenderedPageBreak/>
              <w:t>OTHER HALLUCINOGENS &amp; PHENCYCLIDINE</w:t>
            </w:r>
          </w:p>
        </w:tc>
        <w:tc>
          <w:tcPr>
            <w:tcW w:w="2509" w:type="dxa"/>
          </w:tcPr>
          <w:p w:rsidR="00DA0BBD" w:rsidRPr="00D06243" w:rsidRDefault="00DA0BBD" w:rsidP="00FB7F92">
            <w:pPr>
              <w:rPr>
                <w:b/>
              </w:rPr>
            </w:pPr>
            <w:r w:rsidRPr="00D06243">
              <w:rPr>
                <w:b/>
              </w:rPr>
              <w:t>F16</w:t>
            </w:r>
          </w:p>
        </w:tc>
        <w:tc>
          <w:tcPr>
            <w:tcW w:w="2250" w:type="dxa"/>
          </w:tcPr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Default="00DA0BBD" w:rsidP="00FB7F92">
            <w:pPr>
              <w:contextualSpacing/>
              <w:rPr>
                <w:i/>
              </w:rPr>
            </w:pPr>
            <w:r>
              <w:rPr>
                <w:b/>
              </w:rPr>
              <w:t xml:space="preserve">Other Hallucinogen &amp; Phencyclidine </w:t>
            </w:r>
            <w:r w:rsidRPr="00B147EC">
              <w:rPr>
                <w:b/>
              </w:rPr>
              <w:t>Use Disorder</w:t>
            </w:r>
          </w:p>
          <w:p w:rsidR="00DA0BBD" w:rsidRPr="00B147EC" w:rsidRDefault="00DA0BBD" w:rsidP="00FB7F92">
            <w:pPr>
              <w:contextualSpacing/>
              <w:rPr>
                <w:i/>
              </w:rPr>
            </w:pPr>
            <w:r w:rsidRPr="00B147EC">
              <w:rPr>
                <w:i/>
              </w:rPr>
              <w:t xml:space="preserve">Abuse </w:t>
            </w:r>
          </w:p>
          <w:p w:rsidR="00DA0BBD" w:rsidRDefault="00DA0BBD" w:rsidP="00FB7F92">
            <w:pPr>
              <w:contextualSpacing/>
            </w:pPr>
            <w:r>
              <w:t>Uncomplicated</w:t>
            </w:r>
          </w:p>
          <w:p w:rsidR="00DA0BBD" w:rsidRDefault="00DA0BBD" w:rsidP="00FB7F92">
            <w:pPr>
              <w:contextualSpacing/>
            </w:pPr>
            <w:r>
              <w:t>With induced mood disorder</w:t>
            </w:r>
          </w:p>
          <w:p w:rsidR="00DA0BBD" w:rsidRDefault="00DA0BBD" w:rsidP="00FB7F92">
            <w:pPr>
              <w:contextualSpacing/>
            </w:pPr>
            <w:r>
              <w:t>With induced psychotic disorder</w:t>
            </w:r>
          </w:p>
          <w:p w:rsidR="00DA0BBD" w:rsidRDefault="00DA0BBD" w:rsidP="00FB7F92">
            <w:pPr>
              <w:contextualSpacing/>
            </w:pPr>
            <w:r>
              <w:t>- With delusions</w:t>
            </w:r>
          </w:p>
          <w:p w:rsidR="00DA0BBD" w:rsidRDefault="00DA0BBD" w:rsidP="00FB7F92">
            <w:pPr>
              <w:contextualSpacing/>
            </w:pPr>
            <w:r>
              <w:t>- With hallucinations</w:t>
            </w:r>
          </w:p>
          <w:p w:rsidR="00DA0BBD" w:rsidRDefault="00DA0BBD" w:rsidP="00FB7F92">
            <w:pPr>
              <w:contextualSpacing/>
            </w:pPr>
            <w:r>
              <w:t>- Unspecified</w:t>
            </w:r>
          </w:p>
          <w:p w:rsidR="00DA0BBD" w:rsidRDefault="00DA0BBD" w:rsidP="00FB7F92">
            <w:pPr>
              <w:contextualSpacing/>
            </w:pPr>
            <w:r>
              <w:t>With other induced disorder</w:t>
            </w:r>
          </w:p>
          <w:p w:rsidR="00DA0BBD" w:rsidRDefault="00DA0BBD" w:rsidP="00FB7F92">
            <w:pPr>
              <w:contextualSpacing/>
            </w:pPr>
            <w:r>
              <w:t>- Anxiety disorder</w:t>
            </w:r>
          </w:p>
          <w:p w:rsidR="00DA0BBD" w:rsidRDefault="00DA0BBD" w:rsidP="00FB7F92">
            <w:pPr>
              <w:contextualSpacing/>
            </w:pPr>
            <w:r>
              <w:t>- Sexual disorder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- Other induced disorder</w:t>
            </w:r>
          </w:p>
          <w:p w:rsidR="00DA0BBD" w:rsidRDefault="00DA0BBD" w:rsidP="00FB7F92">
            <w:pPr>
              <w:contextualSpacing/>
            </w:pPr>
            <w:r>
              <w:t>With unspecified induced disorder</w:t>
            </w:r>
          </w:p>
          <w:p w:rsidR="00DA0BBD" w:rsidRDefault="00DA0BBD" w:rsidP="00FB7F92">
            <w:pPr>
              <w:contextualSpacing/>
            </w:pPr>
          </w:p>
          <w:p w:rsidR="00DA0BBD" w:rsidRDefault="00DA0BBD" w:rsidP="00FB7F92">
            <w:pPr>
              <w:contextualSpacing/>
              <w:rPr>
                <w:i/>
              </w:rPr>
            </w:pPr>
            <w:r w:rsidRPr="00B147EC">
              <w:rPr>
                <w:i/>
              </w:rPr>
              <w:t>Dependence</w:t>
            </w:r>
          </w:p>
          <w:p w:rsidR="00DA0BBD" w:rsidRDefault="00DA0BBD" w:rsidP="00FB7F92">
            <w:r>
              <w:t>Uncomplicated</w:t>
            </w:r>
          </w:p>
          <w:p w:rsidR="00DA0BBD" w:rsidRDefault="00DA0BBD" w:rsidP="00FB7F92">
            <w:r>
              <w:t>With withdrawal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>
            <w:r>
              <w:t>With induced mood disorder</w:t>
            </w:r>
          </w:p>
          <w:p w:rsidR="00DA0BBD" w:rsidRDefault="00DA0BBD" w:rsidP="00FB7F92">
            <w:r>
              <w:t>With induced psychotic disorder</w:t>
            </w:r>
          </w:p>
          <w:p w:rsidR="00DA0BBD" w:rsidRDefault="00DA0BBD" w:rsidP="00FB7F92">
            <w:r>
              <w:t>- With delusions</w:t>
            </w:r>
          </w:p>
          <w:p w:rsidR="00DA0BBD" w:rsidRDefault="00DA0BBD" w:rsidP="00FB7F92">
            <w:r>
              <w:t>- With hallucinations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>
            <w:r>
              <w:t>With induced persisting amnestic disorder</w:t>
            </w:r>
          </w:p>
          <w:p w:rsidR="00DA0BBD" w:rsidRDefault="00DA0BBD" w:rsidP="00FB7F92">
            <w:r>
              <w:t>With induced persisting dementia</w:t>
            </w:r>
          </w:p>
          <w:p w:rsidR="00DA0BBD" w:rsidRDefault="00DA0BBD" w:rsidP="00FB7F92">
            <w:r>
              <w:t>With other induced disorders</w:t>
            </w:r>
          </w:p>
          <w:p w:rsidR="00DA0BBD" w:rsidRDefault="00DA0BBD" w:rsidP="00FB7F92">
            <w:r>
              <w:t>- Anxiety disorder</w:t>
            </w:r>
          </w:p>
          <w:p w:rsidR="00DA0BBD" w:rsidRDefault="00DA0BBD" w:rsidP="00FB7F92">
            <w:r>
              <w:t>- Sexual dysfunction</w:t>
            </w:r>
          </w:p>
          <w:p w:rsidR="00DA0BBD" w:rsidRDefault="00DA0BBD" w:rsidP="00FB7F92">
            <w:r>
              <w:t>- Sleep disorder</w:t>
            </w:r>
          </w:p>
          <w:p w:rsidR="00DA0BBD" w:rsidRDefault="00DA0BBD" w:rsidP="00FB7F92">
            <w:r>
              <w:t>- Other induced disorder</w:t>
            </w:r>
          </w:p>
          <w:p w:rsidR="00DA0BBD" w:rsidRDefault="00DA0BBD" w:rsidP="00FB7F92">
            <w:r>
              <w:t>With unspecified induced disorder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 w:rsidRPr="00BC7B47">
              <w:rPr>
                <w:i/>
              </w:rPr>
              <w:t>Use</w:t>
            </w:r>
            <w:r>
              <w:rPr>
                <w:i/>
              </w:rPr>
              <w:t>, unspecified</w:t>
            </w:r>
          </w:p>
          <w:p w:rsidR="00DA0BBD" w:rsidRDefault="00DA0BBD" w:rsidP="00FB7F92">
            <w:r>
              <w:lastRenderedPageBreak/>
              <w:t>With withdrawal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>
            <w:r>
              <w:t>With induced mood disorder</w:t>
            </w:r>
          </w:p>
          <w:p w:rsidR="00DA0BBD" w:rsidRDefault="00DA0BBD" w:rsidP="00FB7F92">
            <w:r>
              <w:t>With induced psychotic disorder</w:t>
            </w:r>
          </w:p>
          <w:p w:rsidR="00DA0BBD" w:rsidRPr="00BC7B47" w:rsidRDefault="00DA0BBD" w:rsidP="00FB7F92">
            <w:r>
              <w:t>- Delusions</w:t>
            </w:r>
          </w:p>
          <w:p w:rsidR="00DA0BBD" w:rsidRDefault="00DA0BBD" w:rsidP="00FB7F92">
            <w:pPr>
              <w:contextualSpacing/>
            </w:pPr>
            <w:r>
              <w:t>- Hallucinations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With induced persisting amnestic disorder</w:t>
            </w:r>
          </w:p>
          <w:p w:rsidR="00DA0BBD" w:rsidRDefault="00DA0BBD" w:rsidP="00FB7F92">
            <w:pPr>
              <w:contextualSpacing/>
            </w:pPr>
            <w:r>
              <w:t>With induced persisting dementia</w:t>
            </w:r>
          </w:p>
          <w:p w:rsidR="00DA0BBD" w:rsidRDefault="00DA0BBD" w:rsidP="00FB7F92">
            <w:pPr>
              <w:contextualSpacing/>
            </w:pPr>
            <w:r>
              <w:t>With other induced disorders</w:t>
            </w:r>
          </w:p>
          <w:p w:rsidR="00DA0BBD" w:rsidRDefault="00DA0BBD" w:rsidP="00FB7F92">
            <w:pPr>
              <w:contextualSpacing/>
            </w:pPr>
            <w:r>
              <w:t>- Anxiety disorder</w:t>
            </w:r>
          </w:p>
          <w:p w:rsidR="00DA0BBD" w:rsidRDefault="00DA0BBD" w:rsidP="00FB7F92">
            <w:pPr>
              <w:contextualSpacing/>
            </w:pPr>
            <w:r>
              <w:t>- Sexual dysfunction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- Other induced disorder</w:t>
            </w:r>
          </w:p>
          <w:p w:rsidR="00DA0BBD" w:rsidRDefault="00DA0BBD" w:rsidP="00FB7F92">
            <w:pPr>
              <w:contextualSpacing/>
            </w:pPr>
            <w:r>
              <w:t>With unspecified induced disorder</w:t>
            </w:r>
          </w:p>
        </w:tc>
        <w:tc>
          <w:tcPr>
            <w:tcW w:w="2509" w:type="dxa"/>
          </w:tcPr>
          <w:p w:rsidR="00DA0BBD" w:rsidRDefault="00DA0BBD" w:rsidP="00FB7F92">
            <w:pPr>
              <w:contextualSpacing/>
            </w:pPr>
          </w:p>
          <w:p w:rsidR="00DA0BBD" w:rsidRPr="006D60A2" w:rsidRDefault="00DA0BBD" w:rsidP="00FB7F92">
            <w:pPr>
              <w:contextualSpacing/>
              <w:rPr>
                <w:i/>
              </w:rPr>
            </w:pPr>
            <w:r>
              <w:rPr>
                <w:i/>
              </w:rPr>
              <w:t>F16</w:t>
            </w:r>
            <w:r w:rsidRPr="006D60A2">
              <w:rPr>
                <w:i/>
              </w:rPr>
              <w:t>.1</w:t>
            </w:r>
          </w:p>
          <w:p w:rsidR="00DA0BBD" w:rsidRDefault="00DA0BBD" w:rsidP="00FB7F92">
            <w:pPr>
              <w:contextualSpacing/>
            </w:pPr>
            <w:r>
              <w:t>F16.10</w:t>
            </w:r>
          </w:p>
          <w:p w:rsidR="00DA0BBD" w:rsidRDefault="00DA0BBD" w:rsidP="00FB7F92">
            <w:pPr>
              <w:contextualSpacing/>
            </w:pPr>
            <w:r>
              <w:t xml:space="preserve">F16.14 </w:t>
            </w:r>
          </w:p>
          <w:p w:rsidR="00DA0BBD" w:rsidRDefault="00DA0BBD" w:rsidP="00FB7F92">
            <w:pPr>
              <w:contextualSpacing/>
            </w:pPr>
            <w:r>
              <w:t>F16.15</w:t>
            </w:r>
          </w:p>
          <w:p w:rsidR="00DA0BBD" w:rsidRDefault="00DA0BBD" w:rsidP="00FB7F92">
            <w:pPr>
              <w:contextualSpacing/>
            </w:pPr>
            <w:r>
              <w:t>- F16.150</w:t>
            </w:r>
          </w:p>
          <w:p w:rsidR="00DA0BBD" w:rsidRDefault="00DA0BBD" w:rsidP="00FB7F92">
            <w:pPr>
              <w:contextualSpacing/>
            </w:pPr>
            <w:r>
              <w:t>- F16.151</w:t>
            </w:r>
          </w:p>
          <w:p w:rsidR="00DA0BBD" w:rsidRDefault="00DA0BBD" w:rsidP="00FB7F92">
            <w:pPr>
              <w:contextualSpacing/>
            </w:pPr>
            <w:r>
              <w:t>- F16.159</w:t>
            </w:r>
          </w:p>
          <w:p w:rsidR="00DA0BBD" w:rsidRDefault="00DA0BBD" w:rsidP="00FB7F92">
            <w:pPr>
              <w:contextualSpacing/>
            </w:pPr>
            <w:r>
              <w:t>F16.18</w:t>
            </w:r>
          </w:p>
          <w:p w:rsidR="00DA0BBD" w:rsidRDefault="00DA0BBD" w:rsidP="00FB7F92">
            <w:pPr>
              <w:contextualSpacing/>
            </w:pPr>
            <w:r>
              <w:t>- F16.180</w:t>
            </w:r>
          </w:p>
          <w:p w:rsidR="00DA0BBD" w:rsidRDefault="00DA0BBD" w:rsidP="00FB7F92">
            <w:pPr>
              <w:contextualSpacing/>
            </w:pPr>
            <w:r>
              <w:t>- F16.181</w:t>
            </w:r>
          </w:p>
          <w:p w:rsidR="00DA0BBD" w:rsidRDefault="00DA0BBD" w:rsidP="00FB7F92">
            <w:pPr>
              <w:contextualSpacing/>
            </w:pPr>
            <w:r>
              <w:t>- F16.182</w:t>
            </w:r>
          </w:p>
          <w:p w:rsidR="00DA0BBD" w:rsidRDefault="00DA0BBD" w:rsidP="00FB7F92">
            <w:pPr>
              <w:contextualSpacing/>
            </w:pPr>
            <w:r>
              <w:t>- F16.188</w:t>
            </w:r>
          </w:p>
          <w:p w:rsidR="00DA0BBD" w:rsidRDefault="00DA0BBD" w:rsidP="00FB7F92">
            <w:pPr>
              <w:contextualSpacing/>
            </w:pPr>
            <w:r>
              <w:t>F16.19</w:t>
            </w:r>
          </w:p>
          <w:p w:rsidR="00DA0BBD" w:rsidRDefault="00DA0BBD" w:rsidP="00FB7F92">
            <w:pPr>
              <w:contextualSpacing/>
            </w:pPr>
          </w:p>
          <w:p w:rsidR="00DA0BBD" w:rsidRPr="006D60A2" w:rsidRDefault="00DA0BBD" w:rsidP="00FB7F92">
            <w:pPr>
              <w:contextualSpacing/>
              <w:rPr>
                <w:i/>
              </w:rPr>
            </w:pPr>
            <w:r>
              <w:rPr>
                <w:i/>
              </w:rPr>
              <w:t>F16</w:t>
            </w:r>
            <w:r w:rsidRPr="006D60A2">
              <w:rPr>
                <w:i/>
              </w:rPr>
              <w:t>.2</w:t>
            </w:r>
          </w:p>
          <w:p w:rsidR="00DA0BBD" w:rsidRDefault="00DA0BBD" w:rsidP="00FB7F92">
            <w:pPr>
              <w:contextualSpacing/>
            </w:pPr>
            <w:r>
              <w:t>F16.20</w:t>
            </w:r>
          </w:p>
          <w:p w:rsidR="00DA0BBD" w:rsidRDefault="00DA0BBD" w:rsidP="00FB7F92">
            <w:pPr>
              <w:contextualSpacing/>
            </w:pPr>
            <w:r>
              <w:t>F16.23</w:t>
            </w:r>
          </w:p>
          <w:p w:rsidR="00DA0BBD" w:rsidRDefault="00DA0BBD" w:rsidP="00FB7F92">
            <w:pPr>
              <w:contextualSpacing/>
            </w:pPr>
            <w:r>
              <w:t>- F16.230</w:t>
            </w:r>
          </w:p>
          <w:p w:rsidR="00DA0BBD" w:rsidRDefault="00DA0BBD" w:rsidP="00FB7F92">
            <w:pPr>
              <w:contextualSpacing/>
            </w:pPr>
            <w:r>
              <w:t>- F16.231</w:t>
            </w:r>
          </w:p>
          <w:p w:rsidR="00DA0BBD" w:rsidRDefault="00DA0BBD" w:rsidP="00FB7F92">
            <w:pPr>
              <w:contextualSpacing/>
            </w:pPr>
            <w:r>
              <w:t>- F16.232</w:t>
            </w:r>
          </w:p>
          <w:p w:rsidR="00DA0BBD" w:rsidRDefault="00DA0BBD" w:rsidP="00FB7F92">
            <w:pPr>
              <w:contextualSpacing/>
            </w:pPr>
            <w:r>
              <w:t>- F16.239</w:t>
            </w:r>
          </w:p>
          <w:p w:rsidR="00DA0BBD" w:rsidRDefault="00DA0BBD" w:rsidP="00FB7F92">
            <w:pPr>
              <w:contextualSpacing/>
            </w:pPr>
            <w:r>
              <w:t>F16.24</w:t>
            </w:r>
          </w:p>
          <w:p w:rsidR="00DA0BBD" w:rsidRDefault="00DA0BBD" w:rsidP="00FB7F92">
            <w:pPr>
              <w:contextualSpacing/>
            </w:pPr>
            <w:r>
              <w:t>F16.25</w:t>
            </w:r>
          </w:p>
          <w:p w:rsidR="00DA0BBD" w:rsidRDefault="00DA0BBD" w:rsidP="00FB7F92">
            <w:pPr>
              <w:contextualSpacing/>
            </w:pPr>
            <w:r>
              <w:t>- F16.250</w:t>
            </w:r>
          </w:p>
          <w:p w:rsidR="00DA0BBD" w:rsidRDefault="00DA0BBD" w:rsidP="00FB7F92">
            <w:pPr>
              <w:contextualSpacing/>
            </w:pPr>
            <w:r>
              <w:t>- F16.251</w:t>
            </w:r>
          </w:p>
          <w:p w:rsidR="00DA0BBD" w:rsidRDefault="00DA0BBD" w:rsidP="00FB7F92">
            <w:pPr>
              <w:contextualSpacing/>
            </w:pPr>
            <w:r>
              <w:t>- F16.259</w:t>
            </w:r>
          </w:p>
          <w:p w:rsidR="00DA0BBD" w:rsidRDefault="00DA0BBD" w:rsidP="00FB7F92">
            <w:pPr>
              <w:contextualSpacing/>
            </w:pPr>
            <w:r>
              <w:t>F16.26</w:t>
            </w:r>
          </w:p>
          <w:p w:rsidR="00DA0BBD" w:rsidRDefault="00DA0BBD" w:rsidP="00FB7F92">
            <w:pPr>
              <w:contextualSpacing/>
            </w:pPr>
            <w:r>
              <w:t>F16.27</w:t>
            </w:r>
          </w:p>
          <w:p w:rsidR="00DA0BBD" w:rsidRDefault="00DA0BBD" w:rsidP="00FB7F92">
            <w:pPr>
              <w:contextualSpacing/>
            </w:pPr>
            <w:r>
              <w:t>F16.28</w:t>
            </w:r>
          </w:p>
          <w:p w:rsidR="00DA0BBD" w:rsidRDefault="00DA0BBD" w:rsidP="00FB7F92">
            <w:pPr>
              <w:contextualSpacing/>
            </w:pPr>
            <w:r>
              <w:t>- F16.280</w:t>
            </w:r>
          </w:p>
          <w:p w:rsidR="00DA0BBD" w:rsidRDefault="00DA0BBD" w:rsidP="00FB7F92">
            <w:pPr>
              <w:contextualSpacing/>
            </w:pPr>
            <w:r>
              <w:t>- F16.281</w:t>
            </w:r>
          </w:p>
          <w:p w:rsidR="00DA0BBD" w:rsidRDefault="00DA0BBD" w:rsidP="00FB7F92">
            <w:pPr>
              <w:contextualSpacing/>
            </w:pPr>
            <w:r>
              <w:t>- F16.282</w:t>
            </w:r>
          </w:p>
          <w:p w:rsidR="00DA0BBD" w:rsidRDefault="00DA0BBD" w:rsidP="00FB7F92">
            <w:pPr>
              <w:contextualSpacing/>
            </w:pPr>
            <w:r>
              <w:t>- F16.288</w:t>
            </w:r>
          </w:p>
          <w:p w:rsidR="00DA0BBD" w:rsidRDefault="00DA0BBD" w:rsidP="00FB7F92">
            <w:r>
              <w:t>F16.29</w:t>
            </w:r>
          </w:p>
          <w:p w:rsidR="00DA0BBD" w:rsidRDefault="00DA0BBD" w:rsidP="00FB7F92"/>
          <w:p w:rsidR="00DA0BBD" w:rsidRDefault="00DA0BBD" w:rsidP="00FB7F92">
            <w:pPr>
              <w:contextualSpacing/>
              <w:rPr>
                <w:i/>
              </w:rPr>
            </w:pPr>
            <w:r>
              <w:rPr>
                <w:i/>
              </w:rPr>
              <w:t>F16</w:t>
            </w:r>
            <w:r w:rsidRPr="0077134A">
              <w:rPr>
                <w:i/>
              </w:rPr>
              <w:t>.9</w:t>
            </w:r>
          </w:p>
          <w:p w:rsidR="00DA0BBD" w:rsidRDefault="00DA0BBD" w:rsidP="00FB7F92">
            <w:pPr>
              <w:contextualSpacing/>
            </w:pPr>
            <w:r>
              <w:lastRenderedPageBreak/>
              <w:t>F16.93</w:t>
            </w:r>
          </w:p>
          <w:p w:rsidR="00DA0BBD" w:rsidRDefault="00DA0BBD" w:rsidP="00FB7F92">
            <w:pPr>
              <w:contextualSpacing/>
            </w:pPr>
            <w:r>
              <w:t>- F16.930</w:t>
            </w:r>
          </w:p>
          <w:p w:rsidR="00DA0BBD" w:rsidRDefault="00DA0BBD" w:rsidP="00FB7F92">
            <w:pPr>
              <w:contextualSpacing/>
            </w:pPr>
            <w:r>
              <w:t>- F16.931</w:t>
            </w:r>
          </w:p>
          <w:p w:rsidR="00DA0BBD" w:rsidRDefault="00DA0BBD" w:rsidP="00FB7F92">
            <w:pPr>
              <w:contextualSpacing/>
            </w:pPr>
            <w:r>
              <w:t>- F16.932</w:t>
            </w:r>
          </w:p>
          <w:p w:rsidR="00DA0BBD" w:rsidRDefault="00DA0BBD" w:rsidP="00FB7F92">
            <w:pPr>
              <w:contextualSpacing/>
            </w:pPr>
            <w:r>
              <w:t>- F16.939</w:t>
            </w:r>
          </w:p>
          <w:p w:rsidR="00DA0BBD" w:rsidRDefault="00DA0BBD" w:rsidP="00FB7F92">
            <w:pPr>
              <w:contextualSpacing/>
            </w:pPr>
            <w:r>
              <w:t>F16.94</w:t>
            </w:r>
          </w:p>
          <w:p w:rsidR="00DA0BBD" w:rsidRDefault="00DA0BBD" w:rsidP="00FB7F92">
            <w:pPr>
              <w:contextualSpacing/>
            </w:pPr>
            <w:r>
              <w:t>F16.95</w:t>
            </w:r>
          </w:p>
          <w:p w:rsidR="00DA0BBD" w:rsidRDefault="00DA0BBD" w:rsidP="00FB7F92">
            <w:pPr>
              <w:contextualSpacing/>
            </w:pPr>
            <w:r>
              <w:t>- F16.950</w:t>
            </w:r>
          </w:p>
          <w:p w:rsidR="00DA0BBD" w:rsidRDefault="00DA0BBD" w:rsidP="00FB7F92">
            <w:pPr>
              <w:contextualSpacing/>
            </w:pPr>
            <w:r>
              <w:t>- F16.951</w:t>
            </w:r>
          </w:p>
          <w:p w:rsidR="00DA0BBD" w:rsidRDefault="00DA0BBD" w:rsidP="00FB7F92">
            <w:pPr>
              <w:contextualSpacing/>
            </w:pPr>
            <w:r>
              <w:t>- F16.959</w:t>
            </w:r>
          </w:p>
          <w:p w:rsidR="00DA0BBD" w:rsidRDefault="00DA0BBD" w:rsidP="00FB7F92">
            <w:pPr>
              <w:contextualSpacing/>
            </w:pPr>
            <w:r>
              <w:t>F16.96</w:t>
            </w:r>
          </w:p>
          <w:p w:rsidR="00DA0BBD" w:rsidRDefault="00DA0BBD" w:rsidP="00FB7F92">
            <w:pPr>
              <w:contextualSpacing/>
            </w:pPr>
            <w:r>
              <w:t>F16.97</w:t>
            </w:r>
          </w:p>
          <w:p w:rsidR="00DA0BBD" w:rsidRDefault="00DA0BBD" w:rsidP="00FB7F92">
            <w:pPr>
              <w:contextualSpacing/>
            </w:pPr>
            <w:r>
              <w:t>F16.98</w:t>
            </w:r>
          </w:p>
          <w:p w:rsidR="00DA0BBD" w:rsidRDefault="00DA0BBD" w:rsidP="00FB7F92">
            <w:pPr>
              <w:contextualSpacing/>
            </w:pPr>
            <w:r>
              <w:t>- F16.980</w:t>
            </w:r>
          </w:p>
          <w:p w:rsidR="00DA0BBD" w:rsidRDefault="00DA0BBD" w:rsidP="00FB7F92">
            <w:pPr>
              <w:contextualSpacing/>
            </w:pPr>
            <w:r>
              <w:t>- F16.981</w:t>
            </w:r>
          </w:p>
          <w:p w:rsidR="00DA0BBD" w:rsidRDefault="00DA0BBD" w:rsidP="00FB7F92">
            <w:pPr>
              <w:contextualSpacing/>
            </w:pPr>
            <w:r>
              <w:t>- F16.982</w:t>
            </w:r>
          </w:p>
          <w:p w:rsidR="00DA0BBD" w:rsidRDefault="00DA0BBD" w:rsidP="00FB7F92">
            <w:pPr>
              <w:contextualSpacing/>
            </w:pPr>
            <w:r>
              <w:t>- F16.983</w:t>
            </w:r>
          </w:p>
          <w:p w:rsidR="00DA0BBD" w:rsidRDefault="00DA0BBD" w:rsidP="00FB7F92">
            <w:pPr>
              <w:contextualSpacing/>
            </w:pPr>
            <w:r>
              <w:t>F16.99</w:t>
            </w:r>
          </w:p>
        </w:tc>
        <w:tc>
          <w:tcPr>
            <w:tcW w:w="2250" w:type="dxa"/>
          </w:tcPr>
          <w:p w:rsidR="00DA0BBD" w:rsidRDefault="00DA0BBD" w:rsidP="00FB7F92"/>
          <w:p w:rsidR="00DA0BBD" w:rsidRDefault="00DA0BBD" w:rsidP="00FB7F92">
            <w:r>
              <w:t>305.3 (hallucinogen abuse, unspecified)</w:t>
            </w:r>
          </w:p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>
            <w:r>
              <w:t>304.5 (hallucinogen dependence, unspecified)</w:t>
            </w:r>
          </w:p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Default="00DA0BBD" w:rsidP="00FB7F92">
            <w:pPr>
              <w:rPr>
                <w:b/>
              </w:rPr>
            </w:pPr>
            <w:r>
              <w:rPr>
                <w:b/>
              </w:rPr>
              <w:lastRenderedPageBreak/>
              <w:t>Other Hallucinogen</w:t>
            </w:r>
            <w:r w:rsidRPr="0009065D">
              <w:rPr>
                <w:b/>
              </w:rPr>
              <w:t xml:space="preserve"> </w:t>
            </w:r>
            <w:r>
              <w:rPr>
                <w:b/>
              </w:rPr>
              <w:t xml:space="preserve">&amp; Phencyclidine </w:t>
            </w:r>
            <w:r w:rsidRPr="0009065D">
              <w:rPr>
                <w:b/>
              </w:rPr>
              <w:t>Intoxication</w:t>
            </w:r>
          </w:p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Abuse with intoxication (i.e. – intoxication with mild 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Dependence with intoxication (i.e. – intoxication with mod- severe 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 w:rsidRPr="0077134A">
              <w:rPr>
                <w:i/>
              </w:rPr>
              <w:t>Use</w:t>
            </w:r>
            <w:r>
              <w:rPr>
                <w:i/>
              </w:rPr>
              <w:t xml:space="preserve"> with intoxication (i.e. – intoxication without 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</w:tc>
        <w:tc>
          <w:tcPr>
            <w:tcW w:w="2509" w:type="dxa"/>
          </w:tcPr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F16</w:t>
            </w:r>
            <w:r w:rsidRPr="0009065D">
              <w:rPr>
                <w:i/>
              </w:rPr>
              <w:t>.12</w:t>
            </w:r>
          </w:p>
          <w:p w:rsidR="00DA0BBD" w:rsidRDefault="00DA0BBD" w:rsidP="00FB7F92">
            <w:pPr>
              <w:rPr>
                <w:i/>
              </w:rPr>
            </w:pPr>
          </w:p>
          <w:p w:rsidR="00DA0BBD" w:rsidRPr="0009065D" w:rsidRDefault="00DA0BBD" w:rsidP="00FB7F92">
            <w:r>
              <w:t>- F16</w:t>
            </w:r>
            <w:r w:rsidRPr="0009065D">
              <w:t>.12</w:t>
            </w:r>
            <w:r>
              <w:t>0</w:t>
            </w:r>
          </w:p>
          <w:p w:rsidR="00DA0BBD" w:rsidRPr="0009065D" w:rsidRDefault="00DA0BBD" w:rsidP="00FB7F92">
            <w:r>
              <w:t>- F16</w:t>
            </w:r>
            <w:r w:rsidRPr="0009065D">
              <w:t>.12</w:t>
            </w:r>
            <w:r>
              <w:t>1</w:t>
            </w:r>
          </w:p>
          <w:p w:rsidR="00DA0BBD" w:rsidRPr="0009065D" w:rsidRDefault="00DA0BBD" w:rsidP="00FB7F92">
            <w:r>
              <w:t>- F16</w:t>
            </w:r>
            <w:r w:rsidRPr="0009065D">
              <w:t>.12</w:t>
            </w:r>
            <w:r>
              <w:t>2</w:t>
            </w:r>
          </w:p>
          <w:p w:rsidR="00DA0BBD" w:rsidRPr="0009065D" w:rsidRDefault="00DA0BBD" w:rsidP="00FB7F92">
            <w:r>
              <w:t>- F16</w:t>
            </w:r>
            <w:r w:rsidRPr="0009065D">
              <w:t>.12</w:t>
            </w:r>
            <w:r>
              <w:t>9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F16.22</w:t>
            </w:r>
          </w:p>
          <w:p w:rsidR="00DA0BBD" w:rsidRDefault="00DA0BBD" w:rsidP="00FB7F92">
            <w:pPr>
              <w:rPr>
                <w:i/>
              </w:rPr>
            </w:pPr>
          </w:p>
          <w:p w:rsidR="00DA0BBD" w:rsidRPr="0009065D" w:rsidRDefault="00DA0BBD" w:rsidP="00FB7F92">
            <w:r>
              <w:t>- F16.2</w:t>
            </w:r>
            <w:r w:rsidRPr="0009065D">
              <w:t>2</w:t>
            </w:r>
            <w:r>
              <w:t>0</w:t>
            </w:r>
          </w:p>
          <w:p w:rsidR="00DA0BBD" w:rsidRPr="0009065D" w:rsidRDefault="00DA0BBD" w:rsidP="00FB7F92">
            <w:r>
              <w:t>- F16.2</w:t>
            </w:r>
            <w:r w:rsidRPr="0009065D">
              <w:t>2</w:t>
            </w:r>
            <w:r>
              <w:t>1</w:t>
            </w:r>
          </w:p>
          <w:p w:rsidR="00DA0BBD" w:rsidRPr="0009065D" w:rsidRDefault="00DA0BBD" w:rsidP="00FB7F92">
            <w:r>
              <w:t>- F16.2</w:t>
            </w:r>
            <w:r w:rsidRPr="0009065D">
              <w:t>2</w:t>
            </w:r>
            <w:r>
              <w:t>2</w:t>
            </w:r>
          </w:p>
          <w:p w:rsidR="00DA0BBD" w:rsidRDefault="00DA0BBD" w:rsidP="00FB7F92">
            <w:r>
              <w:t>- F16.2</w:t>
            </w:r>
            <w:r w:rsidRPr="0009065D">
              <w:t>2</w:t>
            </w:r>
            <w:r>
              <w:t>9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F16.92</w:t>
            </w:r>
          </w:p>
          <w:p w:rsidR="00DA0BBD" w:rsidRDefault="00DA0BBD" w:rsidP="00FB7F92"/>
          <w:p w:rsidR="00DA0BBD" w:rsidRDefault="00DA0BBD" w:rsidP="00FB7F92">
            <w:r>
              <w:t>F16</w:t>
            </w:r>
            <w:r w:rsidRPr="0077134A">
              <w:t>.92</w:t>
            </w:r>
            <w:r>
              <w:t>0</w:t>
            </w:r>
          </w:p>
          <w:p w:rsidR="00DA0BBD" w:rsidRDefault="00DA0BBD" w:rsidP="00FB7F92">
            <w:r>
              <w:t>F16</w:t>
            </w:r>
            <w:r w:rsidRPr="0077134A">
              <w:t>.92</w:t>
            </w:r>
            <w:r>
              <w:t>1</w:t>
            </w:r>
            <w:r w:rsidRPr="0077134A">
              <w:t xml:space="preserve"> </w:t>
            </w:r>
          </w:p>
          <w:p w:rsidR="00DA0BBD" w:rsidRDefault="00DA0BBD" w:rsidP="00FB7F92">
            <w:r>
              <w:t>F16</w:t>
            </w:r>
            <w:r w:rsidRPr="0077134A">
              <w:t>.92</w:t>
            </w:r>
            <w:r>
              <w:t>2</w:t>
            </w:r>
          </w:p>
          <w:p w:rsidR="00DA0BBD" w:rsidRDefault="00DA0BBD" w:rsidP="00FB7F92">
            <w:r>
              <w:t>F16</w:t>
            </w:r>
            <w:r w:rsidRPr="0077134A">
              <w:t>.92</w:t>
            </w:r>
            <w:r>
              <w:t>9</w:t>
            </w:r>
          </w:p>
        </w:tc>
        <w:tc>
          <w:tcPr>
            <w:tcW w:w="2250" w:type="dxa"/>
          </w:tcPr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Pr="00D06243" w:rsidRDefault="00DA0BBD" w:rsidP="00FB7F92">
            <w:pPr>
              <w:rPr>
                <w:b/>
              </w:rPr>
            </w:pPr>
            <w:r w:rsidRPr="00D06243">
              <w:rPr>
                <w:b/>
              </w:rPr>
              <w:t>INHALANT</w:t>
            </w:r>
          </w:p>
        </w:tc>
        <w:tc>
          <w:tcPr>
            <w:tcW w:w="2509" w:type="dxa"/>
          </w:tcPr>
          <w:p w:rsidR="00DA0BBD" w:rsidRPr="00D06243" w:rsidRDefault="00DA0BBD" w:rsidP="00FB7F92">
            <w:pPr>
              <w:rPr>
                <w:b/>
              </w:rPr>
            </w:pPr>
            <w:r w:rsidRPr="00D06243">
              <w:rPr>
                <w:b/>
              </w:rPr>
              <w:t>F18</w:t>
            </w:r>
          </w:p>
        </w:tc>
        <w:tc>
          <w:tcPr>
            <w:tcW w:w="2250" w:type="dxa"/>
          </w:tcPr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Default="00DA0BBD" w:rsidP="00FB7F92">
            <w:pPr>
              <w:contextualSpacing/>
              <w:rPr>
                <w:i/>
              </w:rPr>
            </w:pPr>
            <w:r>
              <w:rPr>
                <w:b/>
              </w:rPr>
              <w:t xml:space="preserve">Inhalant </w:t>
            </w:r>
            <w:r w:rsidRPr="00B147EC">
              <w:rPr>
                <w:b/>
              </w:rPr>
              <w:t>Use Disorder</w:t>
            </w:r>
          </w:p>
          <w:p w:rsidR="00DA0BBD" w:rsidRPr="00B147EC" w:rsidRDefault="00DA0BBD" w:rsidP="00FB7F92">
            <w:pPr>
              <w:contextualSpacing/>
              <w:rPr>
                <w:i/>
              </w:rPr>
            </w:pPr>
            <w:r w:rsidRPr="00B147EC">
              <w:rPr>
                <w:i/>
              </w:rPr>
              <w:t xml:space="preserve">Abuse </w:t>
            </w:r>
          </w:p>
          <w:p w:rsidR="00DA0BBD" w:rsidRDefault="00DA0BBD" w:rsidP="00FB7F92">
            <w:pPr>
              <w:contextualSpacing/>
            </w:pPr>
            <w:r>
              <w:t>Uncomplicated</w:t>
            </w:r>
          </w:p>
          <w:p w:rsidR="00DA0BBD" w:rsidRDefault="00DA0BBD" w:rsidP="00FB7F92">
            <w:pPr>
              <w:contextualSpacing/>
            </w:pPr>
            <w:r>
              <w:t>With induced mood disorder</w:t>
            </w:r>
          </w:p>
          <w:p w:rsidR="00DA0BBD" w:rsidRDefault="00DA0BBD" w:rsidP="00FB7F92">
            <w:pPr>
              <w:contextualSpacing/>
            </w:pPr>
            <w:r>
              <w:lastRenderedPageBreak/>
              <w:t>With induced psychotic disorder</w:t>
            </w:r>
          </w:p>
          <w:p w:rsidR="00DA0BBD" w:rsidRDefault="00DA0BBD" w:rsidP="00FB7F92">
            <w:pPr>
              <w:contextualSpacing/>
            </w:pPr>
            <w:r>
              <w:t>- With delusions</w:t>
            </w:r>
          </w:p>
          <w:p w:rsidR="00DA0BBD" w:rsidRDefault="00DA0BBD" w:rsidP="00FB7F92">
            <w:pPr>
              <w:contextualSpacing/>
            </w:pPr>
            <w:r>
              <w:t>- With hallucinations</w:t>
            </w:r>
          </w:p>
          <w:p w:rsidR="00DA0BBD" w:rsidRDefault="00DA0BBD" w:rsidP="00FB7F92">
            <w:pPr>
              <w:contextualSpacing/>
            </w:pPr>
            <w:r>
              <w:t>- Unspecified</w:t>
            </w:r>
          </w:p>
          <w:p w:rsidR="00DA0BBD" w:rsidRDefault="00DA0BBD" w:rsidP="00FB7F92">
            <w:pPr>
              <w:contextualSpacing/>
            </w:pPr>
            <w:r>
              <w:t>With other induced disorder</w:t>
            </w:r>
          </w:p>
          <w:p w:rsidR="00DA0BBD" w:rsidRDefault="00DA0BBD" w:rsidP="00FB7F92">
            <w:pPr>
              <w:contextualSpacing/>
            </w:pPr>
            <w:r>
              <w:t>- Anxiety disorder</w:t>
            </w:r>
          </w:p>
          <w:p w:rsidR="00DA0BBD" w:rsidRDefault="00DA0BBD" w:rsidP="00FB7F92">
            <w:pPr>
              <w:contextualSpacing/>
            </w:pPr>
            <w:r>
              <w:t>- Sexual disorder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- Other induced disorder</w:t>
            </w:r>
          </w:p>
          <w:p w:rsidR="00DA0BBD" w:rsidRDefault="00DA0BBD" w:rsidP="00FB7F92">
            <w:pPr>
              <w:contextualSpacing/>
            </w:pPr>
            <w:r>
              <w:t>With unspecified induced disorder</w:t>
            </w:r>
          </w:p>
          <w:p w:rsidR="00DA0BBD" w:rsidRDefault="00DA0BBD" w:rsidP="00FB7F92">
            <w:pPr>
              <w:contextualSpacing/>
            </w:pPr>
          </w:p>
          <w:p w:rsidR="00DA0BBD" w:rsidRDefault="00DA0BBD" w:rsidP="00FB7F92">
            <w:pPr>
              <w:contextualSpacing/>
              <w:rPr>
                <w:i/>
              </w:rPr>
            </w:pPr>
            <w:r w:rsidRPr="00B147EC">
              <w:rPr>
                <w:i/>
              </w:rPr>
              <w:t>Dependence</w:t>
            </w:r>
          </w:p>
          <w:p w:rsidR="00DA0BBD" w:rsidRDefault="00DA0BBD" w:rsidP="00FB7F92">
            <w:r>
              <w:t>Uncomplicated</w:t>
            </w:r>
          </w:p>
          <w:p w:rsidR="00DA0BBD" w:rsidRDefault="00DA0BBD" w:rsidP="00FB7F92">
            <w:r>
              <w:t>With withdrawal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>
            <w:r>
              <w:t>With induced mood disorder</w:t>
            </w:r>
          </w:p>
          <w:p w:rsidR="00DA0BBD" w:rsidRDefault="00DA0BBD" w:rsidP="00FB7F92">
            <w:r>
              <w:t>With induced psychotic disorder</w:t>
            </w:r>
          </w:p>
          <w:p w:rsidR="00DA0BBD" w:rsidRDefault="00DA0BBD" w:rsidP="00FB7F92">
            <w:r>
              <w:t>- With delusions</w:t>
            </w:r>
          </w:p>
          <w:p w:rsidR="00DA0BBD" w:rsidRDefault="00DA0BBD" w:rsidP="00FB7F92">
            <w:r>
              <w:t>- With hallucinations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>
            <w:r>
              <w:t>With induced persisting amnestic disorder</w:t>
            </w:r>
          </w:p>
          <w:p w:rsidR="00DA0BBD" w:rsidRDefault="00DA0BBD" w:rsidP="00FB7F92">
            <w:r>
              <w:t>With induced persisting dementia</w:t>
            </w:r>
          </w:p>
          <w:p w:rsidR="00DA0BBD" w:rsidRDefault="00DA0BBD" w:rsidP="00FB7F92">
            <w:r>
              <w:t>With other induced disorders</w:t>
            </w:r>
          </w:p>
          <w:p w:rsidR="00DA0BBD" w:rsidRDefault="00DA0BBD" w:rsidP="00FB7F92">
            <w:r>
              <w:t>- Anxiety disorder</w:t>
            </w:r>
          </w:p>
          <w:p w:rsidR="00DA0BBD" w:rsidRDefault="00DA0BBD" w:rsidP="00FB7F92">
            <w:r>
              <w:t>- Sexual dysfunction</w:t>
            </w:r>
          </w:p>
          <w:p w:rsidR="00DA0BBD" w:rsidRDefault="00DA0BBD" w:rsidP="00FB7F92">
            <w:r>
              <w:t>- Sleep disorder</w:t>
            </w:r>
          </w:p>
          <w:p w:rsidR="00DA0BBD" w:rsidRDefault="00DA0BBD" w:rsidP="00FB7F92">
            <w:r>
              <w:t>- Other induced disorder</w:t>
            </w:r>
          </w:p>
          <w:p w:rsidR="00DA0BBD" w:rsidRDefault="00DA0BBD" w:rsidP="00FB7F92">
            <w:r>
              <w:t>With unspecified induced disorder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 w:rsidRPr="00BC7B47">
              <w:rPr>
                <w:i/>
              </w:rPr>
              <w:t>Use</w:t>
            </w:r>
            <w:r>
              <w:rPr>
                <w:i/>
              </w:rPr>
              <w:t>, unspecified</w:t>
            </w:r>
          </w:p>
          <w:p w:rsidR="00DA0BBD" w:rsidRDefault="00DA0BBD" w:rsidP="00FB7F92">
            <w:r>
              <w:t>With withdrawal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>
            <w:r>
              <w:t>With induced mood disorder</w:t>
            </w:r>
          </w:p>
          <w:p w:rsidR="00DA0BBD" w:rsidRDefault="00DA0BBD" w:rsidP="00FB7F92">
            <w:r>
              <w:t>With induced psychotic disorder</w:t>
            </w:r>
          </w:p>
          <w:p w:rsidR="00DA0BBD" w:rsidRPr="00BC7B47" w:rsidRDefault="00DA0BBD" w:rsidP="00FB7F92">
            <w:r>
              <w:t>- Delusions</w:t>
            </w:r>
          </w:p>
          <w:p w:rsidR="00DA0BBD" w:rsidRDefault="00DA0BBD" w:rsidP="00FB7F92">
            <w:pPr>
              <w:contextualSpacing/>
            </w:pPr>
            <w:r>
              <w:t>- Hallucinations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With induced persisting amnestic disorder</w:t>
            </w:r>
          </w:p>
          <w:p w:rsidR="00DA0BBD" w:rsidRDefault="00DA0BBD" w:rsidP="00FB7F92">
            <w:pPr>
              <w:contextualSpacing/>
            </w:pPr>
            <w:r>
              <w:lastRenderedPageBreak/>
              <w:t>With induced persisting dementia</w:t>
            </w:r>
          </w:p>
          <w:p w:rsidR="00DA0BBD" w:rsidRDefault="00DA0BBD" w:rsidP="00FB7F92">
            <w:pPr>
              <w:contextualSpacing/>
            </w:pPr>
            <w:r>
              <w:t>With other induced disorders</w:t>
            </w:r>
          </w:p>
          <w:p w:rsidR="00DA0BBD" w:rsidRDefault="00DA0BBD" w:rsidP="00FB7F92">
            <w:pPr>
              <w:contextualSpacing/>
            </w:pPr>
            <w:r>
              <w:t>- Anxiety disorder</w:t>
            </w:r>
          </w:p>
          <w:p w:rsidR="00DA0BBD" w:rsidRDefault="00DA0BBD" w:rsidP="00FB7F92">
            <w:pPr>
              <w:contextualSpacing/>
            </w:pPr>
            <w:r>
              <w:t>- Sexual dysfunction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- Other induced disorder</w:t>
            </w:r>
          </w:p>
          <w:p w:rsidR="00DA0BBD" w:rsidRDefault="00DA0BBD" w:rsidP="00FB7F92">
            <w:pPr>
              <w:contextualSpacing/>
            </w:pPr>
            <w:r>
              <w:t>With unspecified induced disorder</w:t>
            </w:r>
          </w:p>
        </w:tc>
        <w:tc>
          <w:tcPr>
            <w:tcW w:w="2509" w:type="dxa"/>
          </w:tcPr>
          <w:p w:rsidR="00DA0BBD" w:rsidRDefault="00DA0BBD" w:rsidP="00FB7F92">
            <w:pPr>
              <w:contextualSpacing/>
            </w:pPr>
          </w:p>
          <w:p w:rsidR="00DA0BBD" w:rsidRPr="006D60A2" w:rsidRDefault="00DA0BBD" w:rsidP="00FB7F92">
            <w:pPr>
              <w:contextualSpacing/>
              <w:rPr>
                <w:i/>
              </w:rPr>
            </w:pPr>
            <w:r>
              <w:rPr>
                <w:i/>
              </w:rPr>
              <w:t>F18</w:t>
            </w:r>
            <w:r w:rsidRPr="006D60A2">
              <w:rPr>
                <w:i/>
              </w:rPr>
              <w:t>.1</w:t>
            </w:r>
          </w:p>
          <w:p w:rsidR="00DA0BBD" w:rsidRDefault="00DA0BBD" w:rsidP="00FB7F92">
            <w:pPr>
              <w:contextualSpacing/>
            </w:pPr>
            <w:r>
              <w:t>F18.10</w:t>
            </w:r>
          </w:p>
          <w:p w:rsidR="00DA0BBD" w:rsidRDefault="00DA0BBD" w:rsidP="00FB7F92">
            <w:pPr>
              <w:contextualSpacing/>
            </w:pPr>
            <w:r>
              <w:t xml:space="preserve">F18.14 </w:t>
            </w:r>
          </w:p>
          <w:p w:rsidR="00DA0BBD" w:rsidRDefault="00DA0BBD" w:rsidP="00FB7F92">
            <w:pPr>
              <w:contextualSpacing/>
            </w:pPr>
            <w:r>
              <w:lastRenderedPageBreak/>
              <w:t>F18.15</w:t>
            </w:r>
          </w:p>
          <w:p w:rsidR="00DA0BBD" w:rsidRDefault="00DA0BBD" w:rsidP="00FB7F92">
            <w:pPr>
              <w:contextualSpacing/>
            </w:pPr>
            <w:r>
              <w:t>- F18.150</w:t>
            </w:r>
          </w:p>
          <w:p w:rsidR="00DA0BBD" w:rsidRDefault="00DA0BBD" w:rsidP="00FB7F92">
            <w:pPr>
              <w:contextualSpacing/>
            </w:pPr>
            <w:r>
              <w:t>- F18.151</w:t>
            </w:r>
          </w:p>
          <w:p w:rsidR="00DA0BBD" w:rsidRDefault="00DA0BBD" w:rsidP="00FB7F92">
            <w:pPr>
              <w:contextualSpacing/>
            </w:pPr>
            <w:r>
              <w:t>- F18.159</w:t>
            </w:r>
          </w:p>
          <w:p w:rsidR="00DA0BBD" w:rsidRDefault="00DA0BBD" w:rsidP="00FB7F92">
            <w:pPr>
              <w:contextualSpacing/>
            </w:pPr>
            <w:r>
              <w:t>F18.18</w:t>
            </w:r>
          </w:p>
          <w:p w:rsidR="00DA0BBD" w:rsidRDefault="00DA0BBD" w:rsidP="00FB7F92">
            <w:pPr>
              <w:contextualSpacing/>
            </w:pPr>
            <w:r>
              <w:t>- F18.180</w:t>
            </w:r>
          </w:p>
          <w:p w:rsidR="00DA0BBD" w:rsidRDefault="00DA0BBD" w:rsidP="00FB7F92">
            <w:pPr>
              <w:contextualSpacing/>
            </w:pPr>
            <w:r>
              <w:t>- F18.181</w:t>
            </w:r>
          </w:p>
          <w:p w:rsidR="00DA0BBD" w:rsidRDefault="00DA0BBD" w:rsidP="00FB7F92">
            <w:pPr>
              <w:contextualSpacing/>
            </w:pPr>
            <w:r>
              <w:t>- F18.182</w:t>
            </w:r>
          </w:p>
          <w:p w:rsidR="00DA0BBD" w:rsidRDefault="00DA0BBD" w:rsidP="00FB7F92">
            <w:pPr>
              <w:contextualSpacing/>
            </w:pPr>
            <w:r>
              <w:t>- F18.188</w:t>
            </w:r>
          </w:p>
          <w:p w:rsidR="00DA0BBD" w:rsidRDefault="00DA0BBD" w:rsidP="00FB7F92">
            <w:pPr>
              <w:contextualSpacing/>
            </w:pPr>
            <w:r>
              <w:t>F18.19</w:t>
            </w:r>
          </w:p>
          <w:p w:rsidR="00DA0BBD" w:rsidRDefault="00DA0BBD" w:rsidP="00FB7F92">
            <w:pPr>
              <w:contextualSpacing/>
            </w:pPr>
          </w:p>
          <w:p w:rsidR="00DA0BBD" w:rsidRPr="006D60A2" w:rsidRDefault="00DA0BBD" w:rsidP="00FB7F92">
            <w:pPr>
              <w:contextualSpacing/>
              <w:rPr>
                <w:i/>
              </w:rPr>
            </w:pPr>
            <w:r>
              <w:rPr>
                <w:i/>
              </w:rPr>
              <w:t>F18</w:t>
            </w:r>
            <w:r w:rsidRPr="006D60A2">
              <w:rPr>
                <w:i/>
              </w:rPr>
              <w:t>.2</w:t>
            </w:r>
          </w:p>
          <w:p w:rsidR="00DA0BBD" w:rsidRDefault="00DA0BBD" w:rsidP="00FB7F92">
            <w:pPr>
              <w:contextualSpacing/>
            </w:pPr>
            <w:r>
              <w:t>F18.20</w:t>
            </w:r>
          </w:p>
          <w:p w:rsidR="00DA0BBD" w:rsidRDefault="00DA0BBD" w:rsidP="00FB7F92">
            <w:pPr>
              <w:contextualSpacing/>
            </w:pPr>
            <w:r>
              <w:t>F18.23</w:t>
            </w:r>
          </w:p>
          <w:p w:rsidR="00DA0BBD" w:rsidRDefault="00DA0BBD" w:rsidP="00FB7F92">
            <w:pPr>
              <w:contextualSpacing/>
            </w:pPr>
            <w:r>
              <w:t>- F18.230</w:t>
            </w:r>
          </w:p>
          <w:p w:rsidR="00DA0BBD" w:rsidRDefault="00DA0BBD" w:rsidP="00FB7F92">
            <w:pPr>
              <w:contextualSpacing/>
            </w:pPr>
            <w:r>
              <w:t>- F18.231</w:t>
            </w:r>
          </w:p>
          <w:p w:rsidR="00DA0BBD" w:rsidRDefault="00DA0BBD" w:rsidP="00FB7F92">
            <w:pPr>
              <w:contextualSpacing/>
            </w:pPr>
            <w:r>
              <w:t>- F18.232</w:t>
            </w:r>
          </w:p>
          <w:p w:rsidR="00DA0BBD" w:rsidRDefault="00DA0BBD" w:rsidP="00FB7F92">
            <w:pPr>
              <w:contextualSpacing/>
            </w:pPr>
            <w:r>
              <w:t>- F18.239</w:t>
            </w:r>
          </w:p>
          <w:p w:rsidR="00DA0BBD" w:rsidRDefault="00DA0BBD" w:rsidP="00FB7F92">
            <w:pPr>
              <w:contextualSpacing/>
            </w:pPr>
            <w:r>
              <w:t>F18.24</w:t>
            </w:r>
          </w:p>
          <w:p w:rsidR="00DA0BBD" w:rsidRDefault="00DA0BBD" w:rsidP="00FB7F92">
            <w:pPr>
              <w:contextualSpacing/>
            </w:pPr>
            <w:r>
              <w:t>F18.25</w:t>
            </w:r>
          </w:p>
          <w:p w:rsidR="00DA0BBD" w:rsidRDefault="00DA0BBD" w:rsidP="00FB7F92">
            <w:pPr>
              <w:contextualSpacing/>
            </w:pPr>
            <w:r>
              <w:t>- F18.250</w:t>
            </w:r>
          </w:p>
          <w:p w:rsidR="00DA0BBD" w:rsidRDefault="00DA0BBD" w:rsidP="00FB7F92">
            <w:pPr>
              <w:contextualSpacing/>
            </w:pPr>
            <w:r>
              <w:t>- F18.251</w:t>
            </w:r>
          </w:p>
          <w:p w:rsidR="00DA0BBD" w:rsidRDefault="00DA0BBD" w:rsidP="00FB7F92">
            <w:pPr>
              <w:contextualSpacing/>
            </w:pPr>
            <w:r>
              <w:t>- F18.259</w:t>
            </w:r>
          </w:p>
          <w:p w:rsidR="00DA0BBD" w:rsidRDefault="00DA0BBD" w:rsidP="00FB7F92">
            <w:pPr>
              <w:contextualSpacing/>
            </w:pPr>
            <w:r>
              <w:t>F18.26</w:t>
            </w:r>
          </w:p>
          <w:p w:rsidR="00DA0BBD" w:rsidRDefault="00DA0BBD" w:rsidP="00FB7F92">
            <w:pPr>
              <w:contextualSpacing/>
            </w:pPr>
            <w:r>
              <w:t>F18.27</w:t>
            </w:r>
          </w:p>
          <w:p w:rsidR="00DA0BBD" w:rsidRDefault="00DA0BBD" w:rsidP="00FB7F92">
            <w:pPr>
              <w:contextualSpacing/>
            </w:pPr>
            <w:r>
              <w:t>F18.28</w:t>
            </w:r>
          </w:p>
          <w:p w:rsidR="00DA0BBD" w:rsidRDefault="00DA0BBD" w:rsidP="00FB7F92">
            <w:pPr>
              <w:contextualSpacing/>
            </w:pPr>
            <w:r>
              <w:t>- F18.280</w:t>
            </w:r>
          </w:p>
          <w:p w:rsidR="00DA0BBD" w:rsidRDefault="00DA0BBD" w:rsidP="00FB7F92">
            <w:pPr>
              <w:contextualSpacing/>
            </w:pPr>
            <w:r>
              <w:t>- F18.281</w:t>
            </w:r>
          </w:p>
          <w:p w:rsidR="00DA0BBD" w:rsidRDefault="00DA0BBD" w:rsidP="00FB7F92">
            <w:pPr>
              <w:contextualSpacing/>
            </w:pPr>
            <w:r>
              <w:t>- F18.282</w:t>
            </w:r>
          </w:p>
          <w:p w:rsidR="00DA0BBD" w:rsidRDefault="00DA0BBD" w:rsidP="00FB7F92">
            <w:pPr>
              <w:contextualSpacing/>
            </w:pPr>
            <w:r>
              <w:t>- F18.288</w:t>
            </w:r>
          </w:p>
          <w:p w:rsidR="00DA0BBD" w:rsidRDefault="00DA0BBD" w:rsidP="00FB7F92">
            <w:r>
              <w:t>F18.29</w:t>
            </w:r>
          </w:p>
          <w:p w:rsidR="00DA0BBD" w:rsidRDefault="00DA0BBD" w:rsidP="00FB7F92"/>
          <w:p w:rsidR="00DA0BBD" w:rsidRDefault="00DA0BBD" w:rsidP="00FB7F92">
            <w:pPr>
              <w:contextualSpacing/>
              <w:rPr>
                <w:i/>
              </w:rPr>
            </w:pPr>
            <w:r>
              <w:rPr>
                <w:i/>
              </w:rPr>
              <w:t>F18</w:t>
            </w:r>
            <w:r w:rsidRPr="0077134A">
              <w:rPr>
                <w:i/>
              </w:rPr>
              <w:t>.9</w:t>
            </w:r>
          </w:p>
          <w:p w:rsidR="00DA0BBD" w:rsidRDefault="00DA0BBD" w:rsidP="00FB7F92">
            <w:pPr>
              <w:contextualSpacing/>
            </w:pPr>
            <w:r>
              <w:t>F18.93</w:t>
            </w:r>
          </w:p>
          <w:p w:rsidR="00DA0BBD" w:rsidRDefault="00DA0BBD" w:rsidP="00FB7F92">
            <w:pPr>
              <w:contextualSpacing/>
            </w:pPr>
            <w:r>
              <w:t>- F18.930</w:t>
            </w:r>
          </w:p>
          <w:p w:rsidR="00DA0BBD" w:rsidRDefault="00DA0BBD" w:rsidP="00FB7F92">
            <w:pPr>
              <w:contextualSpacing/>
            </w:pPr>
            <w:r>
              <w:t>- F18.931</w:t>
            </w:r>
          </w:p>
          <w:p w:rsidR="00DA0BBD" w:rsidRDefault="00DA0BBD" w:rsidP="00FB7F92">
            <w:pPr>
              <w:contextualSpacing/>
            </w:pPr>
            <w:r>
              <w:t>- F18.932</w:t>
            </w:r>
          </w:p>
          <w:p w:rsidR="00DA0BBD" w:rsidRDefault="00DA0BBD" w:rsidP="00FB7F92">
            <w:pPr>
              <w:contextualSpacing/>
            </w:pPr>
            <w:r>
              <w:t>- F18.939</w:t>
            </w:r>
          </w:p>
          <w:p w:rsidR="00DA0BBD" w:rsidRDefault="00DA0BBD" w:rsidP="00FB7F92">
            <w:pPr>
              <w:contextualSpacing/>
            </w:pPr>
            <w:r>
              <w:t>F18.94</w:t>
            </w:r>
          </w:p>
          <w:p w:rsidR="00DA0BBD" w:rsidRDefault="00DA0BBD" w:rsidP="00FB7F92">
            <w:pPr>
              <w:contextualSpacing/>
            </w:pPr>
            <w:r>
              <w:t>F18.95</w:t>
            </w:r>
          </w:p>
          <w:p w:rsidR="00DA0BBD" w:rsidRDefault="00DA0BBD" w:rsidP="00FB7F92">
            <w:pPr>
              <w:contextualSpacing/>
            </w:pPr>
            <w:r>
              <w:t>- F18.950</w:t>
            </w:r>
          </w:p>
          <w:p w:rsidR="00DA0BBD" w:rsidRDefault="00DA0BBD" w:rsidP="00FB7F92">
            <w:pPr>
              <w:contextualSpacing/>
            </w:pPr>
            <w:r>
              <w:t>- F18.951</w:t>
            </w:r>
          </w:p>
          <w:p w:rsidR="00DA0BBD" w:rsidRDefault="00DA0BBD" w:rsidP="00FB7F92">
            <w:pPr>
              <w:contextualSpacing/>
            </w:pPr>
            <w:r>
              <w:t>- F18.959</w:t>
            </w:r>
          </w:p>
          <w:p w:rsidR="00DA0BBD" w:rsidRDefault="00DA0BBD" w:rsidP="00FB7F92">
            <w:pPr>
              <w:contextualSpacing/>
            </w:pPr>
            <w:r>
              <w:t>F18.96</w:t>
            </w:r>
          </w:p>
          <w:p w:rsidR="00DA0BBD" w:rsidRDefault="00DA0BBD" w:rsidP="00FB7F92">
            <w:pPr>
              <w:contextualSpacing/>
            </w:pPr>
            <w:r>
              <w:lastRenderedPageBreak/>
              <w:t>F18.97</w:t>
            </w:r>
          </w:p>
          <w:p w:rsidR="00DA0BBD" w:rsidRDefault="00DA0BBD" w:rsidP="00FB7F92">
            <w:pPr>
              <w:contextualSpacing/>
            </w:pPr>
            <w:r>
              <w:t>F18.98</w:t>
            </w:r>
          </w:p>
          <w:p w:rsidR="00DA0BBD" w:rsidRDefault="00DA0BBD" w:rsidP="00FB7F92">
            <w:pPr>
              <w:contextualSpacing/>
            </w:pPr>
            <w:r>
              <w:t>- F18.980</w:t>
            </w:r>
          </w:p>
          <w:p w:rsidR="00DA0BBD" w:rsidRDefault="00DA0BBD" w:rsidP="00FB7F92">
            <w:pPr>
              <w:contextualSpacing/>
            </w:pPr>
            <w:r>
              <w:t>- F18.981</w:t>
            </w:r>
          </w:p>
          <w:p w:rsidR="00DA0BBD" w:rsidRDefault="00DA0BBD" w:rsidP="00FB7F92">
            <w:pPr>
              <w:contextualSpacing/>
            </w:pPr>
            <w:r>
              <w:t>- F18.982</w:t>
            </w:r>
          </w:p>
          <w:p w:rsidR="00DA0BBD" w:rsidRDefault="00DA0BBD" w:rsidP="00FB7F92">
            <w:pPr>
              <w:contextualSpacing/>
            </w:pPr>
            <w:r>
              <w:t>- F18.983</w:t>
            </w:r>
          </w:p>
          <w:p w:rsidR="00DA0BBD" w:rsidRDefault="00DA0BBD" w:rsidP="00FB7F92">
            <w:pPr>
              <w:contextualSpacing/>
            </w:pPr>
            <w:r>
              <w:t>F18.99</w:t>
            </w:r>
          </w:p>
        </w:tc>
        <w:tc>
          <w:tcPr>
            <w:tcW w:w="2250" w:type="dxa"/>
          </w:tcPr>
          <w:p w:rsidR="00DA0BBD" w:rsidRDefault="00DA0BBD" w:rsidP="00FB7F92"/>
          <w:p w:rsidR="00DA0BBD" w:rsidRDefault="00DA0BBD" w:rsidP="00FB7F92">
            <w:r>
              <w:t>305.9 (other drug abuse, unspecified)</w:t>
            </w:r>
          </w:p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>
            <w:r>
              <w:t>304.6 (other specified drug dependence, unspecified)</w:t>
            </w:r>
          </w:p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Pr="00375EB1" w:rsidRDefault="00DA0BBD" w:rsidP="00FB7F92">
            <w:pPr>
              <w:contextualSpacing/>
              <w:rPr>
                <w:i/>
              </w:rPr>
            </w:pPr>
            <w:r>
              <w:rPr>
                <w:b/>
              </w:rPr>
              <w:lastRenderedPageBreak/>
              <w:t xml:space="preserve">Inhalant </w:t>
            </w:r>
            <w:r w:rsidRPr="00375EB1">
              <w:rPr>
                <w:b/>
              </w:rPr>
              <w:t>I</w:t>
            </w:r>
            <w:r w:rsidRPr="0009065D">
              <w:rPr>
                <w:b/>
              </w:rPr>
              <w:t>ntoxication</w:t>
            </w:r>
          </w:p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Abuse with intoxication (i.e. – intoxication with mild 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Dependence with intoxication (i.e. – intoxication with mod- severe 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 w:rsidRPr="0077134A">
              <w:rPr>
                <w:i/>
              </w:rPr>
              <w:t>Use</w:t>
            </w:r>
            <w:r>
              <w:rPr>
                <w:i/>
              </w:rPr>
              <w:t xml:space="preserve"> with intoxication (i.e. – intoxication without 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</w:tc>
        <w:tc>
          <w:tcPr>
            <w:tcW w:w="2509" w:type="dxa"/>
          </w:tcPr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F18</w:t>
            </w:r>
            <w:r w:rsidRPr="0009065D">
              <w:rPr>
                <w:i/>
              </w:rPr>
              <w:t>.12</w:t>
            </w:r>
          </w:p>
          <w:p w:rsidR="00DA0BBD" w:rsidRDefault="00DA0BBD" w:rsidP="00FB7F92">
            <w:pPr>
              <w:rPr>
                <w:i/>
              </w:rPr>
            </w:pPr>
          </w:p>
          <w:p w:rsidR="00DA0BBD" w:rsidRPr="0009065D" w:rsidRDefault="00DA0BBD" w:rsidP="00FB7F92">
            <w:r>
              <w:t>- F18</w:t>
            </w:r>
            <w:r w:rsidRPr="0009065D">
              <w:t>.12</w:t>
            </w:r>
            <w:r>
              <w:t>0</w:t>
            </w:r>
          </w:p>
          <w:p w:rsidR="00DA0BBD" w:rsidRPr="0009065D" w:rsidRDefault="00DA0BBD" w:rsidP="00FB7F92">
            <w:r>
              <w:t>- F18</w:t>
            </w:r>
            <w:r w:rsidRPr="0009065D">
              <w:t>.12</w:t>
            </w:r>
            <w:r>
              <w:t>1</w:t>
            </w:r>
          </w:p>
          <w:p w:rsidR="00DA0BBD" w:rsidRPr="0009065D" w:rsidRDefault="00DA0BBD" w:rsidP="00FB7F92">
            <w:r>
              <w:t>- F18</w:t>
            </w:r>
            <w:r w:rsidRPr="0009065D">
              <w:t>.12</w:t>
            </w:r>
            <w:r>
              <w:t>2</w:t>
            </w:r>
          </w:p>
          <w:p w:rsidR="00DA0BBD" w:rsidRPr="0009065D" w:rsidRDefault="00DA0BBD" w:rsidP="00FB7F92">
            <w:r>
              <w:t>- F18</w:t>
            </w:r>
            <w:r w:rsidRPr="0009065D">
              <w:t>.12</w:t>
            </w:r>
            <w:r>
              <w:t>9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F18.22</w:t>
            </w:r>
          </w:p>
          <w:p w:rsidR="00DA0BBD" w:rsidRDefault="00DA0BBD" w:rsidP="00FB7F92">
            <w:pPr>
              <w:rPr>
                <w:i/>
              </w:rPr>
            </w:pPr>
          </w:p>
          <w:p w:rsidR="00DA0BBD" w:rsidRPr="0009065D" w:rsidRDefault="00DA0BBD" w:rsidP="00FB7F92">
            <w:r>
              <w:t>- F18.2</w:t>
            </w:r>
            <w:r w:rsidRPr="0009065D">
              <w:t>2</w:t>
            </w:r>
            <w:r>
              <w:t>0</w:t>
            </w:r>
          </w:p>
          <w:p w:rsidR="00DA0BBD" w:rsidRPr="0009065D" w:rsidRDefault="00DA0BBD" w:rsidP="00FB7F92">
            <w:r>
              <w:t>- F18.2</w:t>
            </w:r>
            <w:r w:rsidRPr="0009065D">
              <w:t>2</w:t>
            </w:r>
            <w:r>
              <w:t>1</w:t>
            </w:r>
          </w:p>
          <w:p w:rsidR="00DA0BBD" w:rsidRPr="0009065D" w:rsidRDefault="00DA0BBD" w:rsidP="00FB7F92">
            <w:r>
              <w:t>- F18.2</w:t>
            </w:r>
            <w:r w:rsidRPr="0009065D">
              <w:t>2</w:t>
            </w:r>
            <w:r>
              <w:t>2</w:t>
            </w:r>
          </w:p>
          <w:p w:rsidR="00DA0BBD" w:rsidRDefault="00DA0BBD" w:rsidP="00FB7F92">
            <w:r>
              <w:t>- F18.2</w:t>
            </w:r>
            <w:r w:rsidRPr="0009065D">
              <w:t>2</w:t>
            </w:r>
            <w:r>
              <w:t>9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F18.92</w:t>
            </w:r>
          </w:p>
          <w:p w:rsidR="00DA0BBD" w:rsidRDefault="00DA0BBD" w:rsidP="00FB7F92"/>
          <w:p w:rsidR="00DA0BBD" w:rsidRDefault="00DA0BBD" w:rsidP="00FB7F92">
            <w:r>
              <w:t>F18</w:t>
            </w:r>
            <w:r w:rsidRPr="0077134A">
              <w:t>.92</w:t>
            </w:r>
            <w:r>
              <w:t>0</w:t>
            </w:r>
          </w:p>
          <w:p w:rsidR="00DA0BBD" w:rsidRDefault="00DA0BBD" w:rsidP="00FB7F92">
            <w:r>
              <w:t>F18</w:t>
            </w:r>
            <w:r w:rsidRPr="0077134A">
              <w:t>.92</w:t>
            </w:r>
            <w:r>
              <w:t>1</w:t>
            </w:r>
            <w:r w:rsidRPr="0077134A">
              <w:t xml:space="preserve"> </w:t>
            </w:r>
          </w:p>
          <w:p w:rsidR="00DA0BBD" w:rsidRDefault="00DA0BBD" w:rsidP="00FB7F92">
            <w:r>
              <w:t>F18</w:t>
            </w:r>
            <w:r w:rsidRPr="0077134A">
              <w:t>.92</w:t>
            </w:r>
            <w:r>
              <w:t>2</w:t>
            </w:r>
          </w:p>
          <w:p w:rsidR="00DA0BBD" w:rsidRDefault="00DA0BBD" w:rsidP="00FB7F92">
            <w:r>
              <w:t>F18</w:t>
            </w:r>
            <w:r w:rsidRPr="0077134A">
              <w:t>.92</w:t>
            </w:r>
            <w:r>
              <w:t>9</w:t>
            </w:r>
          </w:p>
        </w:tc>
        <w:tc>
          <w:tcPr>
            <w:tcW w:w="2250" w:type="dxa"/>
          </w:tcPr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Pr="00D06243" w:rsidRDefault="00DA0BBD" w:rsidP="00FB7F92">
            <w:pPr>
              <w:rPr>
                <w:b/>
              </w:rPr>
            </w:pPr>
            <w:r w:rsidRPr="00D06243">
              <w:rPr>
                <w:b/>
              </w:rPr>
              <w:t>POLYSUBSTANCE &amp; OTHER OR UNKNOWN</w:t>
            </w:r>
          </w:p>
        </w:tc>
        <w:tc>
          <w:tcPr>
            <w:tcW w:w="2509" w:type="dxa"/>
          </w:tcPr>
          <w:p w:rsidR="00DA0BBD" w:rsidRPr="00D06243" w:rsidRDefault="00DA0BBD" w:rsidP="00FB7F92">
            <w:pPr>
              <w:rPr>
                <w:b/>
              </w:rPr>
            </w:pPr>
            <w:r w:rsidRPr="00D06243">
              <w:rPr>
                <w:b/>
              </w:rPr>
              <w:t>F19 (multiple drug)</w:t>
            </w:r>
          </w:p>
        </w:tc>
        <w:tc>
          <w:tcPr>
            <w:tcW w:w="2250" w:type="dxa"/>
          </w:tcPr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Default="00DA0BBD" w:rsidP="00FB7F92">
            <w:pPr>
              <w:contextualSpacing/>
              <w:rPr>
                <w:i/>
              </w:rPr>
            </w:pPr>
            <w:r>
              <w:rPr>
                <w:b/>
              </w:rPr>
              <w:t>Polysubstance &amp; Other or Unknown Use Disorder</w:t>
            </w:r>
          </w:p>
          <w:p w:rsidR="00DA0BBD" w:rsidRPr="00B147EC" w:rsidRDefault="00DA0BBD" w:rsidP="00FB7F92">
            <w:pPr>
              <w:contextualSpacing/>
              <w:rPr>
                <w:i/>
              </w:rPr>
            </w:pPr>
            <w:r w:rsidRPr="00B147EC">
              <w:rPr>
                <w:i/>
              </w:rPr>
              <w:t xml:space="preserve">Abuse </w:t>
            </w:r>
          </w:p>
          <w:p w:rsidR="00DA0BBD" w:rsidRDefault="00DA0BBD" w:rsidP="00FB7F92">
            <w:pPr>
              <w:contextualSpacing/>
            </w:pPr>
            <w:r>
              <w:t>Uncomplicated</w:t>
            </w:r>
          </w:p>
          <w:p w:rsidR="00DA0BBD" w:rsidRDefault="00DA0BBD" w:rsidP="00FB7F92">
            <w:pPr>
              <w:contextualSpacing/>
            </w:pPr>
            <w:r>
              <w:t>With induced mood disorder</w:t>
            </w:r>
          </w:p>
          <w:p w:rsidR="00DA0BBD" w:rsidRDefault="00DA0BBD" w:rsidP="00FB7F92">
            <w:pPr>
              <w:contextualSpacing/>
            </w:pPr>
            <w:r>
              <w:t>With induced psychotic disorder</w:t>
            </w:r>
          </w:p>
          <w:p w:rsidR="00DA0BBD" w:rsidRDefault="00DA0BBD" w:rsidP="00FB7F92">
            <w:pPr>
              <w:contextualSpacing/>
            </w:pPr>
            <w:r>
              <w:t>- With delusions</w:t>
            </w:r>
          </w:p>
          <w:p w:rsidR="00DA0BBD" w:rsidRDefault="00DA0BBD" w:rsidP="00FB7F92">
            <w:pPr>
              <w:contextualSpacing/>
            </w:pPr>
            <w:r>
              <w:t>- With hallucinations</w:t>
            </w:r>
          </w:p>
          <w:p w:rsidR="00DA0BBD" w:rsidRDefault="00DA0BBD" w:rsidP="00FB7F92">
            <w:pPr>
              <w:contextualSpacing/>
            </w:pPr>
            <w:r>
              <w:t>- Unspecified</w:t>
            </w:r>
          </w:p>
          <w:p w:rsidR="00DA0BBD" w:rsidRDefault="00DA0BBD" w:rsidP="00FB7F92">
            <w:pPr>
              <w:contextualSpacing/>
            </w:pPr>
            <w:r>
              <w:t>With other induced disorder</w:t>
            </w:r>
          </w:p>
          <w:p w:rsidR="00DA0BBD" w:rsidRDefault="00DA0BBD" w:rsidP="00FB7F92">
            <w:pPr>
              <w:contextualSpacing/>
            </w:pPr>
            <w:r>
              <w:t>- Anxiety disorder</w:t>
            </w:r>
          </w:p>
          <w:p w:rsidR="00DA0BBD" w:rsidRDefault="00DA0BBD" w:rsidP="00FB7F92">
            <w:pPr>
              <w:contextualSpacing/>
            </w:pPr>
            <w:r>
              <w:t>- Sexual disorder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- Other induced disorder</w:t>
            </w:r>
          </w:p>
          <w:p w:rsidR="00DA0BBD" w:rsidRDefault="00DA0BBD" w:rsidP="00FB7F92">
            <w:pPr>
              <w:contextualSpacing/>
            </w:pPr>
            <w:r>
              <w:t>With unspecified induced disorder</w:t>
            </w:r>
          </w:p>
          <w:p w:rsidR="00DA0BBD" w:rsidRDefault="00DA0BBD" w:rsidP="00FB7F92">
            <w:pPr>
              <w:contextualSpacing/>
            </w:pPr>
          </w:p>
          <w:p w:rsidR="00DA0BBD" w:rsidRDefault="00DA0BBD" w:rsidP="00FB7F92">
            <w:pPr>
              <w:contextualSpacing/>
              <w:rPr>
                <w:i/>
              </w:rPr>
            </w:pPr>
            <w:r w:rsidRPr="00B147EC">
              <w:rPr>
                <w:i/>
              </w:rPr>
              <w:lastRenderedPageBreak/>
              <w:t>Dependence</w:t>
            </w:r>
          </w:p>
          <w:p w:rsidR="00DA0BBD" w:rsidRDefault="00DA0BBD" w:rsidP="00FB7F92">
            <w:r>
              <w:t>Uncomplicated</w:t>
            </w:r>
          </w:p>
          <w:p w:rsidR="00DA0BBD" w:rsidRDefault="00DA0BBD" w:rsidP="00FB7F92">
            <w:r>
              <w:t>With withdrawal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>
            <w:r>
              <w:t>With induced mood disorder</w:t>
            </w:r>
          </w:p>
          <w:p w:rsidR="00DA0BBD" w:rsidRDefault="00DA0BBD" w:rsidP="00FB7F92">
            <w:r>
              <w:t>With induced psychotic disorder</w:t>
            </w:r>
          </w:p>
          <w:p w:rsidR="00DA0BBD" w:rsidRDefault="00DA0BBD" w:rsidP="00FB7F92">
            <w:r>
              <w:t>- With delusions</w:t>
            </w:r>
          </w:p>
          <w:p w:rsidR="00DA0BBD" w:rsidRDefault="00DA0BBD" w:rsidP="00FB7F92">
            <w:r>
              <w:t>- With hallucinations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>
            <w:r>
              <w:t>With induced persisting amnestic disorder</w:t>
            </w:r>
          </w:p>
          <w:p w:rsidR="00DA0BBD" w:rsidRDefault="00DA0BBD" w:rsidP="00FB7F92">
            <w:r>
              <w:t>With induced persisting dementia</w:t>
            </w:r>
          </w:p>
          <w:p w:rsidR="00DA0BBD" w:rsidRDefault="00DA0BBD" w:rsidP="00FB7F92">
            <w:r>
              <w:t>With other induced disorders</w:t>
            </w:r>
          </w:p>
          <w:p w:rsidR="00DA0BBD" w:rsidRDefault="00DA0BBD" w:rsidP="00FB7F92">
            <w:r>
              <w:t>- Anxiety disorder</w:t>
            </w:r>
          </w:p>
          <w:p w:rsidR="00DA0BBD" w:rsidRDefault="00DA0BBD" w:rsidP="00FB7F92">
            <w:r>
              <w:t>- Sexual dysfunction</w:t>
            </w:r>
          </w:p>
          <w:p w:rsidR="00DA0BBD" w:rsidRDefault="00DA0BBD" w:rsidP="00FB7F92">
            <w:r>
              <w:t>- Sleep disorder</w:t>
            </w:r>
          </w:p>
          <w:p w:rsidR="00DA0BBD" w:rsidRDefault="00DA0BBD" w:rsidP="00FB7F92">
            <w:r>
              <w:t>- Other induced disorder</w:t>
            </w:r>
          </w:p>
          <w:p w:rsidR="00DA0BBD" w:rsidRDefault="00DA0BBD" w:rsidP="00FB7F92">
            <w:r>
              <w:t>With unspecified induced disorder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 w:rsidRPr="00BC7B47">
              <w:rPr>
                <w:i/>
              </w:rPr>
              <w:t>Use</w:t>
            </w:r>
            <w:r>
              <w:rPr>
                <w:i/>
              </w:rPr>
              <w:t>, unspecified</w:t>
            </w:r>
          </w:p>
          <w:p w:rsidR="00DA0BBD" w:rsidRDefault="00DA0BBD" w:rsidP="00FB7F92">
            <w:r>
              <w:t>With withdrawal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>
            <w:r>
              <w:t>With induced mood disorder</w:t>
            </w:r>
          </w:p>
          <w:p w:rsidR="00DA0BBD" w:rsidRDefault="00DA0BBD" w:rsidP="00FB7F92">
            <w:r>
              <w:t>With induced psychotic disorder</w:t>
            </w:r>
          </w:p>
          <w:p w:rsidR="00DA0BBD" w:rsidRPr="00BC7B47" w:rsidRDefault="00DA0BBD" w:rsidP="00FB7F92">
            <w:r>
              <w:t>- Delusions</w:t>
            </w:r>
          </w:p>
          <w:p w:rsidR="00DA0BBD" w:rsidRDefault="00DA0BBD" w:rsidP="00FB7F92">
            <w:pPr>
              <w:contextualSpacing/>
            </w:pPr>
            <w:r>
              <w:t>- Hallucinations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With induced persisting amnestic disorder</w:t>
            </w:r>
          </w:p>
          <w:p w:rsidR="00DA0BBD" w:rsidRDefault="00DA0BBD" w:rsidP="00FB7F92">
            <w:pPr>
              <w:contextualSpacing/>
            </w:pPr>
            <w:r>
              <w:t>With induced persisting dementia</w:t>
            </w:r>
          </w:p>
          <w:p w:rsidR="00DA0BBD" w:rsidRDefault="00DA0BBD" w:rsidP="00FB7F92">
            <w:pPr>
              <w:contextualSpacing/>
            </w:pPr>
            <w:r>
              <w:t>With other induced disorders</w:t>
            </w:r>
          </w:p>
          <w:p w:rsidR="00DA0BBD" w:rsidRDefault="00DA0BBD" w:rsidP="00FB7F92">
            <w:pPr>
              <w:contextualSpacing/>
            </w:pPr>
            <w:r>
              <w:t>- Anxiety disorder</w:t>
            </w:r>
          </w:p>
          <w:p w:rsidR="00DA0BBD" w:rsidRDefault="00DA0BBD" w:rsidP="00FB7F92">
            <w:pPr>
              <w:contextualSpacing/>
            </w:pPr>
            <w:r>
              <w:t>- Sexual dysfunction</w:t>
            </w:r>
          </w:p>
          <w:p w:rsidR="00DA0BBD" w:rsidRDefault="00DA0BBD" w:rsidP="00FB7F92">
            <w:pPr>
              <w:contextualSpacing/>
            </w:pPr>
            <w:r>
              <w:t>- Sleep disorder</w:t>
            </w:r>
          </w:p>
          <w:p w:rsidR="00DA0BBD" w:rsidRDefault="00DA0BBD" w:rsidP="00FB7F92">
            <w:pPr>
              <w:contextualSpacing/>
            </w:pPr>
            <w:r>
              <w:t>- Other induced disorder</w:t>
            </w:r>
          </w:p>
          <w:p w:rsidR="00DA0BBD" w:rsidRDefault="00DA0BBD" w:rsidP="00FB7F92">
            <w:pPr>
              <w:contextualSpacing/>
            </w:pPr>
            <w:r>
              <w:t>With unspecified induced disorder</w:t>
            </w:r>
          </w:p>
        </w:tc>
        <w:tc>
          <w:tcPr>
            <w:tcW w:w="2509" w:type="dxa"/>
          </w:tcPr>
          <w:p w:rsidR="00DA0BBD" w:rsidRDefault="00DA0BBD" w:rsidP="00FB7F92">
            <w:pPr>
              <w:contextualSpacing/>
            </w:pPr>
          </w:p>
          <w:p w:rsidR="00DA0BBD" w:rsidRPr="006D60A2" w:rsidRDefault="00DA0BBD" w:rsidP="00FB7F92">
            <w:pPr>
              <w:contextualSpacing/>
              <w:rPr>
                <w:i/>
              </w:rPr>
            </w:pPr>
            <w:r>
              <w:rPr>
                <w:i/>
              </w:rPr>
              <w:t>F19</w:t>
            </w:r>
            <w:r w:rsidRPr="006D60A2">
              <w:rPr>
                <w:i/>
              </w:rPr>
              <w:t>.1</w:t>
            </w:r>
          </w:p>
          <w:p w:rsidR="00DA0BBD" w:rsidRDefault="00DA0BBD" w:rsidP="00FB7F92">
            <w:pPr>
              <w:contextualSpacing/>
            </w:pPr>
            <w:r>
              <w:t>F19.10</w:t>
            </w:r>
          </w:p>
          <w:p w:rsidR="00DA0BBD" w:rsidRDefault="00DA0BBD" w:rsidP="00FB7F92">
            <w:pPr>
              <w:contextualSpacing/>
            </w:pPr>
            <w:r>
              <w:t xml:space="preserve">F19.14 </w:t>
            </w:r>
          </w:p>
          <w:p w:rsidR="00DA0BBD" w:rsidRDefault="00DA0BBD" w:rsidP="00FB7F92">
            <w:pPr>
              <w:contextualSpacing/>
            </w:pPr>
            <w:r>
              <w:t>F19.15</w:t>
            </w:r>
          </w:p>
          <w:p w:rsidR="00DA0BBD" w:rsidRDefault="00DA0BBD" w:rsidP="00FB7F92">
            <w:pPr>
              <w:contextualSpacing/>
            </w:pPr>
            <w:r>
              <w:t>- F19.150</w:t>
            </w:r>
          </w:p>
          <w:p w:rsidR="00DA0BBD" w:rsidRDefault="00DA0BBD" w:rsidP="00FB7F92">
            <w:pPr>
              <w:contextualSpacing/>
            </w:pPr>
            <w:r>
              <w:t>- F19.151</w:t>
            </w:r>
          </w:p>
          <w:p w:rsidR="00DA0BBD" w:rsidRDefault="00DA0BBD" w:rsidP="00FB7F92">
            <w:pPr>
              <w:contextualSpacing/>
            </w:pPr>
            <w:r>
              <w:t>- F19.159</w:t>
            </w:r>
          </w:p>
          <w:p w:rsidR="00DA0BBD" w:rsidRDefault="00DA0BBD" w:rsidP="00FB7F92">
            <w:pPr>
              <w:contextualSpacing/>
            </w:pPr>
            <w:r>
              <w:t>F19.18</w:t>
            </w:r>
          </w:p>
          <w:p w:rsidR="00DA0BBD" w:rsidRDefault="00DA0BBD" w:rsidP="00FB7F92">
            <w:pPr>
              <w:contextualSpacing/>
            </w:pPr>
            <w:r>
              <w:t>- F19.180</w:t>
            </w:r>
          </w:p>
          <w:p w:rsidR="00DA0BBD" w:rsidRDefault="00DA0BBD" w:rsidP="00FB7F92">
            <w:pPr>
              <w:contextualSpacing/>
            </w:pPr>
            <w:r>
              <w:t>- F19.181</w:t>
            </w:r>
          </w:p>
          <w:p w:rsidR="00DA0BBD" w:rsidRDefault="00DA0BBD" w:rsidP="00FB7F92">
            <w:pPr>
              <w:contextualSpacing/>
            </w:pPr>
            <w:r>
              <w:t>- F19.182</w:t>
            </w:r>
          </w:p>
          <w:p w:rsidR="00DA0BBD" w:rsidRDefault="00DA0BBD" w:rsidP="00FB7F92">
            <w:pPr>
              <w:contextualSpacing/>
            </w:pPr>
            <w:r>
              <w:t>- F19.188</w:t>
            </w:r>
          </w:p>
          <w:p w:rsidR="00DA0BBD" w:rsidRDefault="00DA0BBD" w:rsidP="00FB7F92">
            <w:pPr>
              <w:contextualSpacing/>
            </w:pPr>
            <w:r>
              <w:t>F19.19</w:t>
            </w:r>
          </w:p>
          <w:p w:rsidR="00DA0BBD" w:rsidRDefault="00DA0BBD" w:rsidP="00FB7F92">
            <w:pPr>
              <w:contextualSpacing/>
            </w:pPr>
          </w:p>
          <w:p w:rsidR="00DA0BBD" w:rsidRPr="006D60A2" w:rsidRDefault="00DA0BBD" w:rsidP="00FB7F92">
            <w:pPr>
              <w:contextualSpacing/>
              <w:rPr>
                <w:i/>
              </w:rPr>
            </w:pPr>
            <w:r>
              <w:rPr>
                <w:i/>
              </w:rPr>
              <w:lastRenderedPageBreak/>
              <w:t>F19</w:t>
            </w:r>
            <w:r w:rsidRPr="006D60A2">
              <w:rPr>
                <w:i/>
              </w:rPr>
              <w:t>.2</w:t>
            </w:r>
          </w:p>
          <w:p w:rsidR="00DA0BBD" w:rsidRDefault="00DA0BBD" w:rsidP="00FB7F92">
            <w:pPr>
              <w:contextualSpacing/>
            </w:pPr>
            <w:r>
              <w:t>F19.20</w:t>
            </w:r>
          </w:p>
          <w:p w:rsidR="00DA0BBD" w:rsidRDefault="00DA0BBD" w:rsidP="00FB7F92">
            <w:pPr>
              <w:contextualSpacing/>
            </w:pPr>
            <w:r>
              <w:t>F19.23</w:t>
            </w:r>
          </w:p>
          <w:p w:rsidR="00DA0BBD" w:rsidRDefault="00DA0BBD" w:rsidP="00FB7F92">
            <w:pPr>
              <w:contextualSpacing/>
            </w:pPr>
            <w:r>
              <w:t>- F19.230</w:t>
            </w:r>
          </w:p>
          <w:p w:rsidR="00DA0BBD" w:rsidRDefault="00DA0BBD" w:rsidP="00FB7F92">
            <w:pPr>
              <w:contextualSpacing/>
            </w:pPr>
            <w:r>
              <w:t>- F19.231</w:t>
            </w:r>
          </w:p>
          <w:p w:rsidR="00DA0BBD" w:rsidRDefault="00DA0BBD" w:rsidP="00FB7F92">
            <w:pPr>
              <w:contextualSpacing/>
            </w:pPr>
            <w:r>
              <w:t>- F19.232</w:t>
            </w:r>
          </w:p>
          <w:p w:rsidR="00DA0BBD" w:rsidRDefault="00DA0BBD" w:rsidP="00FB7F92">
            <w:pPr>
              <w:contextualSpacing/>
            </w:pPr>
            <w:r>
              <w:t>- F19.239</w:t>
            </w:r>
          </w:p>
          <w:p w:rsidR="00DA0BBD" w:rsidRDefault="00DA0BBD" w:rsidP="00FB7F92">
            <w:pPr>
              <w:contextualSpacing/>
            </w:pPr>
            <w:r>
              <w:t>F19.24</w:t>
            </w:r>
          </w:p>
          <w:p w:rsidR="00DA0BBD" w:rsidRDefault="00DA0BBD" w:rsidP="00FB7F92">
            <w:pPr>
              <w:contextualSpacing/>
            </w:pPr>
            <w:r>
              <w:t>F19.25</w:t>
            </w:r>
          </w:p>
          <w:p w:rsidR="00DA0BBD" w:rsidRDefault="00DA0BBD" w:rsidP="00FB7F92">
            <w:pPr>
              <w:contextualSpacing/>
            </w:pPr>
            <w:r>
              <w:t>- F19.250</w:t>
            </w:r>
          </w:p>
          <w:p w:rsidR="00DA0BBD" w:rsidRDefault="00DA0BBD" w:rsidP="00FB7F92">
            <w:pPr>
              <w:contextualSpacing/>
            </w:pPr>
            <w:r>
              <w:t>- F19.251</w:t>
            </w:r>
          </w:p>
          <w:p w:rsidR="00DA0BBD" w:rsidRDefault="00DA0BBD" w:rsidP="00FB7F92">
            <w:pPr>
              <w:contextualSpacing/>
            </w:pPr>
            <w:r>
              <w:t>- F19.259</w:t>
            </w:r>
          </w:p>
          <w:p w:rsidR="00DA0BBD" w:rsidRDefault="00DA0BBD" w:rsidP="00FB7F92">
            <w:pPr>
              <w:contextualSpacing/>
            </w:pPr>
            <w:r>
              <w:t>F19.26</w:t>
            </w:r>
          </w:p>
          <w:p w:rsidR="00DA0BBD" w:rsidRDefault="00DA0BBD" w:rsidP="00FB7F92">
            <w:pPr>
              <w:contextualSpacing/>
            </w:pPr>
            <w:r>
              <w:t>F19.27</w:t>
            </w:r>
          </w:p>
          <w:p w:rsidR="00DA0BBD" w:rsidRDefault="00DA0BBD" w:rsidP="00FB7F92">
            <w:pPr>
              <w:contextualSpacing/>
            </w:pPr>
            <w:r>
              <w:t>F19.28</w:t>
            </w:r>
          </w:p>
          <w:p w:rsidR="00DA0BBD" w:rsidRDefault="00DA0BBD" w:rsidP="00FB7F92">
            <w:pPr>
              <w:contextualSpacing/>
            </w:pPr>
            <w:r>
              <w:t>- F19.280</w:t>
            </w:r>
          </w:p>
          <w:p w:rsidR="00DA0BBD" w:rsidRDefault="00DA0BBD" w:rsidP="00FB7F92">
            <w:pPr>
              <w:contextualSpacing/>
            </w:pPr>
            <w:r>
              <w:t>- F19.281</w:t>
            </w:r>
          </w:p>
          <w:p w:rsidR="00DA0BBD" w:rsidRDefault="00DA0BBD" w:rsidP="00FB7F92">
            <w:pPr>
              <w:contextualSpacing/>
            </w:pPr>
            <w:r>
              <w:t>- F19.282</w:t>
            </w:r>
          </w:p>
          <w:p w:rsidR="00DA0BBD" w:rsidRDefault="00DA0BBD" w:rsidP="00FB7F92">
            <w:pPr>
              <w:contextualSpacing/>
            </w:pPr>
            <w:r>
              <w:t>- F19.288</w:t>
            </w:r>
          </w:p>
          <w:p w:rsidR="00DA0BBD" w:rsidRDefault="00DA0BBD" w:rsidP="00FB7F92">
            <w:r>
              <w:t>F19.29</w:t>
            </w:r>
          </w:p>
          <w:p w:rsidR="00DA0BBD" w:rsidRDefault="00DA0BBD" w:rsidP="00FB7F92"/>
          <w:p w:rsidR="00DA0BBD" w:rsidRDefault="00DA0BBD" w:rsidP="00FB7F92">
            <w:pPr>
              <w:contextualSpacing/>
              <w:rPr>
                <w:i/>
              </w:rPr>
            </w:pPr>
            <w:r>
              <w:rPr>
                <w:i/>
              </w:rPr>
              <w:t>F19</w:t>
            </w:r>
            <w:r w:rsidRPr="0077134A">
              <w:rPr>
                <w:i/>
              </w:rPr>
              <w:t>.9</w:t>
            </w:r>
          </w:p>
          <w:p w:rsidR="00DA0BBD" w:rsidRDefault="00DA0BBD" w:rsidP="00FB7F92">
            <w:pPr>
              <w:contextualSpacing/>
            </w:pPr>
            <w:r>
              <w:t>F19.93</w:t>
            </w:r>
          </w:p>
          <w:p w:rsidR="00DA0BBD" w:rsidRDefault="00DA0BBD" w:rsidP="00FB7F92">
            <w:pPr>
              <w:contextualSpacing/>
            </w:pPr>
            <w:r>
              <w:t>- F19.930</w:t>
            </w:r>
          </w:p>
          <w:p w:rsidR="00DA0BBD" w:rsidRDefault="00DA0BBD" w:rsidP="00FB7F92">
            <w:pPr>
              <w:contextualSpacing/>
            </w:pPr>
            <w:r>
              <w:t>- F19.931</w:t>
            </w:r>
          </w:p>
          <w:p w:rsidR="00DA0BBD" w:rsidRDefault="00DA0BBD" w:rsidP="00FB7F92">
            <w:pPr>
              <w:contextualSpacing/>
            </w:pPr>
            <w:r>
              <w:t>- F19.932</w:t>
            </w:r>
          </w:p>
          <w:p w:rsidR="00DA0BBD" w:rsidRDefault="00DA0BBD" w:rsidP="00FB7F92">
            <w:pPr>
              <w:contextualSpacing/>
            </w:pPr>
            <w:r>
              <w:t>- F19.939</w:t>
            </w:r>
          </w:p>
          <w:p w:rsidR="00DA0BBD" w:rsidRDefault="00DA0BBD" w:rsidP="00FB7F92">
            <w:pPr>
              <w:contextualSpacing/>
            </w:pPr>
            <w:r>
              <w:t>F19.94</w:t>
            </w:r>
          </w:p>
          <w:p w:rsidR="00DA0BBD" w:rsidRDefault="00DA0BBD" w:rsidP="00FB7F92">
            <w:pPr>
              <w:contextualSpacing/>
            </w:pPr>
            <w:r>
              <w:t>F19.95</w:t>
            </w:r>
          </w:p>
          <w:p w:rsidR="00DA0BBD" w:rsidRDefault="00DA0BBD" w:rsidP="00FB7F92">
            <w:pPr>
              <w:contextualSpacing/>
            </w:pPr>
            <w:r>
              <w:t>- F19.950</w:t>
            </w:r>
          </w:p>
          <w:p w:rsidR="00DA0BBD" w:rsidRDefault="00DA0BBD" w:rsidP="00FB7F92">
            <w:pPr>
              <w:contextualSpacing/>
            </w:pPr>
            <w:r>
              <w:t>- F19.951</w:t>
            </w:r>
          </w:p>
          <w:p w:rsidR="00DA0BBD" w:rsidRDefault="00DA0BBD" w:rsidP="00FB7F92">
            <w:pPr>
              <w:contextualSpacing/>
            </w:pPr>
            <w:r>
              <w:t>- F19.959</w:t>
            </w:r>
          </w:p>
          <w:p w:rsidR="00DA0BBD" w:rsidRDefault="00DA0BBD" w:rsidP="00FB7F92">
            <w:pPr>
              <w:contextualSpacing/>
            </w:pPr>
            <w:r>
              <w:t>F19.96</w:t>
            </w:r>
          </w:p>
          <w:p w:rsidR="00DA0BBD" w:rsidRDefault="00DA0BBD" w:rsidP="00FB7F92">
            <w:pPr>
              <w:contextualSpacing/>
            </w:pPr>
            <w:r>
              <w:t>F19.97</w:t>
            </w:r>
          </w:p>
          <w:p w:rsidR="00DA0BBD" w:rsidRDefault="00DA0BBD" w:rsidP="00FB7F92">
            <w:pPr>
              <w:contextualSpacing/>
            </w:pPr>
            <w:r>
              <w:t>F19.98</w:t>
            </w:r>
          </w:p>
          <w:p w:rsidR="00DA0BBD" w:rsidRDefault="00DA0BBD" w:rsidP="00FB7F92">
            <w:pPr>
              <w:contextualSpacing/>
            </w:pPr>
            <w:r>
              <w:t>- F19.980</w:t>
            </w:r>
          </w:p>
          <w:p w:rsidR="00DA0BBD" w:rsidRDefault="00DA0BBD" w:rsidP="00FB7F92">
            <w:pPr>
              <w:contextualSpacing/>
            </w:pPr>
            <w:r>
              <w:t>- F19.981</w:t>
            </w:r>
          </w:p>
          <w:p w:rsidR="00DA0BBD" w:rsidRDefault="00DA0BBD" w:rsidP="00FB7F92">
            <w:pPr>
              <w:contextualSpacing/>
            </w:pPr>
            <w:r>
              <w:t>- F19.982</w:t>
            </w:r>
          </w:p>
          <w:p w:rsidR="00DA0BBD" w:rsidRDefault="00DA0BBD" w:rsidP="00FB7F92">
            <w:pPr>
              <w:contextualSpacing/>
            </w:pPr>
            <w:r>
              <w:t>- F19.983</w:t>
            </w:r>
          </w:p>
          <w:p w:rsidR="00DA0BBD" w:rsidRDefault="00DA0BBD" w:rsidP="00FB7F92">
            <w:pPr>
              <w:contextualSpacing/>
            </w:pPr>
            <w:r>
              <w:t>F19.99</w:t>
            </w:r>
          </w:p>
        </w:tc>
        <w:tc>
          <w:tcPr>
            <w:tcW w:w="2250" w:type="dxa"/>
          </w:tcPr>
          <w:p w:rsidR="00DA0BBD" w:rsidRDefault="00DA0BBD" w:rsidP="00FB7F92"/>
          <w:p w:rsidR="00DA0BBD" w:rsidRDefault="00DA0BBD" w:rsidP="00FB7F92">
            <w:r>
              <w:t>305.9 (mixed or other drug abuse, unspecified)</w:t>
            </w:r>
          </w:p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>
            <w:r>
              <w:lastRenderedPageBreak/>
              <w:t>304.7, 304.8, 304.9 (combination dependence unspecified with and without opioids, unspecified drug dependence)</w:t>
            </w:r>
          </w:p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  <w:p w:rsidR="00DA0BBD" w:rsidRDefault="00DA0BBD" w:rsidP="00FB7F92"/>
        </w:tc>
      </w:tr>
      <w:tr w:rsidR="00DA0BBD" w:rsidTr="00FB7F92">
        <w:tc>
          <w:tcPr>
            <w:tcW w:w="5490" w:type="dxa"/>
          </w:tcPr>
          <w:p w:rsidR="00DA0BBD" w:rsidRPr="00375EB1" w:rsidRDefault="00DA0BBD" w:rsidP="00FB7F92">
            <w:pPr>
              <w:contextualSpacing/>
              <w:rPr>
                <w:i/>
              </w:rPr>
            </w:pPr>
            <w:r w:rsidRPr="00375EB1">
              <w:rPr>
                <w:b/>
              </w:rPr>
              <w:lastRenderedPageBreak/>
              <w:t>Polysubstance &amp; Other or Unknown I</w:t>
            </w:r>
            <w:r w:rsidRPr="0009065D">
              <w:rPr>
                <w:b/>
              </w:rPr>
              <w:t>ntoxication</w:t>
            </w:r>
          </w:p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Abuse with intoxication (i.e. – intoxication with mild 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lastRenderedPageBreak/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Dependence with intoxication (i.e. – intoxication with mod- severe 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 w:rsidRPr="0077134A">
              <w:rPr>
                <w:i/>
              </w:rPr>
              <w:t>Use</w:t>
            </w:r>
            <w:r>
              <w:rPr>
                <w:i/>
              </w:rPr>
              <w:t xml:space="preserve"> with intoxication (i.e. – intoxication without use disorder)</w:t>
            </w:r>
          </w:p>
          <w:p w:rsidR="00DA0BBD" w:rsidRDefault="00DA0BBD" w:rsidP="00FB7F92">
            <w:r>
              <w:t>- Uncomplicated</w:t>
            </w:r>
          </w:p>
          <w:p w:rsidR="00DA0BBD" w:rsidRDefault="00DA0BBD" w:rsidP="00FB7F92">
            <w:r>
              <w:t>- Delirium</w:t>
            </w:r>
          </w:p>
          <w:p w:rsidR="00DA0BBD" w:rsidRDefault="00DA0BBD" w:rsidP="00FB7F92">
            <w:r>
              <w:t>- With perceptual disturbance</w:t>
            </w:r>
          </w:p>
          <w:p w:rsidR="00DA0BBD" w:rsidRDefault="00DA0BBD" w:rsidP="00FB7F92">
            <w:r>
              <w:t>- Unspecified</w:t>
            </w:r>
          </w:p>
        </w:tc>
        <w:tc>
          <w:tcPr>
            <w:tcW w:w="2509" w:type="dxa"/>
          </w:tcPr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F19</w:t>
            </w:r>
            <w:r w:rsidRPr="0009065D">
              <w:rPr>
                <w:i/>
              </w:rPr>
              <w:t>.12</w:t>
            </w:r>
          </w:p>
          <w:p w:rsidR="00DA0BBD" w:rsidRDefault="00DA0BBD" w:rsidP="00FB7F92">
            <w:pPr>
              <w:rPr>
                <w:i/>
              </w:rPr>
            </w:pPr>
          </w:p>
          <w:p w:rsidR="00DA0BBD" w:rsidRPr="0009065D" w:rsidRDefault="00DA0BBD" w:rsidP="00FB7F92">
            <w:r>
              <w:t>- F19</w:t>
            </w:r>
            <w:r w:rsidRPr="0009065D">
              <w:t>.12</w:t>
            </w:r>
            <w:r>
              <w:t>0</w:t>
            </w:r>
          </w:p>
          <w:p w:rsidR="00DA0BBD" w:rsidRPr="0009065D" w:rsidRDefault="00DA0BBD" w:rsidP="00FB7F92">
            <w:r>
              <w:lastRenderedPageBreak/>
              <w:t>- F19</w:t>
            </w:r>
            <w:r w:rsidRPr="0009065D">
              <w:t>.12</w:t>
            </w:r>
            <w:r>
              <w:t>1</w:t>
            </w:r>
          </w:p>
          <w:p w:rsidR="00DA0BBD" w:rsidRPr="0009065D" w:rsidRDefault="00DA0BBD" w:rsidP="00FB7F92">
            <w:r>
              <w:t>- F19</w:t>
            </w:r>
            <w:r w:rsidRPr="0009065D">
              <w:t>.12</w:t>
            </w:r>
            <w:r>
              <w:t>2</w:t>
            </w:r>
          </w:p>
          <w:p w:rsidR="00DA0BBD" w:rsidRPr="0009065D" w:rsidRDefault="00DA0BBD" w:rsidP="00FB7F92">
            <w:r>
              <w:t>- F19</w:t>
            </w:r>
            <w:r w:rsidRPr="0009065D">
              <w:t>.12</w:t>
            </w:r>
            <w:r>
              <w:t>9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F19.22</w:t>
            </w:r>
          </w:p>
          <w:p w:rsidR="00DA0BBD" w:rsidRDefault="00DA0BBD" w:rsidP="00FB7F92">
            <w:pPr>
              <w:rPr>
                <w:i/>
              </w:rPr>
            </w:pPr>
          </w:p>
          <w:p w:rsidR="00DA0BBD" w:rsidRPr="0009065D" w:rsidRDefault="00DA0BBD" w:rsidP="00FB7F92">
            <w:r>
              <w:t>- F19.2</w:t>
            </w:r>
            <w:r w:rsidRPr="0009065D">
              <w:t>2</w:t>
            </w:r>
            <w:r>
              <w:t>0</w:t>
            </w:r>
          </w:p>
          <w:p w:rsidR="00DA0BBD" w:rsidRPr="0009065D" w:rsidRDefault="00DA0BBD" w:rsidP="00FB7F92">
            <w:r>
              <w:t>- F19.2</w:t>
            </w:r>
            <w:r w:rsidRPr="0009065D">
              <w:t>2</w:t>
            </w:r>
            <w:r>
              <w:t>1</w:t>
            </w:r>
          </w:p>
          <w:p w:rsidR="00DA0BBD" w:rsidRPr="0009065D" w:rsidRDefault="00DA0BBD" w:rsidP="00FB7F92">
            <w:r>
              <w:t>- F19.2</w:t>
            </w:r>
            <w:r w:rsidRPr="0009065D">
              <w:t>2</w:t>
            </w:r>
            <w:r>
              <w:t>2</w:t>
            </w:r>
          </w:p>
          <w:p w:rsidR="00DA0BBD" w:rsidRDefault="00DA0BBD" w:rsidP="00FB7F92">
            <w:r>
              <w:t>- F19.2</w:t>
            </w:r>
            <w:r w:rsidRPr="0009065D">
              <w:t>2</w:t>
            </w:r>
            <w:r>
              <w:t>9</w:t>
            </w:r>
          </w:p>
          <w:p w:rsidR="00DA0BBD" w:rsidRDefault="00DA0BBD" w:rsidP="00FB7F92"/>
          <w:p w:rsidR="00DA0BBD" w:rsidRDefault="00DA0BBD" w:rsidP="00FB7F92">
            <w:pPr>
              <w:rPr>
                <w:i/>
              </w:rPr>
            </w:pPr>
            <w:r>
              <w:rPr>
                <w:i/>
              </w:rPr>
              <w:t>F19.92</w:t>
            </w:r>
          </w:p>
          <w:p w:rsidR="00DA0BBD" w:rsidRDefault="00DA0BBD" w:rsidP="00FB7F92"/>
          <w:p w:rsidR="00DA0BBD" w:rsidRDefault="00DA0BBD" w:rsidP="00FB7F92">
            <w:r>
              <w:t>F19</w:t>
            </w:r>
            <w:r w:rsidRPr="0077134A">
              <w:t>.92</w:t>
            </w:r>
            <w:r>
              <w:t>0</w:t>
            </w:r>
          </w:p>
          <w:p w:rsidR="00DA0BBD" w:rsidRDefault="00DA0BBD" w:rsidP="00FB7F92">
            <w:r>
              <w:t>F19</w:t>
            </w:r>
            <w:r w:rsidRPr="0077134A">
              <w:t>.92</w:t>
            </w:r>
            <w:r>
              <w:t>1</w:t>
            </w:r>
            <w:r w:rsidRPr="0077134A">
              <w:t xml:space="preserve"> </w:t>
            </w:r>
          </w:p>
          <w:p w:rsidR="00DA0BBD" w:rsidRDefault="00DA0BBD" w:rsidP="00FB7F92">
            <w:r>
              <w:t>F19</w:t>
            </w:r>
            <w:r w:rsidRPr="0077134A">
              <w:t>.92</w:t>
            </w:r>
            <w:r>
              <w:t>2</w:t>
            </w:r>
          </w:p>
          <w:p w:rsidR="00DA0BBD" w:rsidRDefault="00DA0BBD" w:rsidP="00FB7F92">
            <w:r>
              <w:t>F19</w:t>
            </w:r>
            <w:r w:rsidRPr="0077134A">
              <w:t>.92</w:t>
            </w:r>
            <w:r>
              <w:t>9</w:t>
            </w:r>
          </w:p>
        </w:tc>
        <w:tc>
          <w:tcPr>
            <w:tcW w:w="2250" w:type="dxa"/>
          </w:tcPr>
          <w:p w:rsidR="00DA0BBD" w:rsidRDefault="00DA0BBD" w:rsidP="00FB7F92"/>
        </w:tc>
      </w:tr>
    </w:tbl>
    <w:p w:rsidR="00DA0BBD" w:rsidRDefault="00DA0BBD" w:rsidP="00DA0BBD"/>
    <w:sectPr w:rsidR="00DA0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A3C9A"/>
    <w:multiLevelType w:val="hybridMultilevel"/>
    <w:tmpl w:val="192AB250"/>
    <w:lvl w:ilvl="0" w:tplc="84589AC6">
      <w:start w:val="305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BB73E5"/>
    <w:multiLevelType w:val="hybridMultilevel"/>
    <w:tmpl w:val="EEAAA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016321"/>
    <w:multiLevelType w:val="multilevel"/>
    <w:tmpl w:val="625AB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A2034DF"/>
    <w:multiLevelType w:val="hybridMultilevel"/>
    <w:tmpl w:val="1C9875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8E73EF2"/>
    <w:multiLevelType w:val="hybridMultilevel"/>
    <w:tmpl w:val="0AD4B952"/>
    <w:lvl w:ilvl="0" w:tplc="223CDF36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E80F81"/>
    <w:multiLevelType w:val="multilevel"/>
    <w:tmpl w:val="D256E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BBD"/>
    <w:rsid w:val="001C4D61"/>
    <w:rsid w:val="00387027"/>
    <w:rsid w:val="00DA0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A0BBD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A0BBD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A0BBD"/>
  </w:style>
  <w:style w:type="character" w:styleId="Hyperlink">
    <w:name w:val="Hyperlink"/>
    <w:basedOn w:val="DefaultParagraphFont"/>
    <w:uiPriority w:val="99"/>
    <w:unhideWhenUsed/>
    <w:rsid w:val="00DA0BBD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DA0BBD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A0BBD"/>
    <w:rPr>
      <w:rFonts w:ascii="Arial" w:eastAsia="Arial" w:hAnsi="Arial" w:cs="Arial"/>
      <w:sz w:val="20"/>
      <w:szCs w:val="20"/>
      <w:lang w:val="en"/>
    </w:rPr>
  </w:style>
  <w:style w:type="character" w:styleId="EndnoteReference">
    <w:name w:val="endnote reference"/>
    <w:basedOn w:val="DefaultParagraphFont"/>
    <w:uiPriority w:val="99"/>
    <w:semiHidden/>
    <w:unhideWhenUsed/>
    <w:rsid w:val="00DA0BBD"/>
    <w:rPr>
      <w:vertAlign w:val="superscript"/>
    </w:rPr>
  </w:style>
  <w:style w:type="table" w:customStyle="1" w:styleId="PlainTable1">
    <w:name w:val="Plain Table 1"/>
    <w:basedOn w:val="TableNormal"/>
    <w:uiPriority w:val="41"/>
    <w:rsid w:val="00DA0BB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DA0BBD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A0B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BBD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B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B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BBD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0B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0BB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A0BBD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DA0BBD"/>
    <w:pPr>
      <w:spacing w:after="0" w:line="240" w:lineRule="auto"/>
    </w:pPr>
    <w:rPr>
      <w:rFonts w:ascii="Calibri" w:eastAsiaTheme="minorEastAsia" w:hAnsi="Calibri" w:cs="Calibri"/>
      <w:sz w:val="24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DA0BBD"/>
    <w:rPr>
      <w:rFonts w:ascii="Calibri" w:eastAsiaTheme="minorEastAsia" w:hAnsi="Calibri" w:cs="Calibri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A0BBD"/>
  </w:style>
  <w:style w:type="paragraph" w:styleId="Header">
    <w:name w:val="header"/>
    <w:basedOn w:val="Normal"/>
    <w:link w:val="HeaderChar"/>
    <w:uiPriority w:val="99"/>
    <w:unhideWhenUsed/>
    <w:rsid w:val="00DA0BBD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A0BBD"/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A0BB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DA0BB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0BBD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B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B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A0BBD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A0BBD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A0BBD"/>
  </w:style>
  <w:style w:type="character" w:styleId="Hyperlink">
    <w:name w:val="Hyperlink"/>
    <w:basedOn w:val="DefaultParagraphFont"/>
    <w:uiPriority w:val="99"/>
    <w:unhideWhenUsed/>
    <w:rsid w:val="00DA0BBD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DA0BBD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A0BBD"/>
    <w:rPr>
      <w:rFonts w:ascii="Arial" w:eastAsia="Arial" w:hAnsi="Arial" w:cs="Arial"/>
      <w:sz w:val="20"/>
      <w:szCs w:val="20"/>
      <w:lang w:val="en"/>
    </w:rPr>
  </w:style>
  <w:style w:type="character" w:styleId="EndnoteReference">
    <w:name w:val="endnote reference"/>
    <w:basedOn w:val="DefaultParagraphFont"/>
    <w:uiPriority w:val="99"/>
    <w:semiHidden/>
    <w:unhideWhenUsed/>
    <w:rsid w:val="00DA0BBD"/>
    <w:rPr>
      <w:vertAlign w:val="superscript"/>
    </w:rPr>
  </w:style>
  <w:style w:type="table" w:customStyle="1" w:styleId="PlainTable1">
    <w:name w:val="Plain Table 1"/>
    <w:basedOn w:val="TableNormal"/>
    <w:uiPriority w:val="41"/>
    <w:rsid w:val="00DA0BB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DA0BBD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A0B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BBD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B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B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BBD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0B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0BB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A0BBD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DA0BBD"/>
    <w:pPr>
      <w:spacing w:after="0" w:line="240" w:lineRule="auto"/>
    </w:pPr>
    <w:rPr>
      <w:rFonts w:ascii="Calibri" w:eastAsiaTheme="minorEastAsia" w:hAnsi="Calibri" w:cs="Calibri"/>
      <w:sz w:val="24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DA0BBD"/>
    <w:rPr>
      <w:rFonts w:ascii="Calibri" w:eastAsiaTheme="minorEastAsia" w:hAnsi="Calibri" w:cs="Calibri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A0BBD"/>
  </w:style>
  <w:style w:type="paragraph" w:styleId="Header">
    <w:name w:val="header"/>
    <w:basedOn w:val="Normal"/>
    <w:link w:val="HeaderChar"/>
    <w:uiPriority w:val="99"/>
    <w:unhideWhenUsed/>
    <w:rsid w:val="00DA0BBD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A0BBD"/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A0BB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DA0BB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0BBD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B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B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332</Words>
  <Characters>17893</Characters>
  <Application>Microsoft Office Word</Application>
  <DocSecurity>0</DocSecurity>
  <Lines>577</Lines>
  <Paragraphs>2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1-13T21:57:00Z</dcterms:created>
  <dcterms:modified xsi:type="dcterms:W3CDTF">2021-11-13T21:58:00Z</dcterms:modified>
</cp:coreProperties>
</file>